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F9F78" w14:textId="77777777" w:rsidR="00B47F32" w:rsidRDefault="00B47F32" w:rsidP="00F206B8">
      <w:pPr>
        <w:pStyle w:val="Body"/>
        <w:jc w:val="center"/>
        <w:rPr>
          <w:rFonts w:ascii="Arial" w:hAnsi="Arial" w:cs="Arial"/>
          <w:b/>
          <w:sz w:val="20"/>
          <w:szCs w:val="20"/>
        </w:rPr>
      </w:pPr>
      <w:r w:rsidRPr="003C412C">
        <w:rPr>
          <w:rFonts w:ascii="Arial" w:hAnsi="Arial" w:cs="Arial"/>
          <w:b/>
          <w:sz w:val="20"/>
          <w:szCs w:val="20"/>
        </w:rPr>
        <w:t>SUPPLEMENTARY INDEX</w:t>
      </w:r>
    </w:p>
    <w:p w14:paraId="74957D8E" w14:textId="77777777" w:rsidR="00B47F32" w:rsidRDefault="00B47F32" w:rsidP="00B47F32">
      <w:pPr>
        <w:pStyle w:val="Body"/>
        <w:jc w:val="both"/>
        <w:rPr>
          <w:rFonts w:ascii="Arial" w:hAnsi="Arial" w:cs="Arial"/>
          <w:b/>
          <w:sz w:val="20"/>
          <w:szCs w:val="20"/>
        </w:rPr>
      </w:pPr>
    </w:p>
    <w:p w14:paraId="439C0548" w14:textId="77777777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84F258C" w14:textId="53836303" w:rsidR="00F206B8" w:rsidRDefault="00F206B8" w:rsidP="00F206B8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  <w:t>FIGURES</w:t>
      </w:r>
    </w:p>
    <w:p w14:paraId="727A4B58" w14:textId="77777777" w:rsidR="00F206B8" w:rsidRDefault="00F206B8" w:rsidP="00F206B8">
      <w:pPr>
        <w:jc w:val="center"/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55487665" w14:textId="77777777" w:rsidR="00F206B8" w:rsidRDefault="00F206B8" w:rsidP="00F206B8">
      <w:pPr>
        <w:rPr>
          <w:rFonts w:ascii="Arial" w:hAnsi="Arial" w:cs="Arial"/>
          <w:b/>
          <w:sz w:val="20"/>
          <w:szCs w:val="20"/>
        </w:rPr>
      </w:pPr>
    </w:p>
    <w:p w14:paraId="57F2E10C" w14:textId="77777777" w:rsidR="00F206B8" w:rsidRDefault="00F206B8" w:rsidP="00F206B8">
      <w:pPr>
        <w:jc w:val="center"/>
        <w:rPr>
          <w:rFonts w:ascii="Arial" w:hAnsi="Arial" w:cs="Arial"/>
          <w:b/>
          <w:sz w:val="20"/>
          <w:szCs w:val="20"/>
        </w:rPr>
      </w:pPr>
    </w:p>
    <w:p w14:paraId="1BB079D4" w14:textId="77777777" w:rsidR="00F206B8" w:rsidRDefault="00F206B8" w:rsidP="00F206B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09FD6E0" wp14:editId="5F030C5D">
            <wp:extent cx="5727700" cy="6530340"/>
            <wp:effectExtent l="0" t="0" r="1270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C3E8624" w14:textId="77777777" w:rsidR="00F206B8" w:rsidRDefault="00F206B8" w:rsidP="00F206B8">
      <w:pPr>
        <w:jc w:val="center"/>
        <w:rPr>
          <w:rFonts w:ascii="Arial" w:hAnsi="Arial" w:cs="Arial"/>
          <w:b/>
          <w:sz w:val="20"/>
          <w:szCs w:val="20"/>
        </w:rPr>
      </w:pPr>
    </w:p>
    <w:p w14:paraId="4CDCE1C5" w14:textId="77777777" w:rsidR="00F206B8" w:rsidRDefault="00F206B8" w:rsidP="00F206B8">
      <w:pPr>
        <w:rPr>
          <w:rFonts w:ascii="Arial" w:hAnsi="Arial" w:cs="Arial"/>
          <w:b/>
          <w:sz w:val="20"/>
          <w:szCs w:val="20"/>
        </w:rPr>
      </w:pPr>
    </w:p>
    <w:p w14:paraId="6BA98267" w14:textId="33EEE3B4" w:rsidR="00F206B8" w:rsidRDefault="00F206B8" w:rsidP="00F206B8">
      <w:pPr>
        <w:jc w:val="center"/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6408F7">
        <w:rPr>
          <w:rFonts w:ascii="Arial" w:hAnsi="Arial" w:cs="Arial"/>
          <w:b/>
          <w:sz w:val="20"/>
          <w:szCs w:val="20"/>
        </w:rPr>
        <w:t>Figure</w:t>
      </w:r>
      <w:r>
        <w:rPr>
          <w:rFonts w:ascii="Arial" w:hAnsi="Arial" w:cs="Arial"/>
          <w:b/>
          <w:sz w:val="20"/>
          <w:szCs w:val="20"/>
        </w:rPr>
        <w:t xml:space="preserve"> A</w:t>
      </w:r>
      <w:r w:rsidRPr="006408F7">
        <w:rPr>
          <w:rFonts w:ascii="Arial" w:hAnsi="Arial" w:cs="Arial"/>
          <w:b/>
          <w:sz w:val="20"/>
          <w:szCs w:val="20"/>
        </w:rPr>
        <w:t xml:space="preserve">. </w:t>
      </w:r>
      <w:r w:rsidRPr="006408F7">
        <w:rPr>
          <w:rFonts w:ascii="Arial" w:hAnsi="Arial" w:cs="Arial"/>
          <w:sz w:val="20"/>
          <w:szCs w:val="20"/>
        </w:rPr>
        <w:t>Driver</w:t>
      </w:r>
      <w:r>
        <w:rPr>
          <w:rFonts w:ascii="Arial" w:hAnsi="Arial" w:cs="Arial"/>
          <w:sz w:val="20"/>
          <w:szCs w:val="20"/>
        </w:rPr>
        <w:t xml:space="preserve"> diagram</w:t>
      </w:r>
    </w:p>
    <w:p w14:paraId="54EAAE34" w14:textId="4A29D3C3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1ADB5A2" w14:textId="77777777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42402D0" w14:textId="77777777" w:rsidR="00F206B8" w:rsidRDefault="00F206B8" w:rsidP="00F206B8">
      <w:pPr>
        <w:sectPr w:rsidR="00F206B8" w:rsidSect="0088488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48CC9D1" w14:textId="77777777" w:rsidR="00F206B8" w:rsidRDefault="00F206B8" w:rsidP="00F206B8"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4406AB8D" wp14:editId="03773A85">
            <wp:simplePos x="0" y="0"/>
            <wp:positionH relativeFrom="margin">
              <wp:posOffset>434975</wp:posOffset>
            </wp:positionH>
            <wp:positionV relativeFrom="margin">
              <wp:posOffset>-97155</wp:posOffset>
            </wp:positionV>
            <wp:extent cx="4619065" cy="2973070"/>
            <wp:effectExtent l="0" t="0" r="16510" b="0"/>
            <wp:wrapSquare wrapText="bothSides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anchor>
        </w:drawing>
      </w:r>
    </w:p>
    <w:p w14:paraId="1827321E" w14:textId="77777777" w:rsidR="00F206B8" w:rsidRDefault="00F206B8" w:rsidP="00F206B8"/>
    <w:p w14:paraId="32BA5E8C" w14:textId="77777777" w:rsidR="00F206B8" w:rsidRDefault="00F206B8" w:rsidP="00F206B8"/>
    <w:p w14:paraId="32C9FCCC" w14:textId="77777777" w:rsidR="00F206B8" w:rsidRDefault="00F206B8" w:rsidP="00F206B8"/>
    <w:p w14:paraId="09F3F315" w14:textId="77777777" w:rsidR="00F206B8" w:rsidRDefault="00F206B8" w:rsidP="00F206B8"/>
    <w:p w14:paraId="6EC11F5A" w14:textId="77777777" w:rsidR="00F206B8" w:rsidRDefault="00F206B8" w:rsidP="00F206B8"/>
    <w:p w14:paraId="01DCBEC7" w14:textId="77777777" w:rsidR="00F206B8" w:rsidRDefault="00F206B8" w:rsidP="00F206B8"/>
    <w:p w14:paraId="0C8F8E2B" w14:textId="77777777" w:rsidR="00F206B8" w:rsidRDefault="00F206B8" w:rsidP="00F206B8"/>
    <w:p w14:paraId="7A4DD219" w14:textId="77777777" w:rsidR="00F206B8" w:rsidRDefault="00F206B8" w:rsidP="00F206B8"/>
    <w:p w14:paraId="16820F0C" w14:textId="77777777" w:rsidR="00F206B8" w:rsidRDefault="00F206B8" w:rsidP="00F206B8"/>
    <w:p w14:paraId="16880160" w14:textId="77777777" w:rsidR="00F206B8" w:rsidRDefault="00F206B8" w:rsidP="00F206B8"/>
    <w:p w14:paraId="7AA97452" w14:textId="77777777" w:rsidR="00F206B8" w:rsidRDefault="00F206B8" w:rsidP="00F206B8"/>
    <w:p w14:paraId="51E073AF" w14:textId="77777777" w:rsidR="00F206B8" w:rsidRDefault="00F206B8" w:rsidP="00F206B8"/>
    <w:p w14:paraId="2AC2F131" w14:textId="77777777" w:rsidR="00F206B8" w:rsidRDefault="00F206B8" w:rsidP="00F206B8"/>
    <w:p w14:paraId="13ABBEDE" w14:textId="77777777" w:rsidR="00F206B8" w:rsidRDefault="00F206B8" w:rsidP="00F206B8"/>
    <w:p w14:paraId="3EC60ADD" w14:textId="77777777" w:rsidR="00F206B8" w:rsidRDefault="00F206B8" w:rsidP="00F206B8"/>
    <w:p w14:paraId="40890569" w14:textId="77777777" w:rsidR="00F206B8" w:rsidRDefault="00F206B8" w:rsidP="00F206B8"/>
    <w:p w14:paraId="63A174B2" w14:textId="0C9686DF" w:rsidR="00F206B8" w:rsidRPr="000B300D" w:rsidRDefault="00F206B8" w:rsidP="00F206B8">
      <w:pPr>
        <w:pStyle w:val="Body"/>
        <w:jc w:val="center"/>
        <w:rPr>
          <w:rFonts w:ascii="Arial" w:hAnsi="Arial" w:cs="Arial"/>
          <w:sz w:val="20"/>
          <w:szCs w:val="20"/>
        </w:rPr>
      </w:pPr>
      <w:r w:rsidRPr="000B300D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 xml:space="preserve">B. </w:t>
      </w:r>
      <w:r>
        <w:rPr>
          <w:rFonts w:ascii="Arial" w:hAnsi="Arial" w:cs="Arial"/>
          <w:sz w:val="20"/>
          <w:szCs w:val="20"/>
        </w:rPr>
        <w:t>Examples of key steps in QI methodology</w:t>
      </w:r>
    </w:p>
    <w:p w14:paraId="3FE31D47" w14:textId="063DA81C" w:rsidR="00F206B8" w:rsidRDefault="00F206B8" w:rsidP="00F206B8"/>
    <w:p w14:paraId="52183612" w14:textId="77777777" w:rsidR="00F206B8" w:rsidRDefault="00F206B8" w:rsidP="00F206B8"/>
    <w:p w14:paraId="372B865D" w14:textId="05DF31F3" w:rsidR="00F206B8" w:rsidRDefault="00F206B8" w:rsidP="00F206B8">
      <w:r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47CCD7" wp14:editId="648A1E22">
                <wp:simplePos x="0" y="0"/>
                <wp:positionH relativeFrom="column">
                  <wp:posOffset>534670</wp:posOffset>
                </wp:positionH>
                <wp:positionV relativeFrom="paragraph">
                  <wp:posOffset>72910</wp:posOffset>
                </wp:positionV>
                <wp:extent cx="4582951" cy="4735285"/>
                <wp:effectExtent l="0" t="0" r="14605" b="1460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2951" cy="4735285"/>
                          <a:chOff x="1" y="-6531"/>
                          <a:chExt cx="4582951" cy="4735285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1" y="-6531"/>
                            <a:ext cx="4582951" cy="47352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B020380" w14:textId="77777777" w:rsidR="00F206B8" w:rsidRPr="00D06884" w:rsidRDefault="00F206B8" w:rsidP="00F206B8">
                              <w:pPr>
                                <w:jc w:val="center"/>
                                <w:rPr>
                                  <w:rFonts w:ascii="Arial" w:hAnsi="Arial" w:cs="Arial"/>
                                  <w:sz w:val="10"/>
                                  <w:szCs w:val="10"/>
                                  <w:u w:val="single"/>
                                </w:rPr>
                              </w:pPr>
                            </w:p>
                            <w:p w14:paraId="474D4135" w14:textId="77777777" w:rsidR="00F206B8" w:rsidRPr="005910FA" w:rsidRDefault="00F206B8" w:rsidP="00F206B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5910F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  <w:t>GENERAL</w:t>
                              </w:r>
                            </w:p>
                            <w:p w14:paraId="79CB63E5" w14:textId="77777777" w:rsidR="00F206B8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utorials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organized for 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riday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fternoons on a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lternate week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</w:t>
                              </w:r>
                            </w:p>
                            <w:p w14:paraId="0AC439A3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ccurrence can increase to weekly for the quarter before examinations</w:t>
                              </w:r>
                            </w:p>
                            <w:p w14:paraId="24E3D5FE" w14:textId="77777777" w:rsidR="00F206B8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Venue criteria: size, display hardware, video-link software</w:t>
                              </w:r>
                            </w:p>
                            <w:p w14:paraId="53953874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sident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 are not expected to take calls during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utorials</w:t>
                              </w:r>
                            </w:p>
                            <w:p w14:paraId="1EA3A969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ll resident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re required 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to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resent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biannually as a minimum</w:t>
                              </w:r>
                            </w:p>
                            <w:p w14:paraId="07A6F0DF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ew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sidents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will not be expected to lead sessions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or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ix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months</w:t>
                              </w:r>
                            </w:p>
                            <w:p w14:paraId="2A7358AE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oom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book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gs with suitable video-linking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ill be organized 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 advance</w:t>
                              </w:r>
                            </w:p>
                            <w:p w14:paraId="261DD17F" w14:textId="77777777" w:rsidR="00F206B8" w:rsidRPr="00406861" w:rsidRDefault="00F206B8" w:rsidP="00F206B8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60FAB726" w14:textId="77777777" w:rsidR="00F206B8" w:rsidRPr="005910FA" w:rsidRDefault="00F206B8" w:rsidP="00F206B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5910F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  <w:t>FORMAT</w:t>
                              </w:r>
                            </w:p>
                            <w:p w14:paraId="0D51079F" w14:textId="77777777" w:rsidR="00F206B8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ocus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s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reatment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planning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ee table below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further detail</w:t>
                              </w:r>
                            </w:p>
                            <w:p w14:paraId="789E17EE" w14:textId="77777777" w:rsidR="00F206B8" w:rsidRPr="005F0EBC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F0EB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resenting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sident</w:t>
                              </w:r>
                              <w:r w:rsidRPr="005F0EB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 should endeavour to restrict tutorials to </w:t>
                              </w:r>
                              <w:r w:rsidRPr="005F0EBC">
                                <w:rPr>
                                  <w:rFonts w:ascii="Arial" w:hAnsi="Arial" w:cs="Arial"/>
                                  <w:bCs/>
                                  <w:color w:val="202124"/>
                                  <w:sz w:val="20"/>
                                  <w:szCs w:val="20"/>
                                </w:rPr>
                                <w:t>≤</w:t>
                              </w:r>
                              <w:r w:rsidRPr="005F0EB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 hour</w:t>
                              </w:r>
                            </w:p>
                            <w:p w14:paraId="6408F600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0EB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icture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/diagrams encouraged, text-predominant slides discouraged</w:t>
                              </w:r>
                            </w:p>
                            <w:p w14:paraId="46D2579C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reatment field/volume exercises (paper) should be incorporated</w:t>
                              </w:r>
                            </w:p>
                            <w:p w14:paraId="0E77CDF2" w14:textId="77777777" w:rsidR="00F206B8" w:rsidRPr="00406861" w:rsidRDefault="00F206B8" w:rsidP="00F206B8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tbl>
                              <w:tblPr>
                                <w:tblStyle w:val="TableGrid"/>
                                <w:tblW w:w="0" w:type="auto"/>
                                <w:jc w:val="center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972"/>
                                <w:gridCol w:w="2977"/>
                              </w:tblGrid>
                              <w:tr w:rsidR="00F206B8" w:rsidRPr="00406861" w14:paraId="0F301AAF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25248153" w14:textId="77777777" w:rsidR="00F206B8" w:rsidRPr="00406861" w:rsidRDefault="00F206B8" w:rsidP="00406861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Recommended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048220C7" w14:textId="77777777" w:rsidR="00F206B8" w:rsidRPr="00406861" w:rsidRDefault="00F206B8" w:rsidP="00406861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Not Recommended</w:t>
                                    </w:r>
                                  </w:p>
                                </w:tc>
                              </w:tr>
                              <w:tr w:rsidR="00F206B8" w:rsidRPr="00406861" w14:paraId="34E08270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437C5B61" w14:textId="77777777" w:rsidR="00F206B8" w:rsidRPr="00406861" w:rsidRDefault="00F206B8" w:rsidP="00406861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staging &amp; anatomy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14CA6DBC" w14:textId="77777777" w:rsidR="00F206B8" w:rsidRPr="00406861" w:rsidRDefault="00F206B8" w:rsidP="00406861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epidemiology</w:t>
                                    </w:r>
                                  </w:p>
                                </w:tc>
                              </w:tr>
                              <w:tr w:rsidR="00F206B8" w:rsidRPr="00406861" w14:paraId="3990B1A0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23F8E4EC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radiotherapy indications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1E72EA3C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risk factors</w:t>
                                    </w:r>
                                  </w:p>
                                </w:tc>
                              </w:tr>
                              <w:tr w:rsidR="00F206B8" w:rsidRPr="00406861" w14:paraId="44328795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7EFB18F1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consent process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01F8E33F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chemo (unless concurrent)</w:t>
                                    </w:r>
                                  </w:p>
                                </w:tc>
                              </w:tr>
                              <w:tr w:rsidR="00F206B8" w:rsidRPr="00406861" w14:paraId="3AF1AF2F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6188329A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immobilisation &amp; scanning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410A15C3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landmark trial details</w:t>
                                    </w:r>
                                  </w:p>
                                </w:tc>
                              </w:tr>
                              <w:tr w:rsidR="00F206B8" w:rsidRPr="00406861" w14:paraId="4BCCE1D5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64DA73A4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planning technique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2B93450E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F206B8" w:rsidRPr="00406861" w14:paraId="77F3EAF8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0E00879E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target volume/OAR</w:t>
                                    </w: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delineation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455F66B4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F206B8" w:rsidRPr="00406861" w14:paraId="4A48741D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638A154B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40686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rescription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details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435FB8FC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F206B8" w:rsidRPr="00406861" w14:paraId="11D48B17" w14:textId="77777777" w:rsidTr="007729A2">
                                <w:trPr>
                                  <w:jc w:val="center"/>
                                </w:trPr>
                                <w:tc>
                                  <w:tcPr>
                                    <w:tcW w:w="2972" w:type="dxa"/>
                                  </w:tcPr>
                                  <w:p w14:paraId="589B4AD6" w14:textId="77777777" w:rsidR="00F206B8" w:rsidRPr="00406861" w:rsidRDefault="00F206B8" w:rsidP="00D06884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plan evaluation</w:t>
                                    </w:r>
                                  </w:p>
                                </w:tc>
                                <w:tc>
                                  <w:tcPr>
                                    <w:tcW w:w="2977" w:type="dxa"/>
                                  </w:tcPr>
                                  <w:p w14:paraId="5892C676" w14:textId="77777777" w:rsidR="00F206B8" w:rsidRPr="00406861" w:rsidRDefault="00F206B8" w:rsidP="00D3261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21E8AC40" w14:textId="77777777" w:rsidR="00F206B8" w:rsidRPr="00406861" w:rsidRDefault="00F206B8" w:rsidP="00F206B8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7624E43F" w14:textId="77777777" w:rsidR="00F206B8" w:rsidRPr="005910FA" w:rsidRDefault="00F206B8" w:rsidP="00F206B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5910F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  <w:t>PRESENTING RESIDENT CHECK-LIST</w:t>
                              </w:r>
                            </w:p>
                            <w:p w14:paraId="00552C4B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cruit a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 attending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to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rovide oversight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4 week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’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otice)</w:t>
                              </w:r>
                            </w:p>
                            <w:p w14:paraId="5E90DFD5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lan session with medical dosimetrist 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2 week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’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otice)</w:t>
                              </w:r>
                            </w:p>
                            <w:p w14:paraId="76E7DD1F" w14:textId="77777777" w:rsidR="00F206B8" w:rsidRPr="00406861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irculate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images for field border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exercises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48 hours’ notice)</w:t>
                              </w:r>
                            </w:p>
                            <w:p w14:paraId="381AE852" w14:textId="77777777" w:rsidR="00F206B8" w:rsidRPr="00E8674E" w:rsidRDefault="00F206B8" w:rsidP="00F206B8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U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loa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eaching materials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to the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hared 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folder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within 1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3908544" y="3988468"/>
                            <a:ext cx="188686" cy="1741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3908544" y="4162926"/>
                            <a:ext cx="188686" cy="1741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908544" y="4337384"/>
                            <a:ext cx="188686" cy="1741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3908544" y="4502818"/>
                            <a:ext cx="188686" cy="1741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47CCD7" id="Group 8" o:spid="_x0000_s1026" style="position:absolute;margin-left:42.1pt;margin-top:5.75pt;width:360.85pt;height:372.85pt;z-index:251659264;mso-width-relative:margin;mso-height-relative:margin" coordorigin=",-65" coordsize="45829,473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-65;width:45829;height:473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" fillcolor="white [3201]" strokeweight=".5pt">
                  <v:textbox>
                    <w:txbxContent>
                      <w:p w14:paraId="6B020380" w14:textId="77777777" w:rsidR="00F206B8" w:rsidRPr="00D06884" w:rsidRDefault="00F206B8" w:rsidP="00F206B8">
                        <w:pPr>
                          <w:jc w:val="center"/>
                          <w:rPr>
                            <w:rFonts w:ascii="Arial" w:hAnsi="Arial" w:cs="Arial"/>
                            <w:sz w:val="10"/>
                            <w:szCs w:val="10"/>
                            <w:u w:val="single"/>
                          </w:rPr>
                        </w:pPr>
                      </w:p>
                      <w:p w14:paraId="474D4135" w14:textId="77777777" w:rsidR="00F206B8" w:rsidRPr="005910FA" w:rsidRDefault="00F206B8" w:rsidP="00F206B8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5910F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u w:val="single"/>
                          </w:rPr>
                          <w:t>GENERAL</w:t>
                        </w:r>
                      </w:p>
                      <w:p w14:paraId="79CB63E5" w14:textId="77777777" w:rsidR="00F206B8" w:rsidRDefault="00F206B8" w:rsidP="00F206B8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utorials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organized for 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riday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fternoons on a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lternate week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</w:t>
                        </w:r>
                      </w:p>
                      <w:p w14:paraId="0AC439A3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ccurrence can increase to weekly for the quarter before examinations</w:t>
                        </w:r>
                      </w:p>
                      <w:p w14:paraId="24E3D5FE" w14:textId="77777777" w:rsidR="00F206B8" w:rsidRDefault="00F206B8" w:rsidP="00F206B8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Venue criteria: size, display hardware, video-link software</w:t>
                        </w:r>
                      </w:p>
                      <w:p w14:paraId="53953874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sident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 are not expected to take calls during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utorials</w:t>
                        </w:r>
                      </w:p>
                      <w:p w14:paraId="1EA3A969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ll resident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re required 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to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resent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biannually as a minimum</w:t>
                        </w:r>
                      </w:p>
                      <w:p w14:paraId="07A6F0DF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ew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sidents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ill not be expected to lead sessions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or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ix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months</w:t>
                        </w:r>
                      </w:p>
                      <w:p w14:paraId="2A7358AE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oom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book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gs with suitable video-linking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will be organized 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 advance</w:t>
                        </w:r>
                      </w:p>
                      <w:p w14:paraId="261DD17F" w14:textId="77777777" w:rsidR="00F206B8" w:rsidRPr="00406861" w:rsidRDefault="00F206B8" w:rsidP="00F206B8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60FAB726" w14:textId="77777777" w:rsidR="00F206B8" w:rsidRPr="005910FA" w:rsidRDefault="00F206B8" w:rsidP="00F206B8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5910F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u w:val="single"/>
                          </w:rPr>
                          <w:t>FORMAT</w:t>
                        </w:r>
                      </w:p>
                      <w:p w14:paraId="0D51079F" w14:textId="77777777" w:rsidR="00F206B8" w:rsidRDefault="00F206B8" w:rsidP="00F206B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ocus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s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reatment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planning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, 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ee table below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further detail</w:t>
                        </w:r>
                      </w:p>
                      <w:p w14:paraId="789E17EE" w14:textId="77777777" w:rsidR="00F206B8" w:rsidRPr="005F0EBC" w:rsidRDefault="00F206B8" w:rsidP="00F206B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rPr>
                            <w:sz w:val="20"/>
                            <w:szCs w:val="20"/>
                          </w:rPr>
                        </w:pPr>
                        <w:r w:rsidRPr="005F0EB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resenting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sident</w:t>
                        </w:r>
                        <w:r w:rsidRPr="005F0EB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 should endeavour to restrict tutorials to </w:t>
                        </w:r>
                        <w:r w:rsidRPr="005F0EBC">
                          <w:rPr>
                            <w:rFonts w:ascii="Arial" w:hAnsi="Arial" w:cs="Arial"/>
                            <w:bCs/>
                            <w:color w:val="202124"/>
                            <w:sz w:val="20"/>
                            <w:szCs w:val="20"/>
                          </w:rPr>
                          <w:t>≤</w:t>
                        </w:r>
                        <w:r w:rsidRPr="005F0EB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 hour</w:t>
                        </w:r>
                      </w:p>
                      <w:p w14:paraId="6408F600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0EB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icture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/diagrams encouraged, text-predominant slides discouraged</w:t>
                        </w:r>
                      </w:p>
                      <w:p w14:paraId="46D2579C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reatment field/volume exercises (paper) should be incorporated</w:t>
                        </w:r>
                      </w:p>
                      <w:p w14:paraId="0E77CDF2" w14:textId="77777777" w:rsidR="00F206B8" w:rsidRPr="00406861" w:rsidRDefault="00F206B8" w:rsidP="00F206B8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tbl>
                        <w:tblPr>
                          <w:tblStyle w:val="TableGrid"/>
                          <w:tblW w:w="0" w:type="auto"/>
                          <w:jc w:val="center"/>
                          <w:tblLook w:val="04A0" w:firstRow="1" w:lastRow="0" w:firstColumn="1" w:lastColumn="0" w:noHBand="0" w:noVBand="1"/>
                        </w:tblPr>
                        <w:tblGrid>
                          <w:gridCol w:w="2972"/>
                          <w:gridCol w:w="2977"/>
                        </w:tblGrid>
                        <w:tr w:rsidR="00F206B8" w:rsidRPr="00406861" w14:paraId="0F301AAF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25248153" w14:textId="77777777" w:rsidR="00F206B8" w:rsidRPr="00406861" w:rsidRDefault="00F206B8" w:rsidP="0040686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ecommended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048220C7" w14:textId="77777777" w:rsidR="00F206B8" w:rsidRPr="00406861" w:rsidRDefault="00F206B8" w:rsidP="0040686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Not Recommended</w:t>
                              </w:r>
                            </w:p>
                          </w:tc>
                        </w:tr>
                        <w:tr w:rsidR="00F206B8" w:rsidRPr="00406861" w14:paraId="34E08270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437C5B61" w14:textId="77777777" w:rsidR="00F206B8" w:rsidRPr="00406861" w:rsidRDefault="00F206B8" w:rsidP="00406861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taging &amp; anatomy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14CA6DBC" w14:textId="77777777" w:rsidR="00F206B8" w:rsidRPr="00406861" w:rsidRDefault="00F206B8" w:rsidP="00406861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pidemiology</w:t>
                              </w:r>
                            </w:p>
                          </w:tc>
                        </w:tr>
                        <w:tr w:rsidR="00F206B8" w:rsidRPr="00406861" w14:paraId="3990B1A0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23F8E4EC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adiotherapy indications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1E72EA3C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isk factors</w:t>
                              </w:r>
                            </w:p>
                          </w:tc>
                        </w:tr>
                        <w:tr w:rsidR="00F206B8" w:rsidRPr="00406861" w14:paraId="44328795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7EFB18F1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nsent process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01F8E33F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hemo (unless concurrent)</w:t>
                              </w:r>
                            </w:p>
                          </w:tc>
                        </w:tr>
                        <w:tr w:rsidR="00F206B8" w:rsidRPr="00406861" w14:paraId="3AF1AF2F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6188329A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mmobilisation &amp; scanning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410A15C3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landmark trial details</w:t>
                              </w:r>
                            </w:p>
                          </w:tc>
                        </w:tr>
                        <w:tr w:rsidR="00F206B8" w:rsidRPr="00406861" w14:paraId="4BCCE1D5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64DA73A4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lanning technique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2B93450E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F206B8" w:rsidRPr="00406861" w14:paraId="77F3EAF8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0E00879E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arget volume/OAR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delineation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455F66B4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F206B8" w:rsidRPr="00406861" w14:paraId="4A48741D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638A154B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40686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scriptio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details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435FB8FC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F206B8" w:rsidRPr="00406861" w14:paraId="11D48B17" w14:textId="77777777" w:rsidTr="007729A2">
                          <w:trPr>
                            <w:jc w:val="center"/>
                          </w:trPr>
                          <w:tc>
                            <w:tcPr>
                              <w:tcW w:w="2972" w:type="dxa"/>
                            </w:tcPr>
                            <w:p w14:paraId="589B4AD6" w14:textId="77777777" w:rsidR="00F206B8" w:rsidRPr="00406861" w:rsidRDefault="00F206B8" w:rsidP="00D06884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lan evaluation</w:t>
                              </w:r>
                            </w:p>
                          </w:tc>
                          <w:tc>
                            <w:tcPr>
                              <w:tcW w:w="2977" w:type="dxa"/>
                            </w:tcPr>
                            <w:p w14:paraId="5892C676" w14:textId="77777777" w:rsidR="00F206B8" w:rsidRPr="00406861" w:rsidRDefault="00F206B8" w:rsidP="00D3261E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</w:tbl>
                      <w:p w14:paraId="21E8AC40" w14:textId="77777777" w:rsidR="00F206B8" w:rsidRPr="00406861" w:rsidRDefault="00F206B8" w:rsidP="00F206B8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7624E43F" w14:textId="77777777" w:rsidR="00F206B8" w:rsidRPr="005910FA" w:rsidRDefault="00F206B8" w:rsidP="00F206B8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5910F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u w:val="single"/>
                          </w:rPr>
                          <w:t>PRESENTING RESIDENT CHECK-LIST</w:t>
                        </w:r>
                      </w:p>
                      <w:p w14:paraId="00552C4B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cruit a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 attending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to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rovide oversight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4 week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’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otice)</w:t>
                        </w:r>
                      </w:p>
                      <w:p w14:paraId="5E90DFD5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lan session with medical dosimetrist 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2 week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’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otice)</w:t>
                        </w:r>
                      </w:p>
                      <w:p w14:paraId="76E7DD1F" w14:textId="77777777" w:rsidR="00F206B8" w:rsidRPr="00406861" w:rsidRDefault="00F206B8" w:rsidP="00F206B8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irculate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images for field border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exercises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48 hours’ notice)</w:t>
                        </w:r>
                      </w:p>
                      <w:p w14:paraId="381AE852" w14:textId="77777777" w:rsidR="00F206B8" w:rsidRPr="00E8674E" w:rsidRDefault="00F206B8" w:rsidP="00F206B8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U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load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eaching materials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to the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hared </w:t>
                        </w:r>
                        <w:r w:rsidRPr="0040686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folder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within 1 week</w:t>
                        </w:r>
                      </w:p>
                    </w:txbxContent>
                  </v:textbox>
                </v:shape>
                <v:rect id="Rectangle 4" o:spid="_x0000_s1028" style="position:absolute;left:39085;top:39884;width:1887;height:17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" fillcolor="white [3212]" strokecolor="black [3213]" strokeweight="3pt"/>
                <v:rect id="Rectangle 5" o:spid="_x0000_s1029" style="position:absolute;left:39085;top:41629;width:1887;height:17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" fillcolor="white [3212]" strokecolor="black [3213]" strokeweight="3pt"/>
                <v:rect id="Rectangle 6" o:spid="_x0000_s1030" style="position:absolute;left:39085;top:43373;width:1887;height:17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" fillcolor="white [3212]" strokecolor="black [3213]" strokeweight="3pt"/>
                <v:rect id="Rectangle 7" o:spid="_x0000_s1031" style="position:absolute;left:39085;top:45028;width:1887;height:17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" fillcolor="white [3212]" strokecolor="black [3213]" strokeweight="3pt"/>
              </v:group>
            </w:pict>
          </mc:Fallback>
        </mc:AlternateContent>
      </w:r>
    </w:p>
    <w:p w14:paraId="1BCE77DA" w14:textId="77777777" w:rsidR="00F206B8" w:rsidRDefault="00F206B8" w:rsidP="00F206B8"/>
    <w:p w14:paraId="5AD8A668" w14:textId="77777777" w:rsidR="00F206B8" w:rsidRDefault="00F206B8" w:rsidP="00F206B8"/>
    <w:p w14:paraId="4474D72C" w14:textId="77777777" w:rsidR="00F206B8" w:rsidRDefault="00F206B8" w:rsidP="00F206B8"/>
    <w:p w14:paraId="516F8255" w14:textId="77777777" w:rsidR="00F206B8" w:rsidRDefault="00F206B8" w:rsidP="00F206B8"/>
    <w:p w14:paraId="3DE7DE6E" w14:textId="77777777" w:rsidR="00F206B8" w:rsidRDefault="00F206B8" w:rsidP="00F206B8"/>
    <w:p w14:paraId="034CFCDA" w14:textId="77777777" w:rsidR="00F206B8" w:rsidRDefault="00F206B8" w:rsidP="00F206B8"/>
    <w:p w14:paraId="3B8CF756" w14:textId="77777777" w:rsidR="00F206B8" w:rsidRDefault="00F206B8" w:rsidP="00F206B8"/>
    <w:p w14:paraId="29F9644E" w14:textId="77777777" w:rsidR="00F206B8" w:rsidRDefault="00F206B8" w:rsidP="00F206B8"/>
    <w:p w14:paraId="5F89C872" w14:textId="77777777" w:rsidR="00F206B8" w:rsidRDefault="00F206B8" w:rsidP="00F206B8"/>
    <w:p w14:paraId="43DB9B86" w14:textId="77777777" w:rsidR="00F206B8" w:rsidRDefault="00F206B8" w:rsidP="00F206B8"/>
    <w:p w14:paraId="5AEA42EA" w14:textId="77777777" w:rsidR="00F206B8" w:rsidRDefault="00F206B8" w:rsidP="00F206B8"/>
    <w:p w14:paraId="6815DFAD" w14:textId="77777777" w:rsidR="00F206B8" w:rsidRDefault="00F206B8" w:rsidP="00F206B8"/>
    <w:p w14:paraId="2A32D36E" w14:textId="77777777" w:rsidR="00F206B8" w:rsidRDefault="00F206B8" w:rsidP="00F206B8"/>
    <w:p w14:paraId="7AE5E5CB" w14:textId="77777777" w:rsidR="00F206B8" w:rsidRDefault="00F206B8" w:rsidP="00F206B8"/>
    <w:p w14:paraId="60AD9DD9" w14:textId="77777777" w:rsidR="00F206B8" w:rsidRDefault="00F206B8" w:rsidP="00F206B8"/>
    <w:p w14:paraId="7F8D6678" w14:textId="77777777" w:rsidR="00F206B8" w:rsidRDefault="00F206B8" w:rsidP="00F206B8"/>
    <w:p w14:paraId="6EA10539" w14:textId="77777777" w:rsidR="00F206B8" w:rsidRDefault="00F206B8" w:rsidP="00F206B8"/>
    <w:p w14:paraId="325250D2" w14:textId="77777777" w:rsidR="00F206B8" w:rsidRDefault="00F206B8" w:rsidP="00F206B8"/>
    <w:p w14:paraId="1AF35E89" w14:textId="77777777" w:rsidR="00F206B8" w:rsidRDefault="00F206B8" w:rsidP="00F206B8"/>
    <w:p w14:paraId="057E63DF" w14:textId="77777777" w:rsidR="00F206B8" w:rsidRDefault="00F206B8" w:rsidP="00F206B8"/>
    <w:p w14:paraId="5CCA1B08" w14:textId="77777777" w:rsidR="00F206B8" w:rsidRDefault="00F206B8" w:rsidP="00F206B8"/>
    <w:p w14:paraId="507BE483" w14:textId="77777777" w:rsidR="00F206B8" w:rsidRDefault="00F206B8" w:rsidP="00F206B8"/>
    <w:p w14:paraId="3BFA50EE" w14:textId="77777777" w:rsidR="00F206B8" w:rsidRDefault="00F206B8" w:rsidP="00F206B8"/>
    <w:p w14:paraId="0CFF7E0D" w14:textId="77777777" w:rsidR="00F206B8" w:rsidRDefault="00F206B8" w:rsidP="00F206B8"/>
    <w:p w14:paraId="4093660E" w14:textId="77777777" w:rsidR="00F206B8" w:rsidRDefault="00F206B8" w:rsidP="00F206B8"/>
    <w:p w14:paraId="71BEFCCD" w14:textId="77777777" w:rsidR="00F206B8" w:rsidRDefault="00F206B8" w:rsidP="00F206B8">
      <w:pPr>
        <w:jc w:val="center"/>
        <w:rPr>
          <w:rFonts w:ascii="Arial" w:hAnsi="Arial" w:cs="Arial"/>
          <w:b/>
          <w:sz w:val="20"/>
          <w:szCs w:val="20"/>
        </w:rPr>
      </w:pPr>
    </w:p>
    <w:p w14:paraId="46F53CE2" w14:textId="77777777" w:rsidR="00F206B8" w:rsidRDefault="00F206B8" w:rsidP="00F206B8">
      <w:pPr>
        <w:jc w:val="center"/>
        <w:rPr>
          <w:rFonts w:ascii="Arial" w:hAnsi="Arial" w:cs="Arial"/>
          <w:b/>
          <w:sz w:val="20"/>
          <w:szCs w:val="20"/>
        </w:rPr>
      </w:pPr>
    </w:p>
    <w:p w14:paraId="492D800B" w14:textId="77777777" w:rsidR="00F206B8" w:rsidRDefault="00F206B8" w:rsidP="00F206B8">
      <w:pPr>
        <w:jc w:val="center"/>
        <w:rPr>
          <w:rFonts w:ascii="Arial" w:hAnsi="Arial" w:cs="Arial"/>
          <w:b/>
          <w:sz w:val="20"/>
          <w:szCs w:val="20"/>
        </w:rPr>
      </w:pPr>
    </w:p>
    <w:p w14:paraId="71960CF2" w14:textId="77777777" w:rsidR="00F206B8" w:rsidRDefault="00F206B8" w:rsidP="00F206B8">
      <w:pPr>
        <w:jc w:val="center"/>
        <w:rPr>
          <w:rFonts w:ascii="Arial" w:hAnsi="Arial" w:cs="Arial"/>
          <w:b/>
          <w:sz w:val="20"/>
          <w:szCs w:val="20"/>
        </w:rPr>
      </w:pPr>
    </w:p>
    <w:p w14:paraId="247B8FC9" w14:textId="6FFADEAE" w:rsidR="00F206B8" w:rsidRPr="00E14F68" w:rsidRDefault="00F206B8" w:rsidP="00F206B8">
      <w:pPr>
        <w:jc w:val="center"/>
        <w:rPr>
          <w:rFonts w:ascii="Arial" w:hAnsi="Arial" w:cs="Arial"/>
          <w:sz w:val="20"/>
          <w:szCs w:val="20"/>
        </w:rPr>
      </w:pPr>
      <w:r w:rsidRPr="00E14F68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C</w:t>
      </w:r>
      <w:r w:rsidRPr="00E14F68">
        <w:rPr>
          <w:rFonts w:ascii="Arial" w:hAnsi="Arial" w:cs="Arial"/>
          <w:b/>
          <w:sz w:val="20"/>
          <w:szCs w:val="20"/>
        </w:rPr>
        <w:t>.</w:t>
      </w:r>
      <w:r w:rsidRPr="00E14F68">
        <w:rPr>
          <w:rFonts w:ascii="Arial" w:hAnsi="Arial" w:cs="Arial"/>
          <w:sz w:val="20"/>
          <w:szCs w:val="20"/>
        </w:rPr>
        <w:t xml:space="preserve"> Agreed ‘ground rules’ for the </w:t>
      </w:r>
      <w:r>
        <w:rPr>
          <w:rFonts w:ascii="Arial" w:hAnsi="Arial" w:cs="Arial"/>
          <w:sz w:val="20"/>
          <w:szCs w:val="20"/>
        </w:rPr>
        <w:t>treatment planning NPT</w:t>
      </w:r>
      <w:r w:rsidRPr="00E14F6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ogram</w:t>
      </w:r>
    </w:p>
    <w:p w14:paraId="5AF418B3" w14:textId="2722CF31" w:rsidR="00F206B8" w:rsidRPr="00F206B8" w:rsidRDefault="00F206B8" w:rsidP="00F206B8">
      <w:pPr>
        <w:rPr>
          <w:rFonts w:ascii="Arial" w:hAnsi="Arial" w:cs="Arial"/>
          <w:b/>
          <w:bCs/>
          <w:sz w:val="20"/>
          <w:szCs w:val="20"/>
        </w:rPr>
      </w:pPr>
      <w:r w:rsidRPr="00F206B8">
        <w:rPr>
          <w:rFonts w:ascii="Arial" w:hAnsi="Arial" w:cs="Arial"/>
          <w:b/>
          <w:bCs/>
          <w:sz w:val="20"/>
          <w:szCs w:val="20"/>
        </w:rPr>
        <w:lastRenderedPageBreak/>
        <w:t>TABLES</w:t>
      </w:r>
    </w:p>
    <w:p w14:paraId="6458E07D" w14:textId="39A5077D" w:rsidR="00F206B8" w:rsidRDefault="00F206B8" w:rsidP="00F206B8">
      <w:pPr>
        <w:jc w:val="both"/>
        <w:rPr>
          <w:rFonts w:ascii="Arial" w:hAnsi="Arial" w:cs="Arial"/>
          <w:sz w:val="20"/>
          <w:szCs w:val="20"/>
        </w:rPr>
      </w:pPr>
    </w:p>
    <w:p w14:paraId="0B1D086D" w14:textId="77777777" w:rsidR="00F206B8" w:rsidRDefault="00F206B8" w:rsidP="00F206B8">
      <w:pPr>
        <w:jc w:val="both"/>
        <w:rPr>
          <w:rFonts w:ascii="Arial" w:hAnsi="Arial" w:cs="Arial"/>
          <w:sz w:val="20"/>
          <w:szCs w:val="20"/>
        </w:rPr>
      </w:pPr>
    </w:p>
    <w:p w14:paraId="31927359" w14:textId="77777777" w:rsidR="00F206B8" w:rsidRDefault="00F206B8" w:rsidP="00F206B8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14"/>
        <w:gridCol w:w="1892"/>
        <w:gridCol w:w="1756"/>
        <w:gridCol w:w="1260"/>
      </w:tblGrid>
      <w:tr w:rsidR="00F206B8" w:rsidRPr="00323201" w14:paraId="5FC8DAFB" w14:textId="77777777" w:rsidTr="00353C28">
        <w:trPr>
          <w:trHeight w:val="416"/>
          <w:jc w:val="center"/>
        </w:trPr>
        <w:tc>
          <w:tcPr>
            <w:tcW w:w="3314" w:type="dxa"/>
            <w:vAlign w:val="center"/>
          </w:tcPr>
          <w:p w14:paraId="76470E16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  <w:r w:rsidRPr="00323201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1892" w:type="dxa"/>
            <w:vAlign w:val="center"/>
          </w:tcPr>
          <w:p w14:paraId="1EF45216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3201">
              <w:rPr>
                <w:rFonts w:ascii="Arial" w:hAnsi="Arial" w:cs="Arial"/>
                <w:b/>
                <w:sz w:val="20"/>
                <w:szCs w:val="20"/>
              </w:rPr>
              <w:t>Begin</w:t>
            </w:r>
          </w:p>
        </w:tc>
        <w:tc>
          <w:tcPr>
            <w:tcW w:w="1756" w:type="dxa"/>
            <w:vAlign w:val="center"/>
          </w:tcPr>
          <w:p w14:paraId="1DFDE5A5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3201">
              <w:rPr>
                <w:rFonts w:ascii="Arial" w:hAnsi="Arial" w:cs="Arial"/>
                <w:b/>
                <w:sz w:val="20"/>
                <w:szCs w:val="20"/>
              </w:rPr>
              <w:t>End</w:t>
            </w:r>
          </w:p>
        </w:tc>
        <w:tc>
          <w:tcPr>
            <w:tcW w:w="1260" w:type="dxa"/>
            <w:vAlign w:val="center"/>
          </w:tcPr>
          <w:p w14:paraId="305FA1A4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uration</w:t>
            </w:r>
          </w:p>
        </w:tc>
      </w:tr>
      <w:tr w:rsidR="00F206B8" w:rsidRPr="00323201" w14:paraId="53F3B756" w14:textId="77777777" w:rsidTr="00353C28">
        <w:trPr>
          <w:trHeight w:val="40"/>
          <w:jc w:val="center"/>
        </w:trPr>
        <w:tc>
          <w:tcPr>
            <w:tcW w:w="3314" w:type="dxa"/>
          </w:tcPr>
          <w:p w14:paraId="3785B72F" w14:textId="77777777" w:rsidR="00F206B8" w:rsidRPr="00B679C0" w:rsidRDefault="00F206B8" w:rsidP="00353C2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679C0">
              <w:rPr>
                <w:rFonts w:ascii="Arial" w:hAnsi="Arial" w:cs="Arial"/>
                <w:b/>
                <w:sz w:val="20"/>
                <w:szCs w:val="20"/>
              </w:rPr>
              <w:t>Pre-Intervention</w:t>
            </w:r>
          </w:p>
        </w:tc>
        <w:tc>
          <w:tcPr>
            <w:tcW w:w="1892" w:type="dxa"/>
          </w:tcPr>
          <w:p w14:paraId="1FD16469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Sept</w:t>
            </w:r>
            <w:r>
              <w:rPr>
                <w:rFonts w:ascii="Arial" w:hAnsi="Arial" w:cs="Arial"/>
                <w:sz w:val="20"/>
                <w:szCs w:val="20"/>
              </w:rPr>
              <w:t>ember</w:t>
            </w:r>
            <w:r w:rsidRPr="00323201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1756" w:type="dxa"/>
          </w:tcPr>
          <w:p w14:paraId="3F05DDEC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Feb</w:t>
            </w:r>
            <w:r>
              <w:rPr>
                <w:rFonts w:ascii="Arial" w:hAnsi="Arial" w:cs="Arial"/>
                <w:sz w:val="20"/>
                <w:szCs w:val="20"/>
              </w:rPr>
              <w:t>ruary</w:t>
            </w:r>
            <w:r w:rsidRPr="00323201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260" w:type="dxa"/>
            <w:vAlign w:val="center"/>
          </w:tcPr>
          <w:p w14:paraId="5F1F6F0A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  <w:tr w:rsidR="00F206B8" w:rsidRPr="00323201" w14:paraId="459B2995" w14:textId="77777777" w:rsidTr="00353C28">
        <w:trPr>
          <w:trHeight w:val="40"/>
          <w:jc w:val="center"/>
        </w:trPr>
        <w:tc>
          <w:tcPr>
            <w:tcW w:w="3314" w:type="dxa"/>
            <w:vMerge w:val="restart"/>
          </w:tcPr>
          <w:p w14:paraId="47CD3CE0" w14:textId="77777777" w:rsidR="00F206B8" w:rsidRPr="00B679C0" w:rsidRDefault="00F206B8" w:rsidP="00353C2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679C0">
              <w:rPr>
                <w:rFonts w:ascii="Arial" w:hAnsi="Arial" w:cs="Arial"/>
                <w:b/>
                <w:sz w:val="20"/>
                <w:szCs w:val="20"/>
              </w:rPr>
              <w:t>Early post-intervention</w:t>
            </w:r>
          </w:p>
          <w:p w14:paraId="27A54707" w14:textId="77777777" w:rsidR="00F206B8" w:rsidRPr="005910FA" w:rsidRDefault="00F206B8" w:rsidP="00353C28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10FA">
              <w:rPr>
                <w:rFonts w:ascii="Arial" w:hAnsi="Arial" w:cs="Arial"/>
                <w:b/>
                <w:i/>
                <w:sz w:val="20"/>
                <w:szCs w:val="20"/>
              </w:rPr>
              <w:t>March</w:t>
            </w:r>
          </w:p>
          <w:p w14:paraId="0AA28F5E" w14:textId="77777777" w:rsidR="00F206B8" w:rsidRPr="005910FA" w:rsidRDefault="00F206B8" w:rsidP="00353C28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10FA">
              <w:rPr>
                <w:rFonts w:ascii="Arial" w:hAnsi="Arial" w:cs="Arial"/>
                <w:b/>
                <w:i/>
                <w:sz w:val="20"/>
                <w:szCs w:val="20"/>
              </w:rPr>
              <w:t>April</w:t>
            </w:r>
          </w:p>
          <w:p w14:paraId="1962C8FD" w14:textId="77777777" w:rsidR="00F206B8" w:rsidRPr="005910FA" w:rsidRDefault="00F206B8" w:rsidP="00353C28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10FA">
              <w:rPr>
                <w:rFonts w:ascii="Arial" w:hAnsi="Arial" w:cs="Arial"/>
                <w:b/>
                <w:i/>
                <w:sz w:val="20"/>
                <w:szCs w:val="20"/>
              </w:rPr>
              <w:t>May</w:t>
            </w:r>
          </w:p>
          <w:p w14:paraId="7DC56274" w14:textId="77777777" w:rsidR="00F206B8" w:rsidRPr="005910FA" w:rsidRDefault="00F206B8" w:rsidP="00353C28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10FA">
              <w:rPr>
                <w:rFonts w:ascii="Arial" w:hAnsi="Arial" w:cs="Arial"/>
                <w:b/>
                <w:i/>
                <w:sz w:val="20"/>
                <w:szCs w:val="20"/>
              </w:rPr>
              <w:t>June</w:t>
            </w:r>
          </w:p>
          <w:p w14:paraId="185F0676" w14:textId="77777777" w:rsidR="00F206B8" w:rsidRPr="005910FA" w:rsidRDefault="00F206B8" w:rsidP="00353C28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10FA">
              <w:rPr>
                <w:rFonts w:ascii="Arial" w:hAnsi="Arial" w:cs="Arial"/>
                <w:b/>
                <w:i/>
                <w:sz w:val="20"/>
                <w:szCs w:val="20"/>
              </w:rPr>
              <w:t>July</w:t>
            </w:r>
          </w:p>
          <w:p w14:paraId="10879C56" w14:textId="77777777" w:rsidR="00F206B8" w:rsidRPr="00B679C0" w:rsidRDefault="00F206B8" w:rsidP="00353C2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910FA">
              <w:rPr>
                <w:rFonts w:ascii="Arial" w:hAnsi="Arial" w:cs="Arial"/>
                <w:b/>
                <w:i/>
                <w:sz w:val="20"/>
                <w:szCs w:val="20"/>
              </w:rPr>
              <w:t>August</w:t>
            </w:r>
          </w:p>
        </w:tc>
        <w:tc>
          <w:tcPr>
            <w:tcW w:w="1892" w:type="dxa"/>
          </w:tcPr>
          <w:p w14:paraId="3D853CF3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March 2019</w:t>
            </w:r>
          </w:p>
        </w:tc>
        <w:tc>
          <w:tcPr>
            <w:tcW w:w="1756" w:type="dxa"/>
          </w:tcPr>
          <w:p w14:paraId="3B800879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Aug</w:t>
            </w:r>
            <w:r>
              <w:rPr>
                <w:rFonts w:ascii="Arial" w:hAnsi="Arial" w:cs="Arial"/>
                <w:sz w:val="20"/>
                <w:szCs w:val="20"/>
              </w:rPr>
              <w:t>ust</w:t>
            </w:r>
            <w:r w:rsidRPr="00323201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260" w:type="dxa"/>
            <w:vMerge w:val="restart"/>
            <w:vAlign w:val="center"/>
          </w:tcPr>
          <w:p w14:paraId="39D1EDC3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  <w:tr w:rsidR="00F206B8" w:rsidRPr="00323201" w14:paraId="053C9E77" w14:textId="77777777" w:rsidTr="00353C28">
        <w:trPr>
          <w:trHeight w:val="40"/>
          <w:jc w:val="center"/>
        </w:trPr>
        <w:tc>
          <w:tcPr>
            <w:tcW w:w="3314" w:type="dxa"/>
            <w:vMerge/>
          </w:tcPr>
          <w:p w14:paraId="6C970780" w14:textId="77777777" w:rsidR="00F206B8" w:rsidRPr="00B679C0" w:rsidRDefault="00F206B8" w:rsidP="00353C2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48" w:type="dxa"/>
            <w:gridSpan w:val="2"/>
          </w:tcPr>
          <w:p w14:paraId="7907B98D" w14:textId="77777777" w:rsidR="00F206B8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SA Cycle 1 – venue change x 2</w:t>
            </w:r>
          </w:p>
          <w:p w14:paraId="38664066" w14:textId="77777777" w:rsidR="00F206B8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SA Cycle 2 – designated contact</w:t>
            </w:r>
          </w:p>
          <w:p w14:paraId="45C14B5E" w14:textId="77777777" w:rsidR="00F206B8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SA Cycle 3 – interdisciplinary input</w:t>
            </w:r>
          </w:p>
          <w:p w14:paraId="23752579" w14:textId="77777777" w:rsidR="00F206B8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SA Cycle 4 – attending oversight</w:t>
            </w:r>
          </w:p>
          <w:p w14:paraId="602B6201" w14:textId="77777777" w:rsidR="00F206B8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SA Cycle 5 – interactive format</w:t>
            </w:r>
          </w:p>
          <w:p w14:paraId="7B5BB267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SA Cycle 6 – case repository</w:t>
            </w:r>
          </w:p>
        </w:tc>
        <w:tc>
          <w:tcPr>
            <w:tcW w:w="1260" w:type="dxa"/>
            <w:vMerge/>
            <w:vAlign w:val="center"/>
          </w:tcPr>
          <w:p w14:paraId="07D804CB" w14:textId="77777777" w:rsidR="00F206B8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06B8" w:rsidRPr="00323201" w14:paraId="29EF1CF5" w14:textId="77777777" w:rsidTr="00353C28">
        <w:trPr>
          <w:jc w:val="center"/>
        </w:trPr>
        <w:tc>
          <w:tcPr>
            <w:tcW w:w="3314" w:type="dxa"/>
          </w:tcPr>
          <w:p w14:paraId="0197EFFC" w14:textId="77777777" w:rsidR="00F206B8" w:rsidRPr="00B679C0" w:rsidRDefault="00F206B8" w:rsidP="00353C2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679C0">
              <w:rPr>
                <w:rFonts w:ascii="Arial" w:hAnsi="Arial" w:cs="Arial"/>
                <w:b/>
                <w:sz w:val="20"/>
                <w:szCs w:val="20"/>
              </w:rPr>
              <w:t>Intermediate Post-Intervention</w:t>
            </w:r>
          </w:p>
        </w:tc>
        <w:tc>
          <w:tcPr>
            <w:tcW w:w="1892" w:type="dxa"/>
          </w:tcPr>
          <w:p w14:paraId="3CDE453A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Sept</w:t>
            </w:r>
            <w:r>
              <w:rPr>
                <w:rFonts w:ascii="Arial" w:hAnsi="Arial" w:cs="Arial"/>
                <w:sz w:val="20"/>
                <w:szCs w:val="20"/>
              </w:rPr>
              <w:t>ember</w:t>
            </w:r>
            <w:r w:rsidRPr="00323201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756" w:type="dxa"/>
          </w:tcPr>
          <w:p w14:paraId="3612A221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Feb</w:t>
            </w:r>
            <w:r>
              <w:rPr>
                <w:rFonts w:ascii="Arial" w:hAnsi="Arial" w:cs="Arial"/>
                <w:sz w:val="20"/>
                <w:szCs w:val="20"/>
              </w:rPr>
              <w:t>ruary</w:t>
            </w:r>
            <w:r w:rsidRPr="00323201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vAlign w:val="center"/>
          </w:tcPr>
          <w:p w14:paraId="03E2AC0D" w14:textId="221CE0D2" w:rsidR="00F206B8" w:rsidRPr="00323201" w:rsidRDefault="001703B9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  <w:tr w:rsidR="00F206B8" w:rsidRPr="00323201" w14:paraId="328FC6C5" w14:textId="77777777" w:rsidTr="00353C28">
        <w:trPr>
          <w:jc w:val="center"/>
        </w:trPr>
        <w:tc>
          <w:tcPr>
            <w:tcW w:w="3314" w:type="dxa"/>
          </w:tcPr>
          <w:p w14:paraId="55369940" w14:textId="77777777" w:rsidR="00F206B8" w:rsidRPr="00B679C0" w:rsidRDefault="00F206B8" w:rsidP="00353C2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nset of </w:t>
            </w:r>
            <w:r w:rsidRPr="005910FA">
              <w:rPr>
                <w:rFonts w:ascii="Arial" w:hAnsi="Arial" w:cs="Arial"/>
                <w:b/>
                <w:bCs/>
                <w:sz w:val="20"/>
                <w:szCs w:val="20"/>
              </w:rPr>
              <w:t>SARS-CoV-2</w:t>
            </w:r>
            <w:r w:rsidRPr="005910FA">
              <w:rPr>
                <w:rFonts w:ascii="Arial" w:hAnsi="Arial" w:cs="Arial"/>
                <w:b/>
                <w:sz w:val="20"/>
                <w:szCs w:val="20"/>
              </w:rPr>
              <w:t xml:space="preserve"> Pandemic</w:t>
            </w:r>
          </w:p>
        </w:tc>
        <w:tc>
          <w:tcPr>
            <w:tcW w:w="1892" w:type="dxa"/>
          </w:tcPr>
          <w:p w14:paraId="2AA21992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March 2020</w:t>
            </w:r>
          </w:p>
        </w:tc>
        <w:tc>
          <w:tcPr>
            <w:tcW w:w="1756" w:type="dxa"/>
          </w:tcPr>
          <w:p w14:paraId="27BBD068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April 2020</w:t>
            </w:r>
          </w:p>
        </w:tc>
        <w:tc>
          <w:tcPr>
            <w:tcW w:w="1260" w:type="dxa"/>
            <w:vAlign w:val="center"/>
          </w:tcPr>
          <w:p w14:paraId="6B36DB81" w14:textId="7BF932C0" w:rsidR="00F206B8" w:rsidRPr="00323201" w:rsidRDefault="001703B9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months</w:t>
            </w:r>
          </w:p>
        </w:tc>
      </w:tr>
      <w:tr w:rsidR="00F206B8" w:rsidRPr="00323201" w14:paraId="186C6454" w14:textId="77777777" w:rsidTr="00353C28">
        <w:trPr>
          <w:jc w:val="center"/>
        </w:trPr>
        <w:tc>
          <w:tcPr>
            <w:tcW w:w="3314" w:type="dxa"/>
          </w:tcPr>
          <w:p w14:paraId="50C9446A" w14:textId="77777777" w:rsidR="00F206B8" w:rsidRPr="00B679C0" w:rsidRDefault="00F206B8" w:rsidP="00353C2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679C0">
              <w:rPr>
                <w:rFonts w:ascii="Arial" w:hAnsi="Arial" w:cs="Arial"/>
                <w:b/>
                <w:sz w:val="20"/>
                <w:szCs w:val="20"/>
              </w:rPr>
              <w:t>Late post-intervention</w:t>
            </w:r>
          </w:p>
        </w:tc>
        <w:tc>
          <w:tcPr>
            <w:tcW w:w="1892" w:type="dxa"/>
          </w:tcPr>
          <w:p w14:paraId="54526FF9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May 2020</w:t>
            </w:r>
          </w:p>
        </w:tc>
        <w:tc>
          <w:tcPr>
            <w:tcW w:w="1756" w:type="dxa"/>
          </w:tcPr>
          <w:p w14:paraId="799E78A6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201">
              <w:rPr>
                <w:rFonts w:ascii="Arial" w:hAnsi="Arial" w:cs="Arial"/>
                <w:sz w:val="20"/>
                <w:szCs w:val="20"/>
              </w:rPr>
              <w:t>Nov</w:t>
            </w:r>
            <w:r>
              <w:rPr>
                <w:rFonts w:ascii="Arial" w:hAnsi="Arial" w:cs="Arial"/>
                <w:sz w:val="20"/>
                <w:szCs w:val="20"/>
              </w:rPr>
              <w:t>ember</w:t>
            </w:r>
            <w:r w:rsidRPr="00323201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vAlign w:val="center"/>
          </w:tcPr>
          <w:p w14:paraId="4F87664C" w14:textId="77777777" w:rsidR="00F206B8" w:rsidRPr="00323201" w:rsidRDefault="00F206B8" w:rsidP="00353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</w:tbl>
    <w:p w14:paraId="1151A184" w14:textId="73D8F20B" w:rsidR="00F206B8" w:rsidRDefault="00F206B8" w:rsidP="00F206B8">
      <w:pPr>
        <w:jc w:val="both"/>
        <w:rPr>
          <w:rFonts w:ascii="Arial" w:hAnsi="Arial" w:cs="Arial"/>
          <w:sz w:val="20"/>
          <w:szCs w:val="20"/>
        </w:rPr>
      </w:pPr>
    </w:p>
    <w:p w14:paraId="64CA95E4" w14:textId="77777777" w:rsidR="00F206B8" w:rsidRPr="00323201" w:rsidRDefault="00F206B8" w:rsidP="00F206B8">
      <w:pPr>
        <w:jc w:val="both"/>
        <w:rPr>
          <w:rFonts w:ascii="Arial" w:hAnsi="Arial" w:cs="Arial"/>
          <w:sz w:val="20"/>
          <w:szCs w:val="20"/>
        </w:rPr>
      </w:pPr>
    </w:p>
    <w:p w14:paraId="03AE04DF" w14:textId="015C09C3" w:rsidR="00F206B8" w:rsidRDefault="00F206B8" w:rsidP="00F206B8">
      <w:pPr>
        <w:jc w:val="center"/>
        <w:rPr>
          <w:rFonts w:ascii="Arial" w:hAnsi="Arial" w:cs="Arial"/>
          <w:sz w:val="20"/>
          <w:szCs w:val="20"/>
        </w:rPr>
      </w:pPr>
      <w:r w:rsidRPr="0032320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A</w:t>
      </w:r>
      <w:r w:rsidRPr="00323201">
        <w:rPr>
          <w:rFonts w:ascii="Arial" w:hAnsi="Arial" w:cs="Arial"/>
          <w:b/>
          <w:sz w:val="20"/>
          <w:szCs w:val="20"/>
        </w:rPr>
        <w:t>.</w:t>
      </w:r>
      <w:r w:rsidRPr="00323201">
        <w:rPr>
          <w:rFonts w:ascii="Arial" w:hAnsi="Arial" w:cs="Arial"/>
          <w:sz w:val="20"/>
          <w:szCs w:val="20"/>
        </w:rPr>
        <w:t xml:space="preserve"> Study period definitions</w:t>
      </w:r>
    </w:p>
    <w:p w14:paraId="0DFC5C52" w14:textId="256E7D0C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AC0053C" w14:textId="42EF1D4F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A4444A0" w14:textId="5809AD21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0643A043" w14:textId="6B67D293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09064000" w14:textId="77777777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D511F76" w14:textId="1C30B4A1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38E5843" w14:textId="56DCB8A9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CA51FAE" w14:textId="58A96654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75C78BFD" w14:textId="03526332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0AB4396D" w14:textId="3F0BD049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3424824" w14:textId="60D67082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DA7067E" w14:textId="2BB0CC64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89DF025" w14:textId="1E1290CA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9494496" w14:textId="1AD918F8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59F99D8" w14:textId="26DDAC57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1295A47" w14:textId="4A791302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1DB1CEE" w14:textId="6DF18AD5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6680C4E" w14:textId="40AD0126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811EF76" w14:textId="731C67D8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3C8AB7A" w14:textId="64673146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5DA2EFB" w14:textId="7E494A3E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5CB21E6A" w14:textId="3845A5F2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2FBFBCB" w14:textId="77F79480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7008F912" w14:textId="23480A12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DB728FC" w14:textId="16AC1A39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376CBE8" w14:textId="5F795CE5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DEDA052" w14:textId="302C4F8B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EF45499" w14:textId="4AE53C72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574CBB7A" w14:textId="35C11DE6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CA4CD95" w14:textId="696F9C7A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79D2DBDE" w14:textId="2949D4E7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0796222" w14:textId="657E5399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A5A0A38" w14:textId="2B46E6EE" w:rsidR="00A46245" w:rsidRDefault="00A46245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5A15F11B" w14:textId="16CF7EF0" w:rsidR="00A46245" w:rsidRDefault="00A46245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14586C5" w14:textId="534FF547" w:rsidR="00A46245" w:rsidRDefault="00A46245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D818A19" w14:textId="2D9BAABD" w:rsidR="00A46245" w:rsidRDefault="00A46245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7F1DD57" w14:textId="24C533CA" w:rsidR="00A46245" w:rsidRDefault="00A46245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C60966A" w14:textId="607725AA" w:rsidR="00A46245" w:rsidRDefault="00A46245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55ECDDB2" w14:textId="77777777" w:rsidR="00A46245" w:rsidRDefault="00A46245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3417B96" w14:textId="422F110B" w:rsidR="00F206B8" w:rsidRDefault="00F206B8" w:rsidP="00B47F32">
      <w:pPr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BC3A952" w14:textId="4483DAE3" w:rsidR="00B47F32" w:rsidRPr="00F206B8" w:rsidRDefault="00F206B8" w:rsidP="00F206B8">
      <w:pPr>
        <w:jc w:val="center"/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F206B8">
        <w:rPr>
          <w:rFonts w:ascii="Arial" w:eastAsia="Arial Unicode MS" w:hAnsi="Arial" w:cs="Arial"/>
          <w:b/>
          <w:color w:val="000000"/>
          <w:sz w:val="20"/>
          <w:szCs w:val="2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>QUESTIONNAIRE</w:t>
      </w:r>
    </w:p>
    <w:p w14:paraId="3C4372E6" w14:textId="77777777" w:rsidR="00B47F32" w:rsidRDefault="00B47F32" w:rsidP="00B47F32">
      <w:pPr>
        <w:pStyle w:val="ListParagraph"/>
        <w:ind w:left="360"/>
        <w:rPr>
          <w:rFonts w:ascii="Arial" w:hAnsi="Arial" w:cs="Arial"/>
          <w:b/>
          <w:color w:val="000000"/>
          <w:sz w:val="20"/>
          <w:szCs w:val="20"/>
        </w:rPr>
      </w:pPr>
    </w:p>
    <w:p w14:paraId="029BBFAB" w14:textId="77777777" w:rsidR="00B47F32" w:rsidRDefault="00B47F32" w:rsidP="00B47F32">
      <w:pPr>
        <w:pStyle w:val="ListParagraph"/>
        <w:ind w:left="360"/>
        <w:rPr>
          <w:rFonts w:ascii="Arial" w:hAnsi="Arial" w:cs="Arial"/>
          <w:b/>
          <w:color w:val="000000"/>
          <w:sz w:val="20"/>
          <w:szCs w:val="20"/>
        </w:rPr>
      </w:pPr>
    </w:p>
    <w:p w14:paraId="2C14BBFE" w14:textId="77777777" w:rsidR="00B47F32" w:rsidRPr="003C412C" w:rsidRDefault="00B47F32" w:rsidP="00B47F32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/>
          <w:sz w:val="20"/>
          <w:szCs w:val="20"/>
        </w:rPr>
      </w:pP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During [time period], how </w:t>
      </w:r>
      <w:r>
        <w:rPr>
          <w:rFonts w:ascii="Arial" w:hAnsi="Arial" w:cs="Arial"/>
          <w:b/>
          <w:color w:val="000000"/>
          <w:sz w:val="20"/>
          <w:szCs w:val="20"/>
        </w:rPr>
        <w:t xml:space="preserve">frequently were </w:t>
      </w:r>
      <w:r w:rsidRPr="003C412C">
        <w:rPr>
          <w:rFonts w:ascii="Arial" w:hAnsi="Arial" w:cs="Arial"/>
          <w:b/>
          <w:color w:val="000000"/>
          <w:sz w:val="20"/>
          <w:szCs w:val="20"/>
        </w:rPr>
        <w:t>you interrupted for non-emergency issues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during the radiation therapy treatment planning NPT sessions</w:t>
      </w:r>
      <w:r w:rsidRPr="003C412C">
        <w:rPr>
          <w:rFonts w:ascii="Arial" w:hAnsi="Arial" w:cs="Arial"/>
          <w:b/>
          <w:color w:val="000000"/>
          <w:sz w:val="20"/>
          <w:szCs w:val="20"/>
        </w:rPr>
        <w:t>?</w:t>
      </w:r>
    </w:p>
    <w:p w14:paraId="327CD3F2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A. All</w:t>
      </w:r>
    </w:p>
    <w:p w14:paraId="79DBBF21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B. Most</w:t>
      </w:r>
    </w:p>
    <w:p w14:paraId="7E405B7B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C. Occasional</w:t>
      </w:r>
    </w:p>
    <w:p w14:paraId="06027FB0" w14:textId="77777777" w:rsidR="00B47F32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D. None</w:t>
      </w:r>
    </w:p>
    <w:p w14:paraId="28E93C1C" w14:textId="7B01E7ED" w:rsidR="00B47F32" w:rsidRDefault="00B47F32" w:rsidP="00B47F32">
      <w:pPr>
        <w:ind w:left="720"/>
        <w:rPr>
          <w:rFonts w:ascii="Arial" w:hAnsi="Arial" w:cs="Arial"/>
          <w:b/>
          <w:color w:val="000000"/>
          <w:sz w:val="20"/>
          <w:szCs w:val="20"/>
        </w:rPr>
      </w:pPr>
    </w:p>
    <w:p w14:paraId="132B6F61" w14:textId="77777777" w:rsidR="00A46245" w:rsidRDefault="00A46245" w:rsidP="00B47F32">
      <w:pPr>
        <w:ind w:left="720"/>
        <w:rPr>
          <w:rFonts w:ascii="Arial" w:hAnsi="Arial" w:cs="Arial"/>
          <w:b/>
          <w:color w:val="000000"/>
          <w:sz w:val="20"/>
          <w:szCs w:val="20"/>
        </w:rPr>
      </w:pPr>
    </w:p>
    <w:p w14:paraId="16B3C85B" w14:textId="77777777" w:rsidR="00B47F32" w:rsidRPr="003C412C" w:rsidRDefault="00B47F32" w:rsidP="00B47F32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Do you think </w:t>
      </w:r>
      <w:r>
        <w:rPr>
          <w:rFonts w:ascii="Arial" w:hAnsi="Arial" w:cs="Arial"/>
          <w:b/>
          <w:color w:val="000000"/>
          <w:sz w:val="20"/>
          <w:szCs w:val="20"/>
        </w:rPr>
        <w:t>attending</w:t>
      </w: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 involvement in </w:t>
      </w:r>
      <w:r>
        <w:rPr>
          <w:rFonts w:ascii="Arial" w:hAnsi="Arial" w:cs="Arial"/>
          <w:b/>
          <w:color w:val="000000"/>
          <w:sz w:val="20"/>
          <w:szCs w:val="20"/>
        </w:rPr>
        <w:t>the radiation therapy treatment planning NPT sessions</w:t>
      </w: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 is advantageous?</w:t>
      </w:r>
    </w:p>
    <w:p w14:paraId="0A19F7CB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A. Yes</w:t>
      </w:r>
    </w:p>
    <w:p w14:paraId="2143EB15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B. No</w:t>
      </w:r>
    </w:p>
    <w:p w14:paraId="459E5148" w14:textId="77777777" w:rsidR="00B47F32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C. Not sure</w:t>
      </w:r>
    </w:p>
    <w:p w14:paraId="65A10A06" w14:textId="045C8E85" w:rsidR="00B47F32" w:rsidRDefault="00B47F32" w:rsidP="00B47F32">
      <w:pPr>
        <w:ind w:left="720"/>
        <w:rPr>
          <w:rFonts w:ascii="Arial" w:hAnsi="Arial" w:cs="Arial"/>
          <w:b/>
          <w:color w:val="000000"/>
          <w:sz w:val="20"/>
          <w:szCs w:val="20"/>
        </w:rPr>
      </w:pPr>
    </w:p>
    <w:p w14:paraId="6DD43338" w14:textId="77777777" w:rsidR="00A46245" w:rsidRDefault="00A46245" w:rsidP="00B47F32">
      <w:pPr>
        <w:ind w:left="720"/>
        <w:rPr>
          <w:rFonts w:ascii="Arial" w:hAnsi="Arial" w:cs="Arial"/>
          <w:b/>
          <w:color w:val="000000"/>
          <w:sz w:val="20"/>
          <w:szCs w:val="20"/>
        </w:rPr>
      </w:pPr>
    </w:p>
    <w:p w14:paraId="6E0A8455" w14:textId="77777777" w:rsidR="00B47F32" w:rsidRPr="003C412C" w:rsidRDefault="00B47F32" w:rsidP="00B47F32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Do the </w:t>
      </w:r>
      <w:r>
        <w:rPr>
          <w:rFonts w:ascii="Arial" w:hAnsi="Arial" w:cs="Arial"/>
          <w:b/>
          <w:color w:val="000000"/>
          <w:sz w:val="20"/>
          <w:szCs w:val="20"/>
        </w:rPr>
        <w:t>radiation therapy treatment planning NPT sessions</w:t>
      </w: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 increase your rate of ‘on the job’ learning in the </w:t>
      </w:r>
      <w:r>
        <w:rPr>
          <w:rFonts w:ascii="Arial" w:hAnsi="Arial" w:cs="Arial"/>
          <w:b/>
          <w:color w:val="000000"/>
          <w:sz w:val="20"/>
          <w:szCs w:val="20"/>
        </w:rPr>
        <w:t>radiation therapy</w:t>
      </w: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 department?</w:t>
      </w:r>
    </w:p>
    <w:p w14:paraId="2483B042" w14:textId="77777777" w:rsidR="00B47F32" w:rsidRDefault="00B47F32" w:rsidP="00B47F32">
      <w:pPr>
        <w:pStyle w:val="ListParagraph"/>
        <w:numPr>
          <w:ilvl w:val="0"/>
          <w:numId w:val="2"/>
        </w:numPr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Yes</w:t>
      </w:r>
    </w:p>
    <w:p w14:paraId="6B0DA5B9" w14:textId="77777777" w:rsidR="00B47F32" w:rsidRDefault="00B47F32" w:rsidP="00B47F32">
      <w:pPr>
        <w:pStyle w:val="ListParagraph"/>
        <w:numPr>
          <w:ilvl w:val="0"/>
          <w:numId w:val="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o</w:t>
      </w:r>
    </w:p>
    <w:p w14:paraId="059B8A92" w14:textId="77777777" w:rsidR="00B47F32" w:rsidRDefault="00B47F32" w:rsidP="00B47F32">
      <w:pPr>
        <w:pStyle w:val="ListParagraph"/>
        <w:numPr>
          <w:ilvl w:val="0"/>
          <w:numId w:val="2"/>
        </w:numPr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Not sure</w:t>
      </w:r>
    </w:p>
    <w:p w14:paraId="3B1FA6EE" w14:textId="00BDE050" w:rsidR="00B47F32" w:rsidRDefault="00B47F32" w:rsidP="00B47F32">
      <w:pPr>
        <w:pStyle w:val="ListParagraph"/>
        <w:ind w:left="1080"/>
        <w:rPr>
          <w:rFonts w:ascii="Arial" w:hAnsi="Arial" w:cs="Arial"/>
          <w:color w:val="000000"/>
          <w:sz w:val="20"/>
          <w:szCs w:val="20"/>
        </w:rPr>
      </w:pPr>
    </w:p>
    <w:p w14:paraId="0F52FF02" w14:textId="77777777" w:rsidR="00A46245" w:rsidRPr="003C412C" w:rsidRDefault="00A46245" w:rsidP="00B47F32">
      <w:pPr>
        <w:pStyle w:val="ListParagraph"/>
        <w:ind w:left="1080"/>
        <w:rPr>
          <w:rFonts w:ascii="Arial" w:hAnsi="Arial" w:cs="Arial"/>
          <w:color w:val="000000"/>
          <w:sz w:val="20"/>
          <w:szCs w:val="20"/>
        </w:rPr>
      </w:pPr>
    </w:p>
    <w:p w14:paraId="4853D286" w14:textId="77777777" w:rsidR="00B47F32" w:rsidRPr="003C412C" w:rsidRDefault="00B47F32" w:rsidP="00B47F32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How useful do you think </w:t>
      </w:r>
      <w:r>
        <w:rPr>
          <w:rFonts w:ascii="Arial" w:hAnsi="Arial" w:cs="Arial"/>
          <w:b/>
          <w:color w:val="000000"/>
          <w:sz w:val="20"/>
          <w:szCs w:val="20"/>
        </w:rPr>
        <w:t>the radiation therapy treatment planning NPT sessions</w:t>
      </w: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 are during </w:t>
      </w:r>
      <w:r>
        <w:rPr>
          <w:rFonts w:ascii="Arial" w:hAnsi="Arial" w:cs="Arial"/>
          <w:b/>
          <w:color w:val="000000"/>
          <w:sz w:val="20"/>
          <w:szCs w:val="20"/>
        </w:rPr>
        <w:t>the first two years of training</w:t>
      </w:r>
      <w:r w:rsidRPr="003C412C">
        <w:rPr>
          <w:rFonts w:ascii="Arial" w:hAnsi="Arial" w:cs="Arial"/>
          <w:b/>
          <w:color w:val="000000"/>
          <w:sz w:val="20"/>
          <w:szCs w:val="20"/>
        </w:rPr>
        <w:t>?</w:t>
      </w:r>
    </w:p>
    <w:p w14:paraId="52C04541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A. Crucial</w:t>
      </w:r>
    </w:p>
    <w:p w14:paraId="352DC201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B. Useful</w:t>
      </w:r>
    </w:p>
    <w:p w14:paraId="37786FB7" w14:textId="77777777" w:rsidR="00B47F32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C. Not useful</w:t>
      </w:r>
    </w:p>
    <w:p w14:paraId="226280AC" w14:textId="7E0DAE11" w:rsidR="00B47F32" w:rsidRDefault="00B47F32" w:rsidP="00B47F32">
      <w:pPr>
        <w:rPr>
          <w:rFonts w:ascii="Arial" w:hAnsi="Arial" w:cs="Arial"/>
          <w:b/>
          <w:color w:val="000000"/>
          <w:sz w:val="20"/>
          <w:szCs w:val="20"/>
        </w:rPr>
      </w:pPr>
    </w:p>
    <w:p w14:paraId="6DDBAC4F" w14:textId="77777777" w:rsidR="00A46245" w:rsidRDefault="00A46245" w:rsidP="00B47F32">
      <w:pPr>
        <w:rPr>
          <w:rFonts w:ascii="Arial" w:hAnsi="Arial" w:cs="Arial"/>
          <w:b/>
          <w:color w:val="000000"/>
          <w:sz w:val="20"/>
          <w:szCs w:val="20"/>
        </w:rPr>
      </w:pPr>
    </w:p>
    <w:p w14:paraId="37EEFB03" w14:textId="77777777" w:rsidR="00B47F32" w:rsidRPr="003C412C" w:rsidRDefault="00B47F32" w:rsidP="00B47F32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How useful do you think </w:t>
      </w:r>
      <w:r>
        <w:rPr>
          <w:rFonts w:ascii="Arial" w:hAnsi="Arial" w:cs="Arial"/>
          <w:b/>
          <w:color w:val="000000"/>
          <w:sz w:val="20"/>
          <w:szCs w:val="20"/>
        </w:rPr>
        <w:t>the radiation therapy treatment planning NPT sessions</w:t>
      </w: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 are during </w:t>
      </w:r>
      <w:r>
        <w:rPr>
          <w:rFonts w:ascii="Arial" w:hAnsi="Arial" w:cs="Arial"/>
          <w:b/>
          <w:color w:val="000000"/>
          <w:sz w:val="20"/>
          <w:szCs w:val="20"/>
        </w:rPr>
        <w:t>later years of training</w:t>
      </w:r>
      <w:r w:rsidRPr="003C412C">
        <w:rPr>
          <w:rFonts w:ascii="Arial" w:hAnsi="Arial" w:cs="Arial"/>
          <w:b/>
          <w:color w:val="000000"/>
          <w:sz w:val="20"/>
          <w:szCs w:val="20"/>
        </w:rPr>
        <w:t xml:space="preserve">? </w:t>
      </w:r>
    </w:p>
    <w:p w14:paraId="6620623A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A. Crucial</w:t>
      </w:r>
    </w:p>
    <w:p w14:paraId="0365377F" w14:textId="77777777" w:rsidR="00B47F32" w:rsidRPr="003C412C" w:rsidRDefault="00B47F32" w:rsidP="00B47F32">
      <w:pPr>
        <w:ind w:left="720"/>
        <w:rPr>
          <w:rFonts w:ascii="Arial" w:hAnsi="Arial" w:cs="Arial"/>
          <w:color w:val="000000"/>
          <w:sz w:val="20"/>
          <w:szCs w:val="20"/>
        </w:rPr>
      </w:pPr>
      <w:r w:rsidRPr="003C412C">
        <w:rPr>
          <w:rFonts w:ascii="Arial" w:hAnsi="Arial" w:cs="Arial"/>
          <w:color w:val="000000"/>
          <w:sz w:val="20"/>
          <w:szCs w:val="20"/>
        </w:rPr>
        <w:t>B. Useful</w:t>
      </w:r>
    </w:p>
    <w:p w14:paraId="5D0EB03E" w14:textId="77777777" w:rsidR="00800013" w:rsidRDefault="00B47F32" w:rsidP="00B47F32">
      <w:pPr>
        <w:ind w:left="720"/>
      </w:pPr>
      <w:r w:rsidRPr="003C412C">
        <w:rPr>
          <w:rFonts w:ascii="Arial" w:hAnsi="Arial" w:cs="Arial"/>
          <w:color w:val="000000"/>
          <w:sz w:val="20"/>
          <w:szCs w:val="20"/>
        </w:rPr>
        <w:t>C. Not usef</w:t>
      </w:r>
      <w:r>
        <w:rPr>
          <w:rFonts w:ascii="Arial" w:hAnsi="Arial" w:cs="Arial"/>
          <w:color w:val="000000"/>
          <w:sz w:val="20"/>
          <w:szCs w:val="20"/>
        </w:rPr>
        <w:t>ul</w:t>
      </w:r>
    </w:p>
    <w:sectPr w:rsidR="00800013" w:rsidSect="008848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F7E61"/>
    <w:multiLevelType w:val="hybridMultilevel"/>
    <w:tmpl w:val="48E2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F3EA9"/>
    <w:multiLevelType w:val="hybridMultilevel"/>
    <w:tmpl w:val="182A85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3E346A"/>
    <w:multiLevelType w:val="hybridMultilevel"/>
    <w:tmpl w:val="123011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DF042F"/>
    <w:multiLevelType w:val="hybridMultilevel"/>
    <w:tmpl w:val="63566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E769DD"/>
    <w:multiLevelType w:val="hybridMultilevel"/>
    <w:tmpl w:val="A18E5D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4375ADF"/>
    <w:multiLevelType w:val="hybridMultilevel"/>
    <w:tmpl w:val="E67254C2"/>
    <w:lvl w:ilvl="0" w:tplc="C5D86A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642327E"/>
    <w:multiLevelType w:val="hybridMultilevel"/>
    <w:tmpl w:val="A882F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32"/>
    <w:rsid w:val="000034BC"/>
    <w:rsid w:val="00007D66"/>
    <w:rsid w:val="00042C94"/>
    <w:rsid w:val="00084688"/>
    <w:rsid w:val="000A3B83"/>
    <w:rsid w:val="000B6F0E"/>
    <w:rsid w:val="000D09CB"/>
    <w:rsid w:val="000D6761"/>
    <w:rsid w:val="000F2225"/>
    <w:rsid w:val="001072C8"/>
    <w:rsid w:val="001072F5"/>
    <w:rsid w:val="00113DE1"/>
    <w:rsid w:val="00131B42"/>
    <w:rsid w:val="00136C86"/>
    <w:rsid w:val="00145BA7"/>
    <w:rsid w:val="00157BDD"/>
    <w:rsid w:val="001703B9"/>
    <w:rsid w:val="00176257"/>
    <w:rsid w:val="00197395"/>
    <w:rsid w:val="001B380D"/>
    <w:rsid w:val="001D107B"/>
    <w:rsid w:val="001F323D"/>
    <w:rsid w:val="001F5EAD"/>
    <w:rsid w:val="00227A78"/>
    <w:rsid w:val="002356A3"/>
    <w:rsid w:val="00255B0F"/>
    <w:rsid w:val="00257157"/>
    <w:rsid w:val="00261606"/>
    <w:rsid w:val="002767C2"/>
    <w:rsid w:val="002775D3"/>
    <w:rsid w:val="002A607F"/>
    <w:rsid w:val="002D35EB"/>
    <w:rsid w:val="002F169E"/>
    <w:rsid w:val="00324A2D"/>
    <w:rsid w:val="003755B7"/>
    <w:rsid w:val="003A7DD4"/>
    <w:rsid w:val="003B2499"/>
    <w:rsid w:val="003C4494"/>
    <w:rsid w:val="003D7DAE"/>
    <w:rsid w:val="003E4C97"/>
    <w:rsid w:val="004048FE"/>
    <w:rsid w:val="0043666E"/>
    <w:rsid w:val="00445181"/>
    <w:rsid w:val="0047013C"/>
    <w:rsid w:val="00476611"/>
    <w:rsid w:val="004B2B5E"/>
    <w:rsid w:val="004D7321"/>
    <w:rsid w:val="004E33B1"/>
    <w:rsid w:val="00503DB3"/>
    <w:rsid w:val="00512B47"/>
    <w:rsid w:val="0052151C"/>
    <w:rsid w:val="00521B31"/>
    <w:rsid w:val="00522BD6"/>
    <w:rsid w:val="005237F9"/>
    <w:rsid w:val="00534315"/>
    <w:rsid w:val="00542E2B"/>
    <w:rsid w:val="00552881"/>
    <w:rsid w:val="00560A99"/>
    <w:rsid w:val="005611DB"/>
    <w:rsid w:val="005855B3"/>
    <w:rsid w:val="005B5FAE"/>
    <w:rsid w:val="005D178C"/>
    <w:rsid w:val="005E00C9"/>
    <w:rsid w:val="005E60F9"/>
    <w:rsid w:val="005F2322"/>
    <w:rsid w:val="005F3375"/>
    <w:rsid w:val="006244D6"/>
    <w:rsid w:val="00634DC3"/>
    <w:rsid w:val="006B4D55"/>
    <w:rsid w:val="006E4BCD"/>
    <w:rsid w:val="006E730E"/>
    <w:rsid w:val="00740470"/>
    <w:rsid w:val="00743BAA"/>
    <w:rsid w:val="007844FB"/>
    <w:rsid w:val="007E2ABB"/>
    <w:rsid w:val="007F2EAB"/>
    <w:rsid w:val="00800013"/>
    <w:rsid w:val="0080254E"/>
    <w:rsid w:val="008065A7"/>
    <w:rsid w:val="00810ADB"/>
    <w:rsid w:val="00811142"/>
    <w:rsid w:val="008220B1"/>
    <w:rsid w:val="00832CF4"/>
    <w:rsid w:val="008333BD"/>
    <w:rsid w:val="00856607"/>
    <w:rsid w:val="0088488E"/>
    <w:rsid w:val="008951D8"/>
    <w:rsid w:val="00896E58"/>
    <w:rsid w:val="008C4D0C"/>
    <w:rsid w:val="008D04E1"/>
    <w:rsid w:val="008D37F5"/>
    <w:rsid w:val="008D5108"/>
    <w:rsid w:val="008F3021"/>
    <w:rsid w:val="009031F8"/>
    <w:rsid w:val="0090478F"/>
    <w:rsid w:val="009130BC"/>
    <w:rsid w:val="00914A58"/>
    <w:rsid w:val="00933C38"/>
    <w:rsid w:val="0095291D"/>
    <w:rsid w:val="00965696"/>
    <w:rsid w:val="00970F50"/>
    <w:rsid w:val="0099116C"/>
    <w:rsid w:val="0099186E"/>
    <w:rsid w:val="0099658F"/>
    <w:rsid w:val="009A5BB7"/>
    <w:rsid w:val="009B1EE9"/>
    <w:rsid w:val="009C38E8"/>
    <w:rsid w:val="00A05AA8"/>
    <w:rsid w:val="00A12D60"/>
    <w:rsid w:val="00A31323"/>
    <w:rsid w:val="00A46245"/>
    <w:rsid w:val="00A72BFC"/>
    <w:rsid w:val="00AB41EA"/>
    <w:rsid w:val="00AC572E"/>
    <w:rsid w:val="00AD6332"/>
    <w:rsid w:val="00AF0D2F"/>
    <w:rsid w:val="00B1310D"/>
    <w:rsid w:val="00B328B5"/>
    <w:rsid w:val="00B47F32"/>
    <w:rsid w:val="00B64C9C"/>
    <w:rsid w:val="00B70A74"/>
    <w:rsid w:val="00B90D2D"/>
    <w:rsid w:val="00BA1629"/>
    <w:rsid w:val="00BB5B1C"/>
    <w:rsid w:val="00BC3C79"/>
    <w:rsid w:val="00BC5EC1"/>
    <w:rsid w:val="00BE0FFF"/>
    <w:rsid w:val="00C02B9E"/>
    <w:rsid w:val="00C132CD"/>
    <w:rsid w:val="00C21C88"/>
    <w:rsid w:val="00C36B1C"/>
    <w:rsid w:val="00C37994"/>
    <w:rsid w:val="00C75EC9"/>
    <w:rsid w:val="00C802E3"/>
    <w:rsid w:val="00CB4A12"/>
    <w:rsid w:val="00CD0D46"/>
    <w:rsid w:val="00CD34E8"/>
    <w:rsid w:val="00D0157B"/>
    <w:rsid w:val="00D7111E"/>
    <w:rsid w:val="00D90554"/>
    <w:rsid w:val="00DA57F6"/>
    <w:rsid w:val="00DB5810"/>
    <w:rsid w:val="00E144F2"/>
    <w:rsid w:val="00E20AC1"/>
    <w:rsid w:val="00E35E7C"/>
    <w:rsid w:val="00E96826"/>
    <w:rsid w:val="00EA1C41"/>
    <w:rsid w:val="00EB6A29"/>
    <w:rsid w:val="00ED3A92"/>
    <w:rsid w:val="00EF17C2"/>
    <w:rsid w:val="00EF3A5C"/>
    <w:rsid w:val="00EF70C6"/>
    <w:rsid w:val="00F06F12"/>
    <w:rsid w:val="00F07C9C"/>
    <w:rsid w:val="00F158D6"/>
    <w:rsid w:val="00F206B8"/>
    <w:rsid w:val="00F2325F"/>
    <w:rsid w:val="00F36560"/>
    <w:rsid w:val="00F462A1"/>
    <w:rsid w:val="00F534A8"/>
    <w:rsid w:val="00F741A7"/>
    <w:rsid w:val="00F940AF"/>
    <w:rsid w:val="00FA12F2"/>
    <w:rsid w:val="00FA707D"/>
    <w:rsid w:val="00FD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E08DE"/>
  <w15:chartTrackingRefBased/>
  <w15:docId w15:val="{5D74F49E-C3CC-6847-984C-6AE100FC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F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F32"/>
    <w:pPr>
      <w:ind w:left="720"/>
      <w:contextualSpacing/>
    </w:pPr>
  </w:style>
  <w:style w:type="table" w:styleId="TableGrid">
    <w:name w:val="Table Grid"/>
    <w:basedOn w:val="TableNormal"/>
    <w:uiPriority w:val="39"/>
    <w:rsid w:val="00B47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B47F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fontTable" Target="fontTable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5825049-23A9-8D45-A762-B7DEAD9439EF}" type="doc">
      <dgm:prSet loTypeId="urn:microsoft.com/office/officeart/2005/8/layout/hierarchy5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A808510-3BAB-3C47-AECD-2E73D15179E6}">
      <dgm:prSet phldrT="[Text]"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Establish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durable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high quality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planning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tutorials</a:t>
          </a:r>
        </a:p>
      </dgm:t>
    </dgm:pt>
    <dgm:pt modelId="{5815DFD6-40C7-2048-B8DD-A9602F93EF3D}" type="parTrans" cxnId="{7C0EFE7E-1B52-3940-A222-EC480DE17BB8}">
      <dgm:prSet/>
      <dgm:spPr/>
      <dgm:t>
        <a:bodyPr/>
        <a:lstStyle/>
        <a:p>
          <a:pPr algn="ctr"/>
          <a:endParaRPr lang="en-US" sz="1000"/>
        </a:p>
      </dgm:t>
    </dgm:pt>
    <dgm:pt modelId="{613C3D69-5989-EC4F-9953-D00EE4A1BAFE}" type="sibTrans" cxnId="{7C0EFE7E-1B52-3940-A222-EC480DE17BB8}">
      <dgm:prSet/>
      <dgm:spPr/>
      <dgm:t>
        <a:bodyPr/>
        <a:lstStyle/>
        <a:p>
          <a:pPr algn="ctr"/>
          <a:endParaRPr lang="en-US" sz="1000"/>
        </a:p>
      </dgm:t>
    </dgm:pt>
    <dgm:pt modelId="{10D4B2F1-FE31-5B4B-8094-C01DCE749619}">
      <dgm:prSet phldrT="[Text]"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mprove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confidence</a:t>
          </a:r>
        </a:p>
      </dgm:t>
    </dgm:pt>
    <dgm:pt modelId="{B41C282F-F381-904C-9247-41F9D41C5DA2}" type="parTrans" cxnId="{D70E8EAE-E552-8B40-9183-98A073C48BBE}">
      <dgm:prSet custT="1"/>
      <dgm:spPr/>
      <dgm:t>
        <a:bodyPr/>
        <a:lstStyle/>
        <a:p>
          <a:pPr algn="ctr"/>
          <a:endParaRPr lang="en-US" sz="1000"/>
        </a:p>
      </dgm:t>
    </dgm:pt>
    <dgm:pt modelId="{8BD3D4C0-1E36-0E4F-B0D1-8713096116C7}" type="sibTrans" cxnId="{D70E8EAE-E552-8B40-9183-98A073C48BBE}">
      <dgm:prSet/>
      <dgm:spPr/>
      <dgm:t>
        <a:bodyPr/>
        <a:lstStyle/>
        <a:p>
          <a:pPr algn="ctr"/>
          <a:endParaRPr lang="en-US" sz="1000"/>
        </a:p>
      </dgm:t>
    </dgm:pt>
    <dgm:pt modelId="{26F3D14E-02A6-174F-9203-21FA1BDB0A4E}">
      <dgm:prSet phldrT="[Text]"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nteractive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format</a:t>
          </a:r>
        </a:p>
      </dgm:t>
    </dgm:pt>
    <dgm:pt modelId="{AFAEC4AF-1953-E94D-951D-A2A219BF80D8}" type="parTrans" cxnId="{5600F6F4-7FDE-9F46-A4CF-F8A1C0BC2018}">
      <dgm:prSet custT="1"/>
      <dgm:spPr/>
      <dgm:t>
        <a:bodyPr/>
        <a:lstStyle/>
        <a:p>
          <a:pPr algn="ctr"/>
          <a:endParaRPr lang="en-US" sz="1000"/>
        </a:p>
      </dgm:t>
    </dgm:pt>
    <dgm:pt modelId="{DDEA0FD1-6478-A940-9C1F-83E293F030E8}" type="sibTrans" cxnId="{5600F6F4-7FDE-9F46-A4CF-F8A1C0BC2018}">
      <dgm:prSet/>
      <dgm:spPr/>
      <dgm:t>
        <a:bodyPr/>
        <a:lstStyle/>
        <a:p>
          <a:pPr algn="ctr"/>
          <a:endParaRPr lang="en-US" sz="1000"/>
        </a:p>
      </dgm:t>
    </dgm:pt>
    <dgm:pt modelId="{209B5E19-1A46-9F49-9D5E-A053AFF4190C}">
      <dgm:prSet phldrT="[Text]"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ncorporate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soft skills</a:t>
          </a:r>
        </a:p>
      </dgm:t>
    </dgm:pt>
    <dgm:pt modelId="{388A654E-2E54-4E4A-9EF9-A3D8C95167C8}" type="parTrans" cxnId="{F30A10BE-CDD7-4B4C-AAED-53A86C35B0C0}">
      <dgm:prSet custT="1"/>
      <dgm:spPr/>
      <dgm:t>
        <a:bodyPr/>
        <a:lstStyle/>
        <a:p>
          <a:pPr algn="ctr"/>
          <a:endParaRPr lang="en-US" sz="1000"/>
        </a:p>
      </dgm:t>
    </dgm:pt>
    <dgm:pt modelId="{BFDDC9CB-8031-A841-8C53-0E32BB7F8A69}" type="sibTrans" cxnId="{F30A10BE-CDD7-4B4C-AAED-53A86C35B0C0}">
      <dgm:prSet/>
      <dgm:spPr/>
      <dgm:t>
        <a:bodyPr/>
        <a:lstStyle/>
        <a:p>
          <a:pPr algn="ctr"/>
          <a:endParaRPr lang="en-US" sz="1000"/>
        </a:p>
      </dgm:t>
    </dgm:pt>
    <dgm:pt modelId="{95A64776-67BF-064A-8059-5D1381D6713C}">
      <dgm:prSet phldrT="[Text]"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Resident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ownership   </a:t>
          </a:r>
        </a:p>
      </dgm:t>
    </dgm:pt>
    <dgm:pt modelId="{5C286601-6271-EB48-ADC1-AE397BC30E85}" type="parTrans" cxnId="{27C20294-320C-F849-B13D-70252326FC2F}">
      <dgm:prSet custT="1"/>
      <dgm:spPr/>
      <dgm:t>
        <a:bodyPr/>
        <a:lstStyle/>
        <a:p>
          <a:pPr algn="ctr"/>
          <a:endParaRPr lang="en-US" sz="1000"/>
        </a:p>
      </dgm:t>
    </dgm:pt>
    <dgm:pt modelId="{BCC3ABF7-6CFF-8B4D-A1A3-5B8559F2615B}" type="sibTrans" cxnId="{27C20294-320C-F849-B13D-70252326FC2F}">
      <dgm:prSet/>
      <dgm:spPr/>
      <dgm:t>
        <a:bodyPr/>
        <a:lstStyle/>
        <a:p>
          <a:pPr algn="ctr"/>
          <a:endParaRPr lang="en-US" sz="1000"/>
        </a:p>
      </dgm:t>
    </dgm:pt>
    <dgm:pt modelId="{533EA8DB-BFD6-6547-AEEA-94F4E414A5E1}">
      <dgm:prSet phldrT="[Text]" custT="1"/>
      <dgm:spPr/>
      <dgm:t>
        <a:bodyPr/>
        <a:lstStyle/>
        <a:p>
          <a:pPr algn="ctr"/>
          <a:r>
            <a:rPr lang="en-US" sz="1400" b="0" u="sng">
              <a:latin typeface="Arial" panose="020B0604020202020204" pitchFamily="34" charset="0"/>
              <a:cs typeface="Arial" panose="020B0604020202020204" pitchFamily="34" charset="0"/>
            </a:rPr>
            <a:t>OVERALL </a:t>
          </a:r>
        </a:p>
        <a:p>
          <a:pPr algn="ctr"/>
          <a:r>
            <a:rPr lang="en-US" sz="1400" b="0" u="sng">
              <a:latin typeface="Arial" panose="020B0604020202020204" pitchFamily="34" charset="0"/>
              <a:cs typeface="Arial" panose="020B0604020202020204" pitchFamily="34" charset="0"/>
            </a:rPr>
            <a:t>AIM</a:t>
          </a:r>
        </a:p>
      </dgm:t>
    </dgm:pt>
    <dgm:pt modelId="{3924A716-C2A7-3E4A-95C9-44F59947E581}" type="parTrans" cxnId="{F38936B1-ED22-B746-89C1-1963D5573051}">
      <dgm:prSet/>
      <dgm:spPr/>
      <dgm:t>
        <a:bodyPr/>
        <a:lstStyle/>
        <a:p>
          <a:pPr algn="ctr"/>
          <a:endParaRPr lang="en-US" sz="1000"/>
        </a:p>
      </dgm:t>
    </dgm:pt>
    <dgm:pt modelId="{FC8AB3DE-2333-464C-8950-D684AF8086A8}" type="sibTrans" cxnId="{F38936B1-ED22-B746-89C1-1963D5573051}">
      <dgm:prSet/>
      <dgm:spPr/>
      <dgm:t>
        <a:bodyPr/>
        <a:lstStyle/>
        <a:p>
          <a:pPr algn="ctr"/>
          <a:endParaRPr lang="en-US" sz="1000"/>
        </a:p>
      </dgm:t>
    </dgm:pt>
    <dgm:pt modelId="{6A60C94B-46C2-E340-817E-F0D009A7653C}">
      <dgm:prSet phldrT="[Text]" custT="1"/>
      <dgm:spPr/>
      <dgm:t>
        <a:bodyPr/>
        <a:lstStyle/>
        <a:p>
          <a:pPr algn="ctr"/>
          <a:r>
            <a:rPr lang="en-US" sz="1400" b="0" u="sng">
              <a:latin typeface="Arial" panose="020B0604020202020204" pitchFamily="34" charset="0"/>
              <a:cs typeface="Arial" panose="020B0604020202020204" pitchFamily="34" charset="0"/>
            </a:rPr>
            <a:t>PRIMARY </a:t>
          </a:r>
        </a:p>
        <a:p>
          <a:pPr algn="ctr"/>
          <a:r>
            <a:rPr lang="en-US" sz="1400" b="0" u="sng">
              <a:latin typeface="Arial" panose="020B0604020202020204" pitchFamily="34" charset="0"/>
              <a:cs typeface="Arial" panose="020B0604020202020204" pitchFamily="34" charset="0"/>
            </a:rPr>
            <a:t>DRIVERS</a:t>
          </a:r>
        </a:p>
      </dgm:t>
    </dgm:pt>
    <dgm:pt modelId="{0C8BCF97-BC12-2840-99F9-4309D8861E43}" type="parTrans" cxnId="{3026DBA6-B64A-0942-95C5-F2457ADA2C81}">
      <dgm:prSet/>
      <dgm:spPr/>
      <dgm:t>
        <a:bodyPr/>
        <a:lstStyle/>
        <a:p>
          <a:pPr algn="ctr"/>
          <a:endParaRPr lang="en-US" sz="1000"/>
        </a:p>
      </dgm:t>
    </dgm:pt>
    <dgm:pt modelId="{0F6BDC6D-A6A7-1641-8439-0D9D431C23F0}" type="sibTrans" cxnId="{3026DBA6-B64A-0942-95C5-F2457ADA2C81}">
      <dgm:prSet/>
      <dgm:spPr/>
      <dgm:t>
        <a:bodyPr/>
        <a:lstStyle/>
        <a:p>
          <a:pPr algn="ctr"/>
          <a:endParaRPr lang="en-US" sz="1000"/>
        </a:p>
      </dgm:t>
    </dgm:pt>
    <dgm:pt modelId="{90A94DC4-0022-664E-97B7-6AB294766BAF}">
      <dgm:prSet phldrT="[Text]" custT="1"/>
      <dgm:spPr/>
      <dgm:t>
        <a:bodyPr/>
        <a:lstStyle/>
        <a:p>
          <a:pPr algn="ctr"/>
          <a:r>
            <a:rPr lang="en-US" sz="1380" b="0" u="sng">
              <a:latin typeface="Arial" panose="020B0604020202020204" pitchFamily="34" charset="0"/>
              <a:cs typeface="Arial" panose="020B0604020202020204" pitchFamily="34" charset="0"/>
            </a:rPr>
            <a:t>SECONDARY</a:t>
          </a:r>
        </a:p>
        <a:p>
          <a:pPr algn="ctr"/>
          <a:r>
            <a:rPr lang="en-US" sz="1380" b="0" u="sng">
              <a:latin typeface="Arial" panose="020B0604020202020204" pitchFamily="34" charset="0"/>
              <a:cs typeface="Arial" panose="020B0604020202020204" pitchFamily="34" charset="0"/>
            </a:rPr>
            <a:t> DRIVERS</a:t>
          </a:r>
        </a:p>
      </dgm:t>
    </dgm:pt>
    <dgm:pt modelId="{663A6DB2-5589-E34A-917A-0D41D1C008F3}" type="parTrans" cxnId="{DE4B12CE-A3FE-8045-9FEB-F5FFFF41EA69}">
      <dgm:prSet/>
      <dgm:spPr/>
      <dgm:t>
        <a:bodyPr/>
        <a:lstStyle/>
        <a:p>
          <a:pPr algn="ctr"/>
          <a:endParaRPr lang="en-US" sz="1000"/>
        </a:p>
      </dgm:t>
    </dgm:pt>
    <dgm:pt modelId="{C3833517-24B6-8F49-9BE7-26465AEC40F3}" type="sibTrans" cxnId="{DE4B12CE-A3FE-8045-9FEB-F5FFFF41EA69}">
      <dgm:prSet/>
      <dgm:spPr/>
      <dgm:t>
        <a:bodyPr/>
        <a:lstStyle/>
        <a:p>
          <a:pPr algn="ctr"/>
          <a:endParaRPr lang="en-US" sz="1000"/>
        </a:p>
      </dgm:t>
    </dgm:pt>
    <dgm:pt modelId="{EC5F7FA8-F9D6-9C4D-978F-D748BA69F25F}">
      <dgm:prSet custT="1"/>
      <dgm:spPr/>
      <dgm:t>
        <a:bodyPr/>
        <a:lstStyle/>
        <a:p>
          <a:pPr algn="ctr"/>
          <a:r>
            <a:rPr lang="en-US" sz="1400" b="0" u="sng">
              <a:latin typeface="Arial" panose="020B0604020202020204" pitchFamily="34" charset="0"/>
              <a:cs typeface="Arial" panose="020B0604020202020204" pitchFamily="34" charset="0"/>
            </a:rPr>
            <a:t>ACTIONS</a:t>
          </a:r>
        </a:p>
      </dgm:t>
    </dgm:pt>
    <dgm:pt modelId="{D9BA9E91-467D-484A-8A16-4D9BF07A72F4}" type="parTrans" cxnId="{7451AE68-78E2-7A45-BC61-278B907FD834}">
      <dgm:prSet/>
      <dgm:spPr/>
      <dgm:t>
        <a:bodyPr/>
        <a:lstStyle/>
        <a:p>
          <a:pPr algn="ctr"/>
          <a:endParaRPr lang="en-US"/>
        </a:p>
      </dgm:t>
    </dgm:pt>
    <dgm:pt modelId="{CD635803-83B7-9B45-9DA5-F6FA68BA19F3}" type="sibTrans" cxnId="{7451AE68-78E2-7A45-BC61-278B907FD834}">
      <dgm:prSet/>
      <dgm:spPr/>
      <dgm:t>
        <a:bodyPr/>
        <a:lstStyle/>
        <a:p>
          <a:pPr algn="ctr"/>
          <a:endParaRPr lang="en-US"/>
        </a:p>
      </dgm:t>
    </dgm:pt>
    <dgm:pt modelId="{B3FCE108-573C-974E-AD64-B8C5B1B22654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Video-link</a:t>
          </a:r>
        </a:p>
      </dgm:t>
    </dgm:pt>
    <dgm:pt modelId="{A7303B30-E31B-6C40-9632-5F5C25F35430}" type="parTrans" cxnId="{C873EAF9-70BA-4045-B6EB-27CB0D9AB7C2}">
      <dgm:prSet custT="1"/>
      <dgm:spPr/>
      <dgm:t>
        <a:bodyPr/>
        <a:lstStyle/>
        <a:p>
          <a:pPr algn="ctr"/>
          <a:endParaRPr lang="en-US" sz="1000"/>
        </a:p>
      </dgm:t>
    </dgm:pt>
    <dgm:pt modelId="{50DFA316-C76D-2140-A121-C0035578C8AF}" type="sibTrans" cxnId="{C873EAF9-70BA-4045-B6EB-27CB0D9AB7C2}">
      <dgm:prSet/>
      <dgm:spPr/>
      <dgm:t>
        <a:bodyPr/>
        <a:lstStyle/>
        <a:p>
          <a:pPr algn="ctr"/>
          <a:endParaRPr lang="en-US"/>
        </a:p>
      </dgm:t>
    </dgm:pt>
    <dgm:pt modelId="{ED94F394-CCFE-A04A-A48D-B5CDEC43E773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Resident coordinator</a:t>
          </a:r>
        </a:p>
      </dgm:t>
    </dgm:pt>
    <dgm:pt modelId="{C3449EFA-02A4-B242-8C09-ACF4F2A73F30}" type="parTrans" cxnId="{2E193499-9ADE-6B4D-A7FA-1A1434957427}">
      <dgm:prSet custT="1"/>
      <dgm:spPr/>
      <dgm:t>
        <a:bodyPr/>
        <a:lstStyle/>
        <a:p>
          <a:pPr algn="ctr"/>
          <a:endParaRPr lang="en-US" sz="1000"/>
        </a:p>
      </dgm:t>
    </dgm:pt>
    <dgm:pt modelId="{1A5C2EBC-3333-6744-B92F-D22CD1092E10}" type="sibTrans" cxnId="{2E193499-9ADE-6B4D-A7FA-1A1434957427}">
      <dgm:prSet/>
      <dgm:spPr/>
      <dgm:t>
        <a:bodyPr/>
        <a:lstStyle/>
        <a:p>
          <a:pPr algn="ctr"/>
          <a:endParaRPr lang="en-US"/>
        </a:p>
      </dgm:t>
    </dgm:pt>
    <dgm:pt modelId="{4D9A1F28-D871-A445-A56A-6B2E95FDCBBA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Develop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resources</a:t>
          </a:r>
        </a:p>
      </dgm:t>
    </dgm:pt>
    <dgm:pt modelId="{E9ACEB0D-73AD-DF41-8001-67E6C0D23085}" type="parTrans" cxnId="{08165072-8EA5-3146-9708-B0D2618B1E8E}">
      <dgm:prSet custT="1"/>
      <dgm:spPr/>
      <dgm:t>
        <a:bodyPr/>
        <a:lstStyle/>
        <a:p>
          <a:pPr algn="ctr"/>
          <a:endParaRPr lang="en-US" sz="1000"/>
        </a:p>
      </dgm:t>
    </dgm:pt>
    <dgm:pt modelId="{17D953B1-815D-A440-A41B-35A5DC595E7D}" type="sibTrans" cxnId="{08165072-8EA5-3146-9708-B0D2618B1E8E}">
      <dgm:prSet/>
      <dgm:spPr/>
      <dgm:t>
        <a:bodyPr/>
        <a:lstStyle/>
        <a:p>
          <a:pPr algn="ctr"/>
          <a:endParaRPr lang="en-US"/>
        </a:p>
      </dgm:t>
    </dgm:pt>
    <dgm:pt modelId="{8EBF9735-F4CA-9345-ABC4-E0470B971F5D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Encourage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learning</a:t>
          </a:r>
        </a:p>
      </dgm:t>
    </dgm:pt>
    <dgm:pt modelId="{E06F3591-3FF1-0A43-8F27-9F179BB3D162}" type="parTrans" cxnId="{6B9F854D-C4DF-054B-97E0-E82E55DE35A5}">
      <dgm:prSet custT="1"/>
      <dgm:spPr/>
      <dgm:t>
        <a:bodyPr/>
        <a:lstStyle/>
        <a:p>
          <a:pPr algn="ctr"/>
          <a:endParaRPr lang="en-US" sz="1000"/>
        </a:p>
      </dgm:t>
    </dgm:pt>
    <dgm:pt modelId="{4244E7CE-48CA-6345-BDF6-7C83CDF28DC5}" type="sibTrans" cxnId="{6B9F854D-C4DF-054B-97E0-E82E55DE35A5}">
      <dgm:prSet/>
      <dgm:spPr/>
      <dgm:t>
        <a:bodyPr/>
        <a:lstStyle/>
        <a:p>
          <a:pPr algn="ctr"/>
          <a:endParaRPr lang="en-US"/>
        </a:p>
      </dgm:t>
    </dgm:pt>
    <dgm:pt modelId="{0FF5B08F-4A83-BE4D-B7C5-381538CB8F49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Digital plan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evaluations</a:t>
          </a:r>
        </a:p>
      </dgm:t>
    </dgm:pt>
    <dgm:pt modelId="{9030B81C-6070-6949-947B-2235DC86F643}" type="parTrans" cxnId="{BBEC9D4B-5AFA-1A49-878E-CDC31DC476B8}">
      <dgm:prSet custT="1"/>
      <dgm:spPr/>
      <dgm:t>
        <a:bodyPr/>
        <a:lstStyle/>
        <a:p>
          <a:pPr algn="ctr"/>
          <a:endParaRPr lang="en-US" sz="1000"/>
        </a:p>
      </dgm:t>
    </dgm:pt>
    <dgm:pt modelId="{18F529A9-38FC-A144-8FBF-F5D6CFD7F7FA}" type="sibTrans" cxnId="{BBEC9D4B-5AFA-1A49-878E-CDC31DC476B8}">
      <dgm:prSet/>
      <dgm:spPr/>
      <dgm:t>
        <a:bodyPr/>
        <a:lstStyle/>
        <a:p>
          <a:pPr algn="ctr"/>
          <a:endParaRPr lang="en-US"/>
        </a:p>
      </dgm:t>
    </dgm:pt>
    <dgm:pt modelId="{2525220B-B440-0744-A346-629E0AF1D86D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nterdisciplinary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nput</a:t>
          </a:r>
        </a:p>
      </dgm:t>
    </dgm:pt>
    <dgm:pt modelId="{FAAF1FA7-69EC-B640-83DF-7CE6123D17D4}" type="parTrans" cxnId="{77AF426D-D233-E948-A2FB-F1D0F4649DE6}">
      <dgm:prSet custT="1"/>
      <dgm:spPr/>
      <dgm:t>
        <a:bodyPr/>
        <a:lstStyle/>
        <a:p>
          <a:pPr algn="ctr"/>
          <a:endParaRPr lang="en-US" sz="1000"/>
        </a:p>
      </dgm:t>
    </dgm:pt>
    <dgm:pt modelId="{FD77B74E-B5EA-434D-8B0B-AF827319CE1D}" type="sibTrans" cxnId="{77AF426D-D233-E948-A2FB-F1D0F4649DE6}">
      <dgm:prSet/>
      <dgm:spPr/>
      <dgm:t>
        <a:bodyPr/>
        <a:lstStyle/>
        <a:p>
          <a:pPr algn="ctr"/>
          <a:endParaRPr lang="en-US"/>
        </a:p>
      </dgm:t>
    </dgm:pt>
    <dgm:pt modelId="{30FCF848-A324-384E-B4AA-FEAA5DDBF564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Dosimetrists</a:t>
          </a:r>
        </a:p>
      </dgm:t>
    </dgm:pt>
    <dgm:pt modelId="{FE3997D3-42D6-664D-9BAD-95DEAC0D5F8B}" type="parTrans" cxnId="{3B070ED6-0DF3-4C46-A4EC-6C7E0299BC6A}">
      <dgm:prSet custT="1"/>
      <dgm:spPr/>
      <dgm:t>
        <a:bodyPr/>
        <a:lstStyle/>
        <a:p>
          <a:pPr algn="ctr"/>
          <a:endParaRPr lang="en-US" sz="1000"/>
        </a:p>
      </dgm:t>
    </dgm:pt>
    <dgm:pt modelId="{7D8F3913-3379-D340-B4CB-0B39406D9311}" type="sibTrans" cxnId="{3B070ED6-0DF3-4C46-A4EC-6C7E0299BC6A}">
      <dgm:prSet/>
      <dgm:spPr/>
      <dgm:t>
        <a:bodyPr/>
        <a:lstStyle/>
        <a:p>
          <a:pPr algn="ctr"/>
          <a:endParaRPr lang="en-US"/>
        </a:p>
      </dgm:t>
    </dgm:pt>
    <dgm:pt modelId="{C8540C8E-7197-0240-A868-4ED52ABD7671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Venue</a:t>
          </a:r>
        </a:p>
      </dgm:t>
    </dgm:pt>
    <dgm:pt modelId="{0DDF2C23-BB3A-1B48-BE5A-4E3BF2EA8681}" type="parTrans" cxnId="{C434DF18-5FBA-DF43-A081-53B62BD899FF}">
      <dgm:prSet custT="1"/>
      <dgm:spPr/>
      <dgm:t>
        <a:bodyPr/>
        <a:lstStyle/>
        <a:p>
          <a:pPr algn="ctr"/>
          <a:endParaRPr lang="en-US" sz="1000"/>
        </a:p>
      </dgm:t>
    </dgm:pt>
    <dgm:pt modelId="{2ECD0F6F-6C6B-1B43-A883-5EE29C1A1633}" type="sibTrans" cxnId="{C434DF18-5FBA-DF43-A081-53B62BD899FF}">
      <dgm:prSet/>
      <dgm:spPr/>
      <dgm:t>
        <a:bodyPr/>
        <a:lstStyle/>
        <a:p>
          <a:pPr algn="ctr"/>
          <a:endParaRPr lang="en-US"/>
        </a:p>
      </dgm:t>
    </dgm:pt>
    <dgm:pt modelId="{97E178A0-75CB-D94B-A3C2-0C43F46F7D5A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Protection</a:t>
          </a:r>
        </a:p>
      </dgm:t>
    </dgm:pt>
    <dgm:pt modelId="{272F9B55-F78E-794E-BBD0-A0BEDD5CE9C3}" type="parTrans" cxnId="{9CE67A47-CFD0-1B49-9249-22970178EF2F}">
      <dgm:prSet custT="1"/>
      <dgm:spPr/>
      <dgm:t>
        <a:bodyPr/>
        <a:lstStyle/>
        <a:p>
          <a:pPr algn="ctr"/>
          <a:endParaRPr lang="en-US" sz="1000"/>
        </a:p>
      </dgm:t>
    </dgm:pt>
    <dgm:pt modelId="{D2019BBF-4E4F-8E46-9187-75573EA43AD2}" type="sibTrans" cxnId="{9CE67A47-CFD0-1B49-9249-22970178EF2F}">
      <dgm:prSet/>
      <dgm:spPr/>
      <dgm:t>
        <a:bodyPr/>
        <a:lstStyle/>
        <a:p>
          <a:pPr algn="ctr"/>
          <a:endParaRPr lang="en-US"/>
        </a:p>
      </dgm:t>
    </dgm:pt>
    <dgm:pt modelId="{576E3765-5D47-874B-9A7D-FFFF43351CF7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Attending oversight</a:t>
          </a:r>
        </a:p>
      </dgm:t>
    </dgm:pt>
    <dgm:pt modelId="{0178F74C-5B46-E147-944C-B6CD868DE728}" type="parTrans" cxnId="{7D991771-6644-264D-AC77-AD43FAF8AA9A}">
      <dgm:prSet custT="1"/>
      <dgm:spPr/>
      <dgm:t>
        <a:bodyPr/>
        <a:lstStyle/>
        <a:p>
          <a:pPr algn="ctr"/>
          <a:endParaRPr lang="en-US" sz="1000"/>
        </a:p>
      </dgm:t>
    </dgm:pt>
    <dgm:pt modelId="{6FA33078-0C5C-5446-A2AB-3324B292F47C}" type="sibTrans" cxnId="{7D991771-6644-264D-AC77-AD43FAF8AA9A}">
      <dgm:prSet/>
      <dgm:spPr/>
      <dgm:t>
        <a:bodyPr/>
        <a:lstStyle/>
        <a:p>
          <a:pPr algn="ctr"/>
          <a:endParaRPr lang="en-US"/>
        </a:p>
      </dgm:t>
    </dgm:pt>
    <dgm:pt modelId="{A1CA8FAA-2B63-A840-8EF5-18F04ACEAA7D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Case repository</a:t>
          </a:r>
        </a:p>
      </dgm:t>
    </dgm:pt>
    <dgm:pt modelId="{26310CCB-528B-BA40-9793-26C439F7C10C}" type="parTrans" cxnId="{EBC5B22E-952E-D548-958E-AAB0D58697E2}">
      <dgm:prSet custT="1"/>
      <dgm:spPr/>
      <dgm:t>
        <a:bodyPr/>
        <a:lstStyle/>
        <a:p>
          <a:pPr algn="ctr"/>
          <a:endParaRPr lang="en-US" sz="1000"/>
        </a:p>
      </dgm:t>
    </dgm:pt>
    <dgm:pt modelId="{90207448-2C1B-0147-8AC6-A7580E6183CF}" type="sibTrans" cxnId="{EBC5B22E-952E-D548-958E-AAB0D58697E2}">
      <dgm:prSet/>
      <dgm:spPr/>
      <dgm:t>
        <a:bodyPr/>
        <a:lstStyle/>
        <a:p>
          <a:pPr algn="ctr"/>
          <a:endParaRPr lang="en-US"/>
        </a:p>
      </dgm:t>
    </dgm:pt>
    <dgm:pt modelId="{F77EBB63-06A5-5C48-A0A6-A8BF0F2571A7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Rotating teachers   </a:t>
          </a:r>
        </a:p>
      </dgm:t>
    </dgm:pt>
    <dgm:pt modelId="{626F39BA-655E-9A4B-A3B5-348FCC2A549A}" type="parTrans" cxnId="{057F234B-A3FB-EE44-82B0-B6BC9873DAE4}">
      <dgm:prSet custT="1"/>
      <dgm:spPr/>
      <dgm:t>
        <a:bodyPr/>
        <a:lstStyle/>
        <a:p>
          <a:pPr algn="ctr"/>
          <a:endParaRPr lang="en-US" sz="1000"/>
        </a:p>
      </dgm:t>
    </dgm:pt>
    <dgm:pt modelId="{59981035-BCE0-4846-8B0B-C42ABBF454B3}" type="sibTrans" cxnId="{057F234B-A3FB-EE44-82B0-B6BC9873DAE4}">
      <dgm:prSet/>
      <dgm:spPr/>
      <dgm:t>
        <a:bodyPr/>
        <a:lstStyle/>
        <a:p>
          <a:pPr algn="ctr"/>
          <a:endParaRPr lang="en-US"/>
        </a:p>
      </dgm:t>
    </dgm:pt>
    <dgm:pt modelId="{B6E4B0E7-970C-D446-AA3A-90CFE08C4221}">
      <dgm:prSet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Consensus </a:t>
          </a:r>
        </a:p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guideline</a:t>
          </a:r>
        </a:p>
      </dgm:t>
    </dgm:pt>
    <dgm:pt modelId="{7330B7AC-BB2C-104E-AB82-AE41EA527D35}" type="parTrans" cxnId="{060F209E-547D-644A-A7DD-6BA28E481049}">
      <dgm:prSet custT="1"/>
      <dgm:spPr/>
      <dgm:t>
        <a:bodyPr/>
        <a:lstStyle/>
        <a:p>
          <a:pPr algn="ctr"/>
          <a:endParaRPr lang="en-US" sz="1000"/>
        </a:p>
      </dgm:t>
    </dgm:pt>
    <dgm:pt modelId="{53E01B35-8631-AF4C-BE4E-D34F1BF1EF8A}" type="sibTrans" cxnId="{060F209E-547D-644A-A7DD-6BA28E481049}">
      <dgm:prSet/>
      <dgm:spPr/>
      <dgm:t>
        <a:bodyPr/>
        <a:lstStyle/>
        <a:p>
          <a:pPr algn="ctr"/>
          <a:endParaRPr lang="en-US"/>
        </a:p>
      </dgm:t>
    </dgm:pt>
    <dgm:pt modelId="{46DB091B-BB56-6C42-8687-2D158203320A}">
      <dgm:prSet custT="1"/>
      <dgm:spPr/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Radiation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therapists</a:t>
          </a:r>
        </a:p>
      </dgm:t>
    </dgm:pt>
    <dgm:pt modelId="{BEB5546C-2E1A-E449-8253-6116731815E8}" type="parTrans" cxnId="{AA11AAAE-9B24-8E4E-9045-75A26874FBE1}">
      <dgm:prSet custT="1"/>
      <dgm:spPr/>
      <dgm:t>
        <a:bodyPr/>
        <a:lstStyle/>
        <a:p>
          <a:endParaRPr lang="en-US" sz="1000"/>
        </a:p>
      </dgm:t>
    </dgm:pt>
    <dgm:pt modelId="{4266B74A-778B-9148-9EF8-E1A4F19594DA}" type="sibTrans" cxnId="{AA11AAAE-9B24-8E4E-9045-75A26874FBE1}">
      <dgm:prSet/>
      <dgm:spPr/>
      <dgm:t>
        <a:bodyPr/>
        <a:lstStyle/>
        <a:p>
          <a:endParaRPr lang="en-US"/>
        </a:p>
      </dgm:t>
    </dgm:pt>
    <dgm:pt modelId="{B3AAE914-7C0D-8A4D-9D56-0A817DCEC338}" type="pres">
      <dgm:prSet presAssocID="{A5825049-23A9-8D45-A762-B7DEAD9439EF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6704E7D-4571-E748-AFEA-1DB7055CB9EF}" type="pres">
      <dgm:prSet presAssocID="{A5825049-23A9-8D45-A762-B7DEAD9439EF}" presName="hierFlow" presStyleCnt="0"/>
      <dgm:spPr/>
    </dgm:pt>
    <dgm:pt modelId="{A222C71A-EE4C-514F-BA20-462046E66806}" type="pres">
      <dgm:prSet presAssocID="{A5825049-23A9-8D45-A762-B7DEAD9439EF}" presName="firstBuf" presStyleCnt="0"/>
      <dgm:spPr/>
    </dgm:pt>
    <dgm:pt modelId="{2918AD6E-3A10-C140-8144-AAF20AC0F01F}" type="pres">
      <dgm:prSet presAssocID="{A5825049-23A9-8D45-A762-B7DEAD9439EF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FD478065-BEBE-D245-9DB4-F2AFA18195F9}" type="pres">
      <dgm:prSet presAssocID="{9A808510-3BAB-3C47-AECD-2E73D15179E6}" presName="Name17" presStyleCnt="0"/>
      <dgm:spPr/>
    </dgm:pt>
    <dgm:pt modelId="{22EA5B7C-744D-2D4D-AE6D-276C7886684C}" type="pres">
      <dgm:prSet presAssocID="{9A808510-3BAB-3C47-AECD-2E73D15179E6}" presName="level1Shape" presStyleLbl="node0" presStyleIdx="0" presStyleCnt="1" custScaleX="144904" custScaleY="341381" custLinFactY="-92534" custLinFactNeighborX="7128" custLinFactNeighborY="-100000">
        <dgm:presLayoutVars>
          <dgm:chPref val="3"/>
        </dgm:presLayoutVars>
      </dgm:prSet>
      <dgm:spPr/>
    </dgm:pt>
    <dgm:pt modelId="{C553D139-BB91-E540-B744-48EA182BA3EA}" type="pres">
      <dgm:prSet presAssocID="{9A808510-3BAB-3C47-AECD-2E73D15179E6}" presName="hierChild2" presStyleCnt="0"/>
      <dgm:spPr/>
    </dgm:pt>
    <dgm:pt modelId="{BE189884-B4A9-C242-89CE-966301C5319B}" type="pres">
      <dgm:prSet presAssocID="{B41C282F-F381-904C-9247-41F9D41C5DA2}" presName="Name25" presStyleLbl="parChTrans1D2" presStyleIdx="0" presStyleCnt="4"/>
      <dgm:spPr/>
    </dgm:pt>
    <dgm:pt modelId="{B9CE6BF8-58F9-AF42-9C10-73FC0D06A853}" type="pres">
      <dgm:prSet presAssocID="{B41C282F-F381-904C-9247-41F9D41C5DA2}" presName="connTx" presStyleLbl="parChTrans1D2" presStyleIdx="0" presStyleCnt="4"/>
      <dgm:spPr/>
    </dgm:pt>
    <dgm:pt modelId="{C347801B-6E94-9642-B4A5-AADBA269E6A9}" type="pres">
      <dgm:prSet presAssocID="{10D4B2F1-FE31-5B4B-8094-C01DCE749619}" presName="Name30" presStyleCnt="0"/>
      <dgm:spPr/>
    </dgm:pt>
    <dgm:pt modelId="{167F17D8-3F5F-BF49-BB34-EF80A1A482F9}" type="pres">
      <dgm:prSet presAssocID="{10D4B2F1-FE31-5B4B-8094-C01DCE749619}" presName="level2Shape" presStyleLbl="node2" presStyleIdx="0" presStyleCnt="4" custScaleX="132577" custScaleY="136953" custLinFactY="-68794" custLinFactNeighborX="30803" custLinFactNeighborY="-100000"/>
      <dgm:spPr/>
    </dgm:pt>
    <dgm:pt modelId="{C1AFB4BD-44DB-6D42-9DB4-B25601F8B9F5}" type="pres">
      <dgm:prSet presAssocID="{10D4B2F1-FE31-5B4B-8094-C01DCE749619}" presName="hierChild3" presStyleCnt="0"/>
      <dgm:spPr/>
    </dgm:pt>
    <dgm:pt modelId="{A27CBF51-F353-C54E-9608-E0996329CA54}" type="pres">
      <dgm:prSet presAssocID="{AFAEC4AF-1953-E94D-951D-A2A219BF80D8}" presName="Name25" presStyleLbl="parChTrans1D3" presStyleIdx="0" presStyleCnt="7"/>
      <dgm:spPr/>
    </dgm:pt>
    <dgm:pt modelId="{BF198179-14EC-5748-8D92-20251D0F43BB}" type="pres">
      <dgm:prSet presAssocID="{AFAEC4AF-1953-E94D-951D-A2A219BF80D8}" presName="connTx" presStyleLbl="parChTrans1D3" presStyleIdx="0" presStyleCnt="7"/>
      <dgm:spPr/>
    </dgm:pt>
    <dgm:pt modelId="{E3A2EF0F-9300-1B4D-8F23-8A6D470683D9}" type="pres">
      <dgm:prSet presAssocID="{26F3D14E-02A6-174F-9203-21FA1BDB0A4E}" presName="Name30" presStyleCnt="0"/>
      <dgm:spPr/>
    </dgm:pt>
    <dgm:pt modelId="{F53B3525-569A-044D-AAB9-A3ACD011D0C7}" type="pres">
      <dgm:prSet presAssocID="{26F3D14E-02A6-174F-9203-21FA1BDB0A4E}" presName="level2Shape" presStyleLbl="node3" presStyleIdx="0" presStyleCnt="7" custScaleX="127897" custScaleY="141693" custLinFactY="-65252" custLinFactNeighborX="72327" custLinFactNeighborY="-100000"/>
      <dgm:spPr/>
    </dgm:pt>
    <dgm:pt modelId="{346E4FBF-FF5E-5544-8F11-F2C559240F07}" type="pres">
      <dgm:prSet presAssocID="{26F3D14E-02A6-174F-9203-21FA1BDB0A4E}" presName="hierChild3" presStyleCnt="0"/>
      <dgm:spPr/>
    </dgm:pt>
    <dgm:pt modelId="{B9054588-BDC9-4C40-99E9-61D5FC4A1DFE}" type="pres">
      <dgm:prSet presAssocID="{A7303B30-E31B-6C40-9632-5F5C25F35430}" presName="Name25" presStyleLbl="parChTrans1D4" presStyleIdx="0" presStyleCnt="7"/>
      <dgm:spPr/>
    </dgm:pt>
    <dgm:pt modelId="{EB7D768B-4B3F-854D-AE50-5261FDE93DA6}" type="pres">
      <dgm:prSet presAssocID="{A7303B30-E31B-6C40-9632-5F5C25F35430}" presName="connTx" presStyleLbl="parChTrans1D4" presStyleIdx="0" presStyleCnt="7"/>
      <dgm:spPr/>
    </dgm:pt>
    <dgm:pt modelId="{17E0F51E-D716-CF4C-9041-979E5FE0AE02}" type="pres">
      <dgm:prSet presAssocID="{B3FCE108-573C-974E-AD64-B8C5B1B22654}" presName="Name30" presStyleCnt="0"/>
      <dgm:spPr/>
    </dgm:pt>
    <dgm:pt modelId="{2521BF02-C079-5247-9B7D-61E6753C2382}" type="pres">
      <dgm:prSet presAssocID="{B3FCE108-573C-974E-AD64-B8C5B1B22654}" presName="level2Shape" presStyleLbl="node4" presStyleIdx="0" presStyleCnt="7" custScaleX="117415" custLinFactX="16430" custLinFactY="-68968" custLinFactNeighborX="100000" custLinFactNeighborY="-100000"/>
      <dgm:spPr/>
    </dgm:pt>
    <dgm:pt modelId="{21E49F80-531E-9241-A278-7031419A766F}" type="pres">
      <dgm:prSet presAssocID="{B3FCE108-573C-974E-AD64-B8C5B1B22654}" presName="hierChild3" presStyleCnt="0"/>
      <dgm:spPr/>
    </dgm:pt>
    <dgm:pt modelId="{A10CC23E-183D-2445-9B28-171597169BB0}" type="pres">
      <dgm:prSet presAssocID="{9030B81C-6070-6949-947B-2235DC86F643}" presName="Name25" presStyleLbl="parChTrans1D4" presStyleIdx="1" presStyleCnt="7"/>
      <dgm:spPr/>
    </dgm:pt>
    <dgm:pt modelId="{7BF3020B-C2C9-D64E-894B-915F2D849F88}" type="pres">
      <dgm:prSet presAssocID="{9030B81C-6070-6949-947B-2235DC86F643}" presName="connTx" presStyleLbl="parChTrans1D4" presStyleIdx="1" presStyleCnt="7"/>
      <dgm:spPr/>
    </dgm:pt>
    <dgm:pt modelId="{D2801D12-7FED-BF4D-84A6-3F3192D26947}" type="pres">
      <dgm:prSet presAssocID="{0FF5B08F-4A83-BE4D-B7C5-381538CB8F49}" presName="Name30" presStyleCnt="0"/>
      <dgm:spPr/>
    </dgm:pt>
    <dgm:pt modelId="{D2A88323-715F-704F-B742-61CA2CC9CDDB}" type="pres">
      <dgm:prSet presAssocID="{0FF5B08F-4A83-BE4D-B7C5-381538CB8F49}" presName="level2Shape" presStyleLbl="node4" presStyleIdx="1" presStyleCnt="7" custScaleX="130965" custScaleY="136809" custLinFactX="11514" custLinFactY="-49659" custLinFactNeighborX="100000" custLinFactNeighborY="-100000"/>
      <dgm:spPr/>
    </dgm:pt>
    <dgm:pt modelId="{09521866-7308-1A4A-B502-D4CD0ACCBB44}" type="pres">
      <dgm:prSet presAssocID="{0FF5B08F-4A83-BE4D-B7C5-381538CB8F49}" presName="hierChild3" presStyleCnt="0"/>
      <dgm:spPr/>
    </dgm:pt>
    <dgm:pt modelId="{1642997A-893D-704A-8E28-A47B11F77992}" type="pres">
      <dgm:prSet presAssocID="{FAAF1FA7-69EC-B640-83DF-7CE6123D17D4}" presName="Name25" presStyleLbl="parChTrans1D3" presStyleIdx="1" presStyleCnt="7"/>
      <dgm:spPr/>
    </dgm:pt>
    <dgm:pt modelId="{3F350A8A-E016-534D-8777-1FE46A0C1F68}" type="pres">
      <dgm:prSet presAssocID="{FAAF1FA7-69EC-B640-83DF-7CE6123D17D4}" presName="connTx" presStyleLbl="parChTrans1D3" presStyleIdx="1" presStyleCnt="7"/>
      <dgm:spPr/>
    </dgm:pt>
    <dgm:pt modelId="{6C677D12-0B51-664B-A6BF-29C6C6F4B67B}" type="pres">
      <dgm:prSet presAssocID="{2525220B-B440-0744-A346-629E0AF1D86D}" presName="Name30" presStyleCnt="0"/>
      <dgm:spPr/>
    </dgm:pt>
    <dgm:pt modelId="{01521895-BFC6-0444-A5E5-67929B428FF6}" type="pres">
      <dgm:prSet presAssocID="{2525220B-B440-0744-A346-629E0AF1D86D}" presName="level2Shape" presStyleLbl="node3" presStyleIdx="1" presStyleCnt="7" custScaleX="137262" custScaleY="144807" custLinFactY="-25122" custLinFactNeighborX="67576" custLinFactNeighborY="-100000"/>
      <dgm:spPr/>
    </dgm:pt>
    <dgm:pt modelId="{7D35E5A4-7D3D-C346-849A-6CBA499702CA}" type="pres">
      <dgm:prSet presAssocID="{2525220B-B440-0744-A346-629E0AF1D86D}" presName="hierChild3" presStyleCnt="0"/>
      <dgm:spPr/>
    </dgm:pt>
    <dgm:pt modelId="{42AE3708-6B12-0943-A72B-6B34D8FE0E12}" type="pres">
      <dgm:prSet presAssocID="{BEB5546C-2E1A-E449-8253-6116731815E8}" presName="Name25" presStyleLbl="parChTrans1D4" presStyleIdx="2" presStyleCnt="7"/>
      <dgm:spPr/>
    </dgm:pt>
    <dgm:pt modelId="{AF8A88D8-8807-F14B-9366-08280A5BC85C}" type="pres">
      <dgm:prSet presAssocID="{BEB5546C-2E1A-E449-8253-6116731815E8}" presName="connTx" presStyleLbl="parChTrans1D4" presStyleIdx="2" presStyleCnt="7"/>
      <dgm:spPr/>
    </dgm:pt>
    <dgm:pt modelId="{EC6FD7DB-F87E-C54C-8F6A-CE8C9931DB6D}" type="pres">
      <dgm:prSet presAssocID="{46DB091B-BB56-6C42-8687-2D158203320A}" presName="Name30" presStyleCnt="0"/>
      <dgm:spPr/>
    </dgm:pt>
    <dgm:pt modelId="{B64F61B6-4791-9245-BF5B-92278A7C9CB8}" type="pres">
      <dgm:prSet presAssocID="{46DB091B-BB56-6C42-8687-2D158203320A}" presName="level2Shape" presStyleLbl="node4" presStyleIdx="2" presStyleCnt="7" custScaleX="133681" custScaleY="120050" custLinFactX="670" custLinFactNeighborX="100000" custLinFactNeighborY="-18916"/>
      <dgm:spPr/>
    </dgm:pt>
    <dgm:pt modelId="{82FDF9FC-D28D-D24A-9242-236A98F57E4D}" type="pres">
      <dgm:prSet presAssocID="{46DB091B-BB56-6C42-8687-2D158203320A}" presName="hierChild3" presStyleCnt="0"/>
      <dgm:spPr/>
    </dgm:pt>
    <dgm:pt modelId="{CD2AC0C5-7C78-994C-9D65-BBBB27562984}" type="pres">
      <dgm:prSet presAssocID="{FE3997D3-42D6-664D-9BAD-95DEAC0D5F8B}" presName="Name25" presStyleLbl="parChTrans1D4" presStyleIdx="3" presStyleCnt="7"/>
      <dgm:spPr/>
    </dgm:pt>
    <dgm:pt modelId="{E43948E2-1433-E045-9557-7BB99C77A7C9}" type="pres">
      <dgm:prSet presAssocID="{FE3997D3-42D6-664D-9BAD-95DEAC0D5F8B}" presName="connTx" presStyleLbl="parChTrans1D4" presStyleIdx="3" presStyleCnt="7"/>
      <dgm:spPr/>
    </dgm:pt>
    <dgm:pt modelId="{5E739AF2-B0B6-1C4B-B24B-118ADFEB7FB9}" type="pres">
      <dgm:prSet presAssocID="{30FCF848-A324-384E-B4AA-FEAA5DDBF564}" presName="Name30" presStyleCnt="0"/>
      <dgm:spPr/>
    </dgm:pt>
    <dgm:pt modelId="{83B1853B-5EA3-BC4F-8248-8C928BDB4B6C}" type="pres">
      <dgm:prSet presAssocID="{30FCF848-A324-384E-B4AA-FEAA5DDBF564}" presName="level2Shape" presStyleLbl="node4" presStyleIdx="3" presStyleCnt="7" custScaleX="136763" custScaleY="78829" custLinFactY="-100000" custLinFactNeighborX="99153" custLinFactNeighborY="-166363"/>
      <dgm:spPr/>
    </dgm:pt>
    <dgm:pt modelId="{B8DFB2D0-8EAF-F349-9499-96DC9F4D24B1}" type="pres">
      <dgm:prSet presAssocID="{30FCF848-A324-384E-B4AA-FEAA5DDBF564}" presName="hierChild3" presStyleCnt="0"/>
      <dgm:spPr/>
    </dgm:pt>
    <dgm:pt modelId="{BCECFB18-275C-8B4C-B044-EB19EA8089CF}" type="pres">
      <dgm:prSet presAssocID="{E06F3591-3FF1-0A43-8F27-9F179BB3D162}" presName="Name25" presStyleLbl="parChTrans1D2" presStyleIdx="1" presStyleCnt="4"/>
      <dgm:spPr/>
    </dgm:pt>
    <dgm:pt modelId="{F0B79E8B-BEF3-4B43-A1C1-CB7568F80D2B}" type="pres">
      <dgm:prSet presAssocID="{E06F3591-3FF1-0A43-8F27-9F179BB3D162}" presName="connTx" presStyleLbl="parChTrans1D2" presStyleIdx="1" presStyleCnt="4"/>
      <dgm:spPr/>
    </dgm:pt>
    <dgm:pt modelId="{C88D8875-DF58-0243-B15E-00222CF9494A}" type="pres">
      <dgm:prSet presAssocID="{8EBF9735-F4CA-9345-ABC4-E0470B971F5D}" presName="Name30" presStyleCnt="0"/>
      <dgm:spPr/>
    </dgm:pt>
    <dgm:pt modelId="{5ADB1CCF-C601-7E47-AA3A-F629553EB670}" type="pres">
      <dgm:prSet presAssocID="{8EBF9735-F4CA-9345-ABC4-E0470B971F5D}" presName="level2Shape" presStyleLbl="node2" presStyleIdx="1" presStyleCnt="4" custScaleX="117513" custScaleY="141798" custLinFactNeighborX="40562" custLinFactNeighborY="-59799"/>
      <dgm:spPr/>
    </dgm:pt>
    <dgm:pt modelId="{96F9FCA5-FD42-C84E-96AA-6AC6D1182C3B}" type="pres">
      <dgm:prSet presAssocID="{8EBF9735-F4CA-9345-ABC4-E0470B971F5D}" presName="hierChild3" presStyleCnt="0"/>
      <dgm:spPr/>
    </dgm:pt>
    <dgm:pt modelId="{A72AF397-A513-3E41-9334-BAB8D63AAF82}" type="pres">
      <dgm:prSet presAssocID="{0DDF2C23-BB3A-1B48-BE5A-4E3BF2EA8681}" presName="Name25" presStyleLbl="parChTrans1D3" presStyleIdx="2" presStyleCnt="7"/>
      <dgm:spPr/>
    </dgm:pt>
    <dgm:pt modelId="{7963BB4E-1A94-404F-A9CA-90FD63AE544E}" type="pres">
      <dgm:prSet presAssocID="{0DDF2C23-BB3A-1B48-BE5A-4E3BF2EA8681}" presName="connTx" presStyleLbl="parChTrans1D3" presStyleIdx="2" presStyleCnt="7"/>
      <dgm:spPr/>
    </dgm:pt>
    <dgm:pt modelId="{56D1A9F7-4ADE-4041-8531-60CA2AFFF979}" type="pres">
      <dgm:prSet presAssocID="{C8540C8E-7197-0240-A868-4ED52ABD7671}" presName="Name30" presStyleCnt="0"/>
      <dgm:spPr/>
    </dgm:pt>
    <dgm:pt modelId="{CB25D0FA-C38F-D045-B54D-BEA1BDB108B8}" type="pres">
      <dgm:prSet presAssocID="{C8540C8E-7197-0240-A868-4ED52ABD7671}" presName="level2Shape" presStyleLbl="node3" presStyleIdx="2" presStyleCnt="7" custScaleX="105208" custScaleY="83336" custLinFactX="107304" custLinFactNeighborX="200000" custLinFactNeighborY="-60870"/>
      <dgm:spPr/>
    </dgm:pt>
    <dgm:pt modelId="{8C3CAB1F-3FDE-EC4D-9AAB-71B41F2A643B}" type="pres">
      <dgm:prSet presAssocID="{C8540C8E-7197-0240-A868-4ED52ABD7671}" presName="hierChild3" presStyleCnt="0"/>
      <dgm:spPr/>
    </dgm:pt>
    <dgm:pt modelId="{6856B630-6128-3045-89B8-45995F85EE96}" type="pres">
      <dgm:prSet presAssocID="{272F9B55-F78E-794E-BBD0-A0BEDD5CE9C3}" presName="Name25" presStyleLbl="parChTrans1D3" presStyleIdx="3" presStyleCnt="7"/>
      <dgm:spPr/>
    </dgm:pt>
    <dgm:pt modelId="{9A65B89D-3700-4A4A-85C8-D2C3EF78CEFF}" type="pres">
      <dgm:prSet presAssocID="{272F9B55-F78E-794E-BBD0-A0BEDD5CE9C3}" presName="connTx" presStyleLbl="parChTrans1D3" presStyleIdx="3" presStyleCnt="7"/>
      <dgm:spPr/>
    </dgm:pt>
    <dgm:pt modelId="{7C9D6BDC-33C7-FA44-B647-13D465A48B52}" type="pres">
      <dgm:prSet presAssocID="{97E178A0-75CB-D94B-A3C2-0C43F46F7D5A}" presName="Name30" presStyleCnt="0"/>
      <dgm:spPr/>
    </dgm:pt>
    <dgm:pt modelId="{0EDAD6BB-3949-F649-A567-425C8ADCEB42}" type="pres">
      <dgm:prSet presAssocID="{97E178A0-75CB-D94B-A3C2-0C43F46F7D5A}" presName="level2Shape" presStyleLbl="node3" presStyleIdx="3" presStyleCnt="7" custScaleX="113647" custScaleY="82501" custLinFactX="105690" custLinFactNeighborX="200000" custLinFactNeighborY="-44789"/>
      <dgm:spPr/>
    </dgm:pt>
    <dgm:pt modelId="{4D0350EC-2018-7740-98F1-5437858A5DD0}" type="pres">
      <dgm:prSet presAssocID="{97E178A0-75CB-D94B-A3C2-0C43F46F7D5A}" presName="hierChild3" presStyleCnt="0"/>
      <dgm:spPr/>
    </dgm:pt>
    <dgm:pt modelId="{18FC47BE-B2F2-A94F-AFA1-161066E91994}" type="pres">
      <dgm:prSet presAssocID="{0178F74C-5B46-E147-944C-B6CD868DE728}" presName="Name25" presStyleLbl="parChTrans1D3" presStyleIdx="4" presStyleCnt="7"/>
      <dgm:spPr/>
    </dgm:pt>
    <dgm:pt modelId="{EC058BD9-1F5E-5D49-8D01-606DE4913D09}" type="pres">
      <dgm:prSet presAssocID="{0178F74C-5B46-E147-944C-B6CD868DE728}" presName="connTx" presStyleLbl="parChTrans1D3" presStyleIdx="4" presStyleCnt="7"/>
      <dgm:spPr/>
    </dgm:pt>
    <dgm:pt modelId="{BC7E0616-3992-2C40-9DF5-83BB011D17F9}" type="pres">
      <dgm:prSet presAssocID="{576E3765-5D47-874B-9A7D-FFFF43351CF7}" presName="Name30" presStyleCnt="0"/>
      <dgm:spPr/>
    </dgm:pt>
    <dgm:pt modelId="{F13414EA-87A8-2C4C-9210-D67B6AEDD6AE}" type="pres">
      <dgm:prSet presAssocID="{576E3765-5D47-874B-9A7D-FFFF43351CF7}" presName="level2Shape" presStyleLbl="node3" presStyleIdx="4" presStyleCnt="7" custScaleX="163977" custScaleY="84995" custLinFactX="100000" custLinFactNeighborX="178885" custLinFactNeighborY="-26439"/>
      <dgm:spPr/>
    </dgm:pt>
    <dgm:pt modelId="{D4ADCDEC-EF3D-CD45-B487-F4CC2B9D8325}" type="pres">
      <dgm:prSet presAssocID="{576E3765-5D47-874B-9A7D-FFFF43351CF7}" presName="hierChild3" presStyleCnt="0"/>
      <dgm:spPr/>
    </dgm:pt>
    <dgm:pt modelId="{CEC94312-E97B-414D-9EA3-FDD257489774}" type="pres">
      <dgm:prSet presAssocID="{E9ACEB0D-73AD-DF41-8001-67E6C0D23085}" presName="Name25" presStyleLbl="parChTrans1D2" presStyleIdx="2" presStyleCnt="4"/>
      <dgm:spPr/>
    </dgm:pt>
    <dgm:pt modelId="{918B2B63-3071-9342-920F-C548FF82C42C}" type="pres">
      <dgm:prSet presAssocID="{E9ACEB0D-73AD-DF41-8001-67E6C0D23085}" presName="connTx" presStyleLbl="parChTrans1D2" presStyleIdx="2" presStyleCnt="4"/>
      <dgm:spPr/>
    </dgm:pt>
    <dgm:pt modelId="{AC80A1E1-E136-E44D-89E8-17EAE48D0829}" type="pres">
      <dgm:prSet presAssocID="{4D9A1F28-D871-A445-A56A-6B2E95FDCBBA}" presName="Name30" presStyleCnt="0"/>
      <dgm:spPr/>
    </dgm:pt>
    <dgm:pt modelId="{0BDC8FDB-499B-9B43-8781-4F5335238931}" type="pres">
      <dgm:prSet presAssocID="{4D9A1F28-D871-A445-A56A-6B2E95FDCBBA}" presName="level2Shape" presStyleLbl="node2" presStyleIdx="2" presStyleCnt="4" custScaleX="116793" custScaleY="152962" custLinFactNeighborX="39666" custLinFactNeighborY="-13233"/>
      <dgm:spPr/>
    </dgm:pt>
    <dgm:pt modelId="{A5DCB252-DD97-0748-AC28-A89DCCC4BD7E}" type="pres">
      <dgm:prSet presAssocID="{4D9A1F28-D871-A445-A56A-6B2E95FDCBBA}" presName="hierChild3" presStyleCnt="0"/>
      <dgm:spPr/>
    </dgm:pt>
    <dgm:pt modelId="{7BB6E104-0C4F-9642-8B13-9C7C3DCD4A07}" type="pres">
      <dgm:prSet presAssocID="{26310CCB-528B-BA40-9793-26C439F7C10C}" presName="Name25" presStyleLbl="parChTrans1D3" presStyleIdx="5" presStyleCnt="7"/>
      <dgm:spPr/>
    </dgm:pt>
    <dgm:pt modelId="{EAAD4EA0-513C-2B42-8426-5EBFD89FAB51}" type="pres">
      <dgm:prSet presAssocID="{26310CCB-528B-BA40-9793-26C439F7C10C}" presName="connTx" presStyleLbl="parChTrans1D3" presStyleIdx="5" presStyleCnt="7"/>
      <dgm:spPr/>
    </dgm:pt>
    <dgm:pt modelId="{F0E79BCA-83D2-CE4A-B436-751AE4530D77}" type="pres">
      <dgm:prSet presAssocID="{A1CA8FAA-2B63-A840-8EF5-18F04ACEAA7D}" presName="Name30" presStyleCnt="0"/>
      <dgm:spPr/>
    </dgm:pt>
    <dgm:pt modelId="{FD901A02-BC5E-5449-9EE1-8D8D70846D74}" type="pres">
      <dgm:prSet presAssocID="{A1CA8FAA-2B63-A840-8EF5-18F04ACEAA7D}" presName="level2Shape" presStyleLbl="node3" presStyleIdx="5" presStyleCnt="7" custScaleX="148231" custScaleY="91369" custLinFactX="100000" custLinFactNeighborX="185503" custLinFactNeighborY="-16300"/>
      <dgm:spPr/>
    </dgm:pt>
    <dgm:pt modelId="{DD59B194-65B4-9148-9EA2-6BB3EC7C917A}" type="pres">
      <dgm:prSet presAssocID="{A1CA8FAA-2B63-A840-8EF5-18F04ACEAA7D}" presName="hierChild3" presStyleCnt="0"/>
      <dgm:spPr/>
    </dgm:pt>
    <dgm:pt modelId="{113230AB-A113-4943-B474-40E666CCD027}" type="pres">
      <dgm:prSet presAssocID="{388A654E-2E54-4E4A-9EF9-A3D8C95167C8}" presName="Name25" presStyleLbl="parChTrans1D2" presStyleIdx="3" presStyleCnt="4"/>
      <dgm:spPr/>
    </dgm:pt>
    <dgm:pt modelId="{64DCAA03-6101-ED4A-BA30-27060C22DDC9}" type="pres">
      <dgm:prSet presAssocID="{388A654E-2E54-4E4A-9EF9-A3D8C95167C8}" presName="connTx" presStyleLbl="parChTrans1D2" presStyleIdx="3" presStyleCnt="4"/>
      <dgm:spPr/>
    </dgm:pt>
    <dgm:pt modelId="{81E598A6-1E78-C548-8795-596E1B19DE1C}" type="pres">
      <dgm:prSet presAssocID="{209B5E19-1A46-9F49-9D5E-A053AFF4190C}" presName="Name30" presStyleCnt="0"/>
      <dgm:spPr/>
    </dgm:pt>
    <dgm:pt modelId="{BAC53E40-4287-104A-ACC9-E310D41F1D9E}" type="pres">
      <dgm:prSet presAssocID="{209B5E19-1A46-9F49-9D5E-A053AFF4190C}" presName="level2Shape" presStyleLbl="node2" presStyleIdx="3" presStyleCnt="4" custScaleX="150000" custScaleY="144255" custLinFactNeighborX="23881" custLinFactNeighborY="1744"/>
      <dgm:spPr/>
    </dgm:pt>
    <dgm:pt modelId="{B2E1316F-9588-7A45-82A5-6A2A2DDF6CFD}" type="pres">
      <dgm:prSet presAssocID="{209B5E19-1A46-9F49-9D5E-A053AFF4190C}" presName="hierChild3" presStyleCnt="0"/>
      <dgm:spPr/>
    </dgm:pt>
    <dgm:pt modelId="{6F79E978-28BB-5745-9CE7-F657135888BD}" type="pres">
      <dgm:prSet presAssocID="{5C286601-6271-EB48-ADC1-AE397BC30E85}" presName="Name25" presStyleLbl="parChTrans1D3" presStyleIdx="6" presStyleCnt="7"/>
      <dgm:spPr/>
    </dgm:pt>
    <dgm:pt modelId="{D6C46EEB-0C01-FB4D-8B29-797B304176D9}" type="pres">
      <dgm:prSet presAssocID="{5C286601-6271-EB48-ADC1-AE397BC30E85}" presName="connTx" presStyleLbl="parChTrans1D3" presStyleIdx="6" presStyleCnt="7"/>
      <dgm:spPr/>
    </dgm:pt>
    <dgm:pt modelId="{D2AD8ABE-F5E7-1C49-A0C2-212CB61560E7}" type="pres">
      <dgm:prSet presAssocID="{95A64776-67BF-064A-8059-5D1381D6713C}" presName="Name30" presStyleCnt="0"/>
      <dgm:spPr/>
    </dgm:pt>
    <dgm:pt modelId="{6408EED1-4E77-DA4A-87A5-FBFEA586DF15}" type="pres">
      <dgm:prSet presAssocID="{95A64776-67BF-064A-8059-5D1381D6713C}" presName="level2Shape" presStyleLbl="node3" presStyleIdx="6" presStyleCnt="7" custScaleX="134930" custScaleY="152855" custLinFactNeighborX="51237" custLinFactNeighborY="1144"/>
      <dgm:spPr/>
    </dgm:pt>
    <dgm:pt modelId="{FDC569FA-B0CF-CC41-85EA-07D01509A1A1}" type="pres">
      <dgm:prSet presAssocID="{95A64776-67BF-064A-8059-5D1381D6713C}" presName="hierChild3" presStyleCnt="0"/>
      <dgm:spPr/>
    </dgm:pt>
    <dgm:pt modelId="{7E1CB50B-4040-5F4A-818A-687AAFE1F71D}" type="pres">
      <dgm:prSet presAssocID="{C3449EFA-02A4-B242-8C09-ACF4F2A73F30}" presName="Name25" presStyleLbl="parChTrans1D4" presStyleIdx="4" presStyleCnt="7"/>
      <dgm:spPr/>
    </dgm:pt>
    <dgm:pt modelId="{51D71012-AF0E-DE49-B773-1747FB6912E3}" type="pres">
      <dgm:prSet presAssocID="{C3449EFA-02A4-B242-8C09-ACF4F2A73F30}" presName="connTx" presStyleLbl="parChTrans1D4" presStyleIdx="4" presStyleCnt="7"/>
      <dgm:spPr/>
    </dgm:pt>
    <dgm:pt modelId="{67CB8903-6D0B-7549-87CC-0BCCDAA03DC7}" type="pres">
      <dgm:prSet presAssocID="{ED94F394-CCFE-A04A-A48D-B5CDEC43E773}" presName="Name30" presStyleCnt="0"/>
      <dgm:spPr/>
    </dgm:pt>
    <dgm:pt modelId="{724110C3-A72D-4443-B087-5460772BE38B}" type="pres">
      <dgm:prSet presAssocID="{ED94F394-CCFE-A04A-A48D-B5CDEC43E773}" presName="level2Shape" presStyleLbl="node4" presStyleIdx="4" presStyleCnt="7" custScaleX="170802" custScaleY="89368" custLinFactNeighborX="68667" custLinFactNeighborY="4141"/>
      <dgm:spPr/>
    </dgm:pt>
    <dgm:pt modelId="{53EE80C8-DFAE-6546-8990-E7C10CE0E36F}" type="pres">
      <dgm:prSet presAssocID="{ED94F394-CCFE-A04A-A48D-B5CDEC43E773}" presName="hierChild3" presStyleCnt="0"/>
      <dgm:spPr/>
    </dgm:pt>
    <dgm:pt modelId="{C2627238-CECA-3944-A1FE-07597B5A9938}" type="pres">
      <dgm:prSet presAssocID="{626F39BA-655E-9A4B-A3B5-348FCC2A549A}" presName="Name25" presStyleLbl="parChTrans1D4" presStyleIdx="5" presStyleCnt="7"/>
      <dgm:spPr/>
    </dgm:pt>
    <dgm:pt modelId="{415D129A-99F7-4C42-92DD-D28417595F16}" type="pres">
      <dgm:prSet presAssocID="{626F39BA-655E-9A4B-A3B5-348FCC2A549A}" presName="connTx" presStyleLbl="parChTrans1D4" presStyleIdx="5" presStyleCnt="7"/>
      <dgm:spPr/>
    </dgm:pt>
    <dgm:pt modelId="{8067D5CB-EE9A-5443-96AA-BF6691CC8586}" type="pres">
      <dgm:prSet presAssocID="{F77EBB63-06A5-5C48-A0A6-A8BF0F2571A7}" presName="Name30" presStyleCnt="0"/>
      <dgm:spPr/>
    </dgm:pt>
    <dgm:pt modelId="{2270AAA4-0D0B-2446-9F11-7A92783421DB}" type="pres">
      <dgm:prSet presAssocID="{F77EBB63-06A5-5C48-A0A6-A8BF0F2571A7}" presName="level2Shape" presStyleLbl="node4" presStyleIdx="5" presStyleCnt="7" custScaleX="159695" custScaleY="97342" custLinFactNeighborX="73291" custLinFactNeighborY="20621"/>
      <dgm:spPr/>
    </dgm:pt>
    <dgm:pt modelId="{C57080C2-24B0-8E41-9085-F7227D13AA8A}" type="pres">
      <dgm:prSet presAssocID="{F77EBB63-06A5-5C48-A0A6-A8BF0F2571A7}" presName="hierChild3" presStyleCnt="0"/>
      <dgm:spPr/>
    </dgm:pt>
    <dgm:pt modelId="{76C70A31-FA68-934F-823A-69AF7A63C733}" type="pres">
      <dgm:prSet presAssocID="{7330B7AC-BB2C-104E-AB82-AE41EA527D35}" presName="Name25" presStyleLbl="parChTrans1D4" presStyleIdx="6" presStyleCnt="7"/>
      <dgm:spPr/>
    </dgm:pt>
    <dgm:pt modelId="{7C0ED6BF-9A90-DE46-AE3A-CE448567D844}" type="pres">
      <dgm:prSet presAssocID="{7330B7AC-BB2C-104E-AB82-AE41EA527D35}" presName="connTx" presStyleLbl="parChTrans1D4" presStyleIdx="6" presStyleCnt="7"/>
      <dgm:spPr/>
    </dgm:pt>
    <dgm:pt modelId="{377AA5AF-F367-094B-95FB-E041C38953D7}" type="pres">
      <dgm:prSet presAssocID="{B6E4B0E7-970C-D446-AA3A-90CFE08C4221}" presName="Name30" presStyleCnt="0"/>
      <dgm:spPr/>
    </dgm:pt>
    <dgm:pt modelId="{E8CABC94-7D12-9B42-915E-58828ED1CAA8}" type="pres">
      <dgm:prSet presAssocID="{B6E4B0E7-970C-D446-AA3A-90CFE08C4221}" presName="level2Shape" presStyleLbl="node4" presStyleIdx="6" presStyleCnt="7" custScaleX="116670" custScaleY="133291" custLinFactNeighborX="95644" custLinFactNeighborY="38024"/>
      <dgm:spPr/>
    </dgm:pt>
    <dgm:pt modelId="{64E81409-6C4E-4C4E-ABDF-B938F33A0EE0}" type="pres">
      <dgm:prSet presAssocID="{B6E4B0E7-970C-D446-AA3A-90CFE08C4221}" presName="hierChild3" presStyleCnt="0"/>
      <dgm:spPr/>
    </dgm:pt>
    <dgm:pt modelId="{5E98D1DD-9C8E-EE41-B008-26EE4182B0B5}" type="pres">
      <dgm:prSet presAssocID="{A5825049-23A9-8D45-A762-B7DEAD9439EF}" presName="bgShapesFlow" presStyleCnt="0"/>
      <dgm:spPr/>
    </dgm:pt>
    <dgm:pt modelId="{FA232DBC-7F50-7847-A3D7-D860ED6D2075}" type="pres">
      <dgm:prSet presAssocID="{533EA8DB-BFD6-6547-AEEA-94F4E414A5E1}" presName="rectComp" presStyleCnt="0"/>
      <dgm:spPr/>
    </dgm:pt>
    <dgm:pt modelId="{A0E26F4F-E73E-F240-9955-A81350874558}" type="pres">
      <dgm:prSet presAssocID="{533EA8DB-BFD6-6547-AEEA-94F4E414A5E1}" presName="bgRect" presStyleLbl="bgShp" presStyleIdx="0" presStyleCnt="4" custScaleX="211933" custLinFactX="-17015" custLinFactNeighborX="-100000"/>
      <dgm:spPr/>
    </dgm:pt>
    <dgm:pt modelId="{B90D0EB3-BAE6-CC46-9F6F-1D397909B9CE}" type="pres">
      <dgm:prSet presAssocID="{533EA8DB-BFD6-6547-AEEA-94F4E414A5E1}" presName="bgRectTx" presStyleLbl="bgShp" presStyleIdx="0" presStyleCnt="4">
        <dgm:presLayoutVars>
          <dgm:bulletEnabled val="1"/>
        </dgm:presLayoutVars>
      </dgm:prSet>
      <dgm:spPr/>
    </dgm:pt>
    <dgm:pt modelId="{ECB2D4F6-BFEB-8443-97D4-E588A6DFB28C}" type="pres">
      <dgm:prSet presAssocID="{533EA8DB-BFD6-6547-AEEA-94F4E414A5E1}" presName="spComp" presStyleCnt="0"/>
      <dgm:spPr/>
    </dgm:pt>
    <dgm:pt modelId="{E02995B6-0AC2-3440-96AC-0CA8B6AB6DDA}" type="pres">
      <dgm:prSet presAssocID="{533EA8DB-BFD6-6547-AEEA-94F4E414A5E1}" presName="hSp" presStyleCnt="0"/>
      <dgm:spPr/>
    </dgm:pt>
    <dgm:pt modelId="{243FB0DE-9585-F34D-BA86-01DA3FEBF618}" type="pres">
      <dgm:prSet presAssocID="{6A60C94B-46C2-E340-817E-F0D009A7653C}" presName="rectComp" presStyleCnt="0"/>
      <dgm:spPr/>
    </dgm:pt>
    <dgm:pt modelId="{6B5C5BAD-CB34-664E-BE6B-731955CF020D}" type="pres">
      <dgm:prSet presAssocID="{6A60C94B-46C2-E340-817E-F0D009A7653C}" presName="bgRect" presStyleLbl="bgShp" presStyleIdx="1" presStyleCnt="4" custScaleX="233820" custLinFactNeighborX="-2258"/>
      <dgm:spPr/>
    </dgm:pt>
    <dgm:pt modelId="{6659B68B-52B9-9E41-AE06-E691B8C289BF}" type="pres">
      <dgm:prSet presAssocID="{6A60C94B-46C2-E340-817E-F0D009A7653C}" presName="bgRectTx" presStyleLbl="bgShp" presStyleIdx="1" presStyleCnt="4">
        <dgm:presLayoutVars>
          <dgm:bulletEnabled val="1"/>
        </dgm:presLayoutVars>
      </dgm:prSet>
      <dgm:spPr/>
    </dgm:pt>
    <dgm:pt modelId="{59FF9A55-8A41-F84F-83ED-1730518FBC19}" type="pres">
      <dgm:prSet presAssocID="{6A60C94B-46C2-E340-817E-F0D009A7653C}" presName="spComp" presStyleCnt="0"/>
      <dgm:spPr/>
    </dgm:pt>
    <dgm:pt modelId="{684E8BAA-BAA8-734A-8492-879EFB0B1579}" type="pres">
      <dgm:prSet presAssocID="{6A60C94B-46C2-E340-817E-F0D009A7653C}" presName="hSp" presStyleCnt="0"/>
      <dgm:spPr/>
    </dgm:pt>
    <dgm:pt modelId="{93526328-A61C-8E43-BE01-45CB6C0894DB}" type="pres">
      <dgm:prSet presAssocID="{90A94DC4-0022-664E-97B7-6AB294766BAF}" presName="rectComp" presStyleCnt="0"/>
      <dgm:spPr/>
    </dgm:pt>
    <dgm:pt modelId="{D9A46227-B0E4-3140-8FCA-95DAFE24FA95}" type="pres">
      <dgm:prSet presAssocID="{90A94DC4-0022-664E-97B7-6AB294766BAF}" presName="bgRect" presStyleLbl="bgShp" presStyleIdx="2" presStyleCnt="4" custScaleX="221259"/>
      <dgm:spPr/>
    </dgm:pt>
    <dgm:pt modelId="{30EFE254-FB3E-4545-AA83-F56CB5E1D9B4}" type="pres">
      <dgm:prSet presAssocID="{90A94DC4-0022-664E-97B7-6AB294766BAF}" presName="bgRectTx" presStyleLbl="bgShp" presStyleIdx="2" presStyleCnt="4">
        <dgm:presLayoutVars>
          <dgm:bulletEnabled val="1"/>
        </dgm:presLayoutVars>
      </dgm:prSet>
      <dgm:spPr/>
    </dgm:pt>
    <dgm:pt modelId="{12DDC9F0-620A-5B45-8E6C-68B5D8A7EAF8}" type="pres">
      <dgm:prSet presAssocID="{90A94DC4-0022-664E-97B7-6AB294766BAF}" presName="spComp" presStyleCnt="0"/>
      <dgm:spPr/>
    </dgm:pt>
    <dgm:pt modelId="{BE25CD7C-1872-7446-A887-E034CA3A2ACD}" type="pres">
      <dgm:prSet presAssocID="{90A94DC4-0022-664E-97B7-6AB294766BAF}" presName="hSp" presStyleCnt="0"/>
      <dgm:spPr/>
    </dgm:pt>
    <dgm:pt modelId="{36FCCA6C-67AC-2749-8BD7-B5005281E62A}" type="pres">
      <dgm:prSet presAssocID="{EC5F7FA8-F9D6-9C4D-978F-D748BA69F25F}" presName="rectComp" presStyleCnt="0"/>
      <dgm:spPr/>
    </dgm:pt>
    <dgm:pt modelId="{11373D55-47CC-9742-8989-204B16CC7D49}" type="pres">
      <dgm:prSet presAssocID="{EC5F7FA8-F9D6-9C4D-978F-D748BA69F25F}" presName="bgRect" presStyleLbl="bgShp" presStyleIdx="3" presStyleCnt="4" custScaleX="225638" custLinFactNeighborX="176" custLinFactNeighborY="-1468"/>
      <dgm:spPr/>
    </dgm:pt>
    <dgm:pt modelId="{9EE10EF3-5603-B543-A0AF-FF56A5C398B8}" type="pres">
      <dgm:prSet presAssocID="{EC5F7FA8-F9D6-9C4D-978F-D748BA69F25F}" presName="bgRectTx" presStyleLbl="bgShp" presStyleIdx="3" presStyleCnt="4">
        <dgm:presLayoutVars>
          <dgm:bulletEnabled val="1"/>
        </dgm:presLayoutVars>
      </dgm:prSet>
      <dgm:spPr/>
    </dgm:pt>
  </dgm:ptLst>
  <dgm:cxnLst>
    <dgm:cxn modelId="{0F4D2101-967B-3A4A-8089-A936B6A6DBC9}" type="presOf" srcId="{6A60C94B-46C2-E340-817E-F0D009A7653C}" destId="{6B5C5BAD-CB34-664E-BE6B-731955CF020D}" srcOrd="0" destOrd="0" presId="urn:microsoft.com/office/officeart/2005/8/layout/hierarchy5"/>
    <dgm:cxn modelId="{224EBE03-8C44-B548-8AFC-BB167C697E8D}" type="presOf" srcId="{90A94DC4-0022-664E-97B7-6AB294766BAF}" destId="{D9A46227-B0E4-3140-8FCA-95DAFE24FA95}" srcOrd="0" destOrd="0" presId="urn:microsoft.com/office/officeart/2005/8/layout/hierarchy5"/>
    <dgm:cxn modelId="{19808F0F-72FD-B048-A47A-DE87067D6DA0}" type="presOf" srcId="{E9ACEB0D-73AD-DF41-8001-67E6C0D23085}" destId="{CEC94312-E97B-414D-9EA3-FDD257489774}" srcOrd="0" destOrd="0" presId="urn:microsoft.com/office/officeart/2005/8/layout/hierarchy5"/>
    <dgm:cxn modelId="{FF16C512-5F0C-BA4B-B184-DBB112F8DE7F}" type="presOf" srcId="{46DB091B-BB56-6C42-8687-2D158203320A}" destId="{B64F61B6-4791-9245-BF5B-92278A7C9CB8}" srcOrd="0" destOrd="0" presId="urn:microsoft.com/office/officeart/2005/8/layout/hierarchy5"/>
    <dgm:cxn modelId="{AEB38314-F4D2-8846-BCE1-31862B1DD450}" type="presOf" srcId="{C3449EFA-02A4-B242-8C09-ACF4F2A73F30}" destId="{7E1CB50B-4040-5F4A-818A-687AAFE1F71D}" srcOrd="0" destOrd="0" presId="urn:microsoft.com/office/officeart/2005/8/layout/hierarchy5"/>
    <dgm:cxn modelId="{C434DF18-5FBA-DF43-A081-53B62BD899FF}" srcId="{8EBF9735-F4CA-9345-ABC4-E0470B971F5D}" destId="{C8540C8E-7197-0240-A868-4ED52ABD7671}" srcOrd="0" destOrd="0" parTransId="{0DDF2C23-BB3A-1B48-BE5A-4E3BF2EA8681}" sibTransId="{2ECD0F6F-6C6B-1B43-A883-5EE29C1A1633}"/>
    <dgm:cxn modelId="{D786FD1B-3793-F046-AAD7-F97B295EFAC6}" type="presOf" srcId="{0178F74C-5B46-E147-944C-B6CD868DE728}" destId="{18FC47BE-B2F2-A94F-AFA1-161066E91994}" srcOrd="0" destOrd="0" presId="urn:microsoft.com/office/officeart/2005/8/layout/hierarchy5"/>
    <dgm:cxn modelId="{86D6F81C-2ADC-8345-803F-926507B67257}" type="presOf" srcId="{5C286601-6271-EB48-ADC1-AE397BC30E85}" destId="{6F79E978-28BB-5745-9CE7-F657135888BD}" srcOrd="0" destOrd="0" presId="urn:microsoft.com/office/officeart/2005/8/layout/hierarchy5"/>
    <dgm:cxn modelId="{82054322-8F8C-8D4E-BB25-378B18CEC4B7}" type="presOf" srcId="{626F39BA-655E-9A4B-A3B5-348FCC2A549A}" destId="{415D129A-99F7-4C42-92DD-D28417595F16}" srcOrd="1" destOrd="0" presId="urn:microsoft.com/office/officeart/2005/8/layout/hierarchy5"/>
    <dgm:cxn modelId="{4FF66722-E3B8-304D-8106-0904EEA207E0}" type="presOf" srcId="{90A94DC4-0022-664E-97B7-6AB294766BAF}" destId="{30EFE254-FB3E-4545-AA83-F56CB5E1D9B4}" srcOrd="1" destOrd="0" presId="urn:microsoft.com/office/officeart/2005/8/layout/hierarchy5"/>
    <dgm:cxn modelId="{3DF69D22-2FD2-DF40-A4E8-E416B57CADB0}" type="presOf" srcId="{6A60C94B-46C2-E340-817E-F0D009A7653C}" destId="{6659B68B-52B9-9E41-AE06-E691B8C289BF}" srcOrd="1" destOrd="0" presId="urn:microsoft.com/office/officeart/2005/8/layout/hierarchy5"/>
    <dgm:cxn modelId="{E8AAD224-4EBE-C846-8102-3089A64EF514}" type="presOf" srcId="{EC5F7FA8-F9D6-9C4D-978F-D748BA69F25F}" destId="{11373D55-47CC-9742-8989-204B16CC7D49}" srcOrd="0" destOrd="0" presId="urn:microsoft.com/office/officeart/2005/8/layout/hierarchy5"/>
    <dgm:cxn modelId="{5C9BBB25-FF9C-C945-A72E-D955949DC6D5}" type="presOf" srcId="{388A654E-2E54-4E4A-9EF9-A3D8C95167C8}" destId="{113230AB-A113-4943-B474-40E666CCD027}" srcOrd="0" destOrd="0" presId="urn:microsoft.com/office/officeart/2005/8/layout/hierarchy5"/>
    <dgm:cxn modelId="{1E9E6726-DFBA-6440-B06F-76B336FEE6AE}" type="presOf" srcId="{626F39BA-655E-9A4B-A3B5-348FCC2A549A}" destId="{C2627238-CECA-3944-A1FE-07597B5A9938}" srcOrd="0" destOrd="0" presId="urn:microsoft.com/office/officeart/2005/8/layout/hierarchy5"/>
    <dgm:cxn modelId="{091DE528-1B07-4E4A-BF59-33B00F82FEFC}" type="presOf" srcId="{FAAF1FA7-69EC-B640-83DF-7CE6123D17D4}" destId="{1642997A-893D-704A-8E28-A47B11F77992}" srcOrd="0" destOrd="0" presId="urn:microsoft.com/office/officeart/2005/8/layout/hierarchy5"/>
    <dgm:cxn modelId="{EBC5B22E-952E-D548-958E-AAB0D58697E2}" srcId="{4D9A1F28-D871-A445-A56A-6B2E95FDCBBA}" destId="{A1CA8FAA-2B63-A840-8EF5-18F04ACEAA7D}" srcOrd="0" destOrd="0" parTransId="{26310CCB-528B-BA40-9793-26C439F7C10C}" sibTransId="{90207448-2C1B-0147-8AC6-A7580E6183CF}"/>
    <dgm:cxn modelId="{5585D82F-5579-384A-8D4A-8BA0B271D8B5}" type="presOf" srcId="{0DDF2C23-BB3A-1B48-BE5A-4E3BF2EA8681}" destId="{A72AF397-A513-3E41-9334-BAB8D63AAF82}" srcOrd="0" destOrd="0" presId="urn:microsoft.com/office/officeart/2005/8/layout/hierarchy5"/>
    <dgm:cxn modelId="{F687F939-7482-A049-9123-0645B5AD29C9}" type="presOf" srcId="{C3449EFA-02A4-B242-8C09-ACF4F2A73F30}" destId="{51D71012-AF0E-DE49-B773-1747FB6912E3}" srcOrd="1" destOrd="0" presId="urn:microsoft.com/office/officeart/2005/8/layout/hierarchy5"/>
    <dgm:cxn modelId="{7E8BF23A-A4D0-344C-9E76-BFDCFD35446C}" type="presOf" srcId="{0DDF2C23-BB3A-1B48-BE5A-4E3BF2EA8681}" destId="{7963BB4E-1A94-404F-A9CA-90FD63AE544E}" srcOrd="1" destOrd="0" presId="urn:microsoft.com/office/officeart/2005/8/layout/hierarchy5"/>
    <dgm:cxn modelId="{9049D146-F63B-FC4F-9544-5CA44EF468EE}" type="presOf" srcId="{7330B7AC-BB2C-104E-AB82-AE41EA527D35}" destId="{7C0ED6BF-9A90-DE46-AE3A-CE448567D844}" srcOrd="1" destOrd="0" presId="urn:microsoft.com/office/officeart/2005/8/layout/hierarchy5"/>
    <dgm:cxn modelId="{9CE67A47-CFD0-1B49-9249-22970178EF2F}" srcId="{8EBF9735-F4CA-9345-ABC4-E0470B971F5D}" destId="{97E178A0-75CB-D94B-A3C2-0C43F46F7D5A}" srcOrd="1" destOrd="0" parTransId="{272F9B55-F78E-794E-BBD0-A0BEDD5CE9C3}" sibTransId="{D2019BBF-4E4F-8E46-9187-75573EA43AD2}"/>
    <dgm:cxn modelId="{A8799247-E83D-4842-A57B-014556051B02}" type="presOf" srcId="{A7303B30-E31B-6C40-9632-5F5C25F35430}" destId="{EB7D768B-4B3F-854D-AE50-5261FDE93DA6}" srcOrd="1" destOrd="0" presId="urn:microsoft.com/office/officeart/2005/8/layout/hierarchy5"/>
    <dgm:cxn modelId="{6B2B9B49-165E-184C-9023-82A66F596AA6}" type="presOf" srcId="{AFAEC4AF-1953-E94D-951D-A2A219BF80D8}" destId="{BF198179-14EC-5748-8D92-20251D0F43BB}" srcOrd="1" destOrd="0" presId="urn:microsoft.com/office/officeart/2005/8/layout/hierarchy5"/>
    <dgm:cxn modelId="{057F234B-A3FB-EE44-82B0-B6BC9873DAE4}" srcId="{95A64776-67BF-064A-8059-5D1381D6713C}" destId="{F77EBB63-06A5-5C48-A0A6-A8BF0F2571A7}" srcOrd="1" destOrd="0" parTransId="{626F39BA-655E-9A4B-A3B5-348FCC2A549A}" sibTransId="{59981035-BCE0-4846-8B0B-C42ABBF454B3}"/>
    <dgm:cxn modelId="{BBEC9D4B-5AFA-1A49-878E-CDC31DC476B8}" srcId="{26F3D14E-02A6-174F-9203-21FA1BDB0A4E}" destId="{0FF5B08F-4A83-BE4D-B7C5-381538CB8F49}" srcOrd="1" destOrd="0" parTransId="{9030B81C-6070-6949-947B-2235DC86F643}" sibTransId="{18F529A9-38FC-A144-8FBF-F5D6CFD7F7FA}"/>
    <dgm:cxn modelId="{F0F2F34B-06E4-424B-BDEC-54FACE28E9DE}" type="presOf" srcId="{E06F3591-3FF1-0A43-8F27-9F179BB3D162}" destId="{F0B79E8B-BEF3-4B43-A1C1-CB7568F80D2B}" srcOrd="1" destOrd="0" presId="urn:microsoft.com/office/officeart/2005/8/layout/hierarchy5"/>
    <dgm:cxn modelId="{6B9F854D-C4DF-054B-97E0-E82E55DE35A5}" srcId="{9A808510-3BAB-3C47-AECD-2E73D15179E6}" destId="{8EBF9735-F4CA-9345-ABC4-E0470B971F5D}" srcOrd="1" destOrd="0" parTransId="{E06F3591-3FF1-0A43-8F27-9F179BB3D162}" sibTransId="{4244E7CE-48CA-6345-BDF6-7C83CDF28DC5}"/>
    <dgm:cxn modelId="{E4780152-C63A-6C49-A2F5-D9E12A2F348A}" type="presOf" srcId="{10D4B2F1-FE31-5B4B-8094-C01DCE749619}" destId="{167F17D8-3F5F-BF49-BB34-EF80A1A482F9}" srcOrd="0" destOrd="0" presId="urn:microsoft.com/office/officeart/2005/8/layout/hierarchy5"/>
    <dgm:cxn modelId="{2673F257-3704-654F-B12A-B1FA73EF4E1B}" type="presOf" srcId="{AFAEC4AF-1953-E94D-951D-A2A219BF80D8}" destId="{A27CBF51-F353-C54E-9608-E0996329CA54}" srcOrd="0" destOrd="0" presId="urn:microsoft.com/office/officeart/2005/8/layout/hierarchy5"/>
    <dgm:cxn modelId="{0EDF455C-FA6C-654C-A883-A34DC6E4598A}" type="presOf" srcId="{9A808510-3BAB-3C47-AECD-2E73D15179E6}" destId="{22EA5B7C-744D-2D4D-AE6D-276C7886684C}" srcOrd="0" destOrd="0" presId="urn:microsoft.com/office/officeart/2005/8/layout/hierarchy5"/>
    <dgm:cxn modelId="{A8DB8A60-662E-824C-BD7D-BCE7BAA194DE}" type="presOf" srcId="{BEB5546C-2E1A-E449-8253-6116731815E8}" destId="{42AE3708-6B12-0943-A72B-6B34D8FE0E12}" srcOrd="0" destOrd="0" presId="urn:microsoft.com/office/officeart/2005/8/layout/hierarchy5"/>
    <dgm:cxn modelId="{21331468-2560-EF43-AD09-E3A537817FDD}" type="presOf" srcId="{97E178A0-75CB-D94B-A3C2-0C43F46F7D5A}" destId="{0EDAD6BB-3949-F649-A567-425C8ADCEB42}" srcOrd="0" destOrd="0" presId="urn:microsoft.com/office/officeart/2005/8/layout/hierarchy5"/>
    <dgm:cxn modelId="{7451AE68-78E2-7A45-BC61-278B907FD834}" srcId="{A5825049-23A9-8D45-A762-B7DEAD9439EF}" destId="{EC5F7FA8-F9D6-9C4D-978F-D748BA69F25F}" srcOrd="4" destOrd="0" parTransId="{D9BA9E91-467D-484A-8A16-4D9BF07A72F4}" sibTransId="{CD635803-83B7-9B45-9DA5-F6FA68BA19F3}"/>
    <dgm:cxn modelId="{1267266A-D7F0-9548-B2D5-C14A4739A8FF}" type="presOf" srcId="{BEB5546C-2E1A-E449-8253-6116731815E8}" destId="{AF8A88D8-8807-F14B-9366-08280A5BC85C}" srcOrd="1" destOrd="0" presId="urn:microsoft.com/office/officeart/2005/8/layout/hierarchy5"/>
    <dgm:cxn modelId="{70615D6C-B8CF-664A-A0E5-64EF18EA6218}" type="presOf" srcId="{533EA8DB-BFD6-6547-AEEA-94F4E414A5E1}" destId="{A0E26F4F-E73E-F240-9955-A81350874558}" srcOrd="0" destOrd="0" presId="urn:microsoft.com/office/officeart/2005/8/layout/hierarchy5"/>
    <dgm:cxn modelId="{77AF426D-D233-E948-A2FB-F1D0F4649DE6}" srcId="{10D4B2F1-FE31-5B4B-8094-C01DCE749619}" destId="{2525220B-B440-0744-A346-629E0AF1D86D}" srcOrd="1" destOrd="0" parTransId="{FAAF1FA7-69EC-B640-83DF-7CE6123D17D4}" sibTransId="{FD77B74E-B5EA-434D-8B0B-AF827319CE1D}"/>
    <dgm:cxn modelId="{FA6CD56E-EA60-5D41-825A-64E12B7A75ED}" type="presOf" srcId="{FAAF1FA7-69EC-B640-83DF-7CE6123D17D4}" destId="{3F350A8A-E016-534D-8777-1FE46A0C1F68}" srcOrd="1" destOrd="0" presId="urn:microsoft.com/office/officeart/2005/8/layout/hierarchy5"/>
    <dgm:cxn modelId="{7D991771-6644-264D-AC77-AD43FAF8AA9A}" srcId="{8EBF9735-F4CA-9345-ABC4-E0470B971F5D}" destId="{576E3765-5D47-874B-9A7D-FFFF43351CF7}" srcOrd="2" destOrd="0" parTransId="{0178F74C-5B46-E147-944C-B6CD868DE728}" sibTransId="{6FA33078-0C5C-5446-A2AB-3324B292F47C}"/>
    <dgm:cxn modelId="{7A0DB171-58E2-5743-9E79-19BBFE2F16B8}" type="presOf" srcId="{576E3765-5D47-874B-9A7D-FFFF43351CF7}" destId="{F13414EA-87A8-2C4C-9210-D67B6AEDD6AE}" srcOrd="0" destOrd="0" presId="urn:microsoft.com/office/officeart/2005/8/layout/hierarchy5"/>
    <dgm:cxn modelId="{08165072-8EA5-3146-9708-B0D2618B1E8E}" srcId="{9A808510-3BAB-3C47-AECD-2E73D15179E6}" destId="{4D9A1F28-D871-A445-A56A-6B2E95FDCBBA}" srcOrd="2" destOrd="0" parTransId="{E9ACEB0D-73AD-DF41-8001-67E6C0D23085}" sibTransId="{17D953B1-815D-A440-A41B-35A5DC595E7D}"/>
    <dgm:cxn modelId="{733B0673-34C2-7A49-BFC2-09FF0CC3C4F4}" type="presOf" srcId="{A1CA8FAA-2B63-A840-8EF5-18F04ACEAA7D}" destId="{FD901A02-BC5E-5449-9EE1-8D8D70846D74}" srcOrd="0" destOrd="0" presId="urn:microsoft.com/office/officeart/2005/8/layout/hierarchy5"/>
    <dgm:cxn modelId="{1922C477-33F1-4947-919F-F6EE8D57529F}" type="presOf" srcId="{533EA8DB-BFD6-6547-AEEA-94F4E414A5E1}" destId="{B90D0EB3-BAE6-CC46-9F6F-1D397909B9CE}" srcOrd="1" destOrd="0" presId="urn:microsoft.com/office/officeart/2005/8/layout/hierarchy5"/>
    <dgm:cxn modelId="{940C757A-E855-4F45-9CB1-1D53430616AE}" type="presOf" srcId="{B41C282F-F381-904C-9247-41F9D41C5DA2}" destId="{B9CE6BF8-58F9-AF42-9C10-73FC0D06A853}" srcOrd="1" destOrd="0" presId="urn:microsoft.com/office/officeart/2005/8/layout/hierarchy5"/>
    <dgm:cxn modelId="{B6B1E77D-9EFB-BE4D-A120-E91629C5EED8}" type="presOf" srcId="{A5825049-23A9-8D45-A762-B7DEAD9439EF}" destId="{B3AAE914-7C0D-8A4D-9D56-0A817DCEC338}" srcOrd="0" destOrd="0" presId="urn:microsoft.com/office/officeart/2005/8/layout/hierarchy5"/>
    <dgm:cxn modelId="{D7143E7E-9BCE-1D43-BCCF-75471AF0D58E}" type="presOf" srcId="{FE3997D3-42D6-664D-9BAD-95DEAC0D5F8B}" destId="{CD2AC0C5-7C78-994C-9D65-BBBB27562984}" srcOrd="0" destOrd="0" presId="urn:microsoft.com/office/officeart/2005/8/layout/hierarchy5"/>
    <dgm:cxn modelId="{2310B37E-C598-E14F-833F-2B5871332DF3}" type="presOf" srcId="{4D9A1F28-D871-A445-A56A-6B2E95FDCBBA}" destId="{0BDC8FDB-499B-9B43-8781-4F5335238931}" srcOrd="0" destOrd="0" presId="urn:microsoft.com/office/officeart/2005/8/layout/hierarchy5"/>
    <dgm:cxn modelId="{7C0EFE7E-1B52-3940-A222-EC480DE17BB8}" srcId="{A5825049-23A9-8D45-A762-B7DEAD9439EF}" destId="{9A808510-3BAB-3C47-AECD-2E73D15179E6}" srcOrd="0" destOrd="0" parTransId="{5815DFD6-40C7-2048-B8DD-A9602F93EF3D}" sibTransId="{613C3D69-5989-EC4F-9953-D00EE4A1BAFE}"/>
    <dgm:cxn modelId="{1EE3527F-0DED-F84C-8150-5DB28EAB8B88}" type="presOf" srcId="{0FF5B08F-4A83-BE4D-B7C5-381538CB8F49}" destId="{D2A88323-715F-704F-B742-61CA2CC9CDDB}" srcOrd="0" destOrd="0" presId="urn:microsoft.com/office/officeart/2005/8/layout/hierarchy5"/>
    <dgm:cxn modelId="{F07B547F-AB14-B24E-83D6-4291D8C4E021}" type="presOf" srcId="{95A64776-67BF-064A-8059-5D1381D6713C}" destId="{6408EED1-4E77-DA4A-87A5-FBFEA586DF15}" srcOrd="0" destOrd="0" presId="urn:microsoft.com/office/officeart/2005/8/layout/hierarchy5"/>
    <dgm:cxn modelId="{E00D3B81-9D10-D34E-B679-124C2424EE0F}" type="presOf" srcId="{B3FCE108-573C-974E-AD64-B8C5B1B22654}" destId="{2521BF02-C079-5247-9B7D-61E6753C2382}" srcOrd="0" destOrd="0" presId="urn:microsoft.com/office/officeart/2005/8/layout/hierarchy5"/>
    <dgm:cxn modelId="{3D3D8683-A300-E546-927B-82FF0EE58138}" type="presOf" srcId="{EC5F7FA8-F9D6-9C4D-978F-D748BA69F25F}" destId="{9EE10EF3-5603-B543-A0AF-FF56A5C398B8}" srcOrd="1" destOrd="0" presId="urn:microsoft.com/office/officeart/2005/8/layout/hierarchy5"/>
    <dgm:cxn modelId="{62227085-71AA-164C-BBD0-154DBADF7593}" type="presOf" srcId="{388A654E-2E54-4E4A-9EF9-A3D8C95167C8}" destId="{64DCAA03-6101-ED4A-BA30-27060C22DDC9}" srcOrd="1" destOrd="0" presId="urn:microsoft.com/office/officeart/2005/8/layout/hierarchy5"/>
    <dgm:cxn modelId="{C156CA8C-7886-1A4E-83BE-857203C225F1}" type="presOf" srcId="{26310CCB-528B-BA40-9793-26C439F7C10C}" destId="{7BB6E104-0C4F-9642-8B13-9C7C3DCD4A07}" srcOrd="0" destOrd="0" presId="urn:microsoft.com/office/officeart/2005/8/layout/hierarchy5"/>
    <dgm:cxn modelId="{FC52BE8E-3745-0948-8EC5-D611FBFDBBFB}" type="presOf" srcId="{9030B81C-6070-6949-947B-2235DC86F643}" destId="{A10CC23E-183D-2445-9B28-171597169BB0}" srcOrd="0" destOrd="0" presId="urn:microsoft.com/office/officeart/2005/8/layout/hierarchy5"/>
    <dgm:cxn modelId="{DF83B990-5854-9440-9F5B-D6F5DD7AE56A}" type="presOf" srcId="{C8540C8E-7197-0240-A868-4ED52ABD7671}" destId="{CB25D0FA-C38F-D045-B54D-BEA1BDB108B8}" srcOrd="0" destOrd="0" presId="urn:microsoft.com/office/officeart/2005/8/layout/hierarchy5"/>
    <dgm:cxn modelId="{27C20294-320C-F849-B13D-70252326FC2F}" srcId="{209B5E19-1A46-9F49-9D5E-A053AFF4190C}" destId="{95A64776-67BF-064A-8059-5D1381D6713C}" srcOrd="0" destOrd="0" parTransId="{5C286601-6271-EB48-ADC1-AE397BC30E85}" sibTransId="{BCC3ABF7-6CFF-8B4D-A1A3-5B8559F2615B}"/>
    <dgm:cxn modelId="{D92FEA94-F01A-174E-8833-B6F29D829AF7}" type="presOf" srcId="{E9ACEB0D-73AD-DF41-8001-67E6C0D23085}" destId="{918B2B63-3071-9342-920F-C548FF82C42C}" srcOrd="1" destOrd="0" presId="urn:microsoft.com/office/officeart/2005/8/layout/hierarchy5"/>
    <dgm:cxn modelId="{2E193499-9ADE-6B4D-A7FA-1A1434957427}" srcId="{95A64776-67BF-064A-8059-5D1381D6713C}" destId="{ED94F394-CCFE-A04A-A48D-B5CDEC43E773}" srcOrd="0" destOrd="0" parTransId="{C3449EFA-02A4-B242-8C09-ACF4F2A73F30}" sibTransId="{1A5C2EBC-3333-6744-B92F-D22CD1092E10}"/>
    <dgm:cxn modelId="{34B41F9E-DDAA-4945-9344-D01BDD1CA98E}" type="presOf" srcId="{B41C282F-F381-904C-9247-41F9D41C5DA2}" destId="{BE189884-B4A9-C242-89CE-966301C5319B}" srcOrd="0" destOrd="0" presId="urn:microsoft.com/office/officeart/2005/8/layout/hierarchy5"/>
    <dgm:cxn modelId="{060F209E-547D-644A-A7DD-6BA28E481049}" srcId="{95A64776-67BF-064A-8059-5D1381D6713C}" destId="{B6E4B0E7-970C-D446-AA3A-90CFE08C4221}" srcOrd="2" destOrd="0" parTransId="{7330B7AC-BB2C-104E-AB82-AE41EA527D35}" sibTransId="{53E01B35-8631-AF4C-BE4E-D34F1BF1EF8A}"/>
    <dgm:cxn modelId="{1E95F3A1-565D-134C-9E03-C2AA63CDFDF4}" type="presOf" srcId="{30FCF848-A324-384E-B4AA-FEAA5DDBF564}" destId="{83B1853B-5EA3-BC4F-8248-8C928BDB4B6C}" srcOrd="0" destOrd="0" presId="urn:microsoft.com/office/officeart/2005/8/layout/hierarchy5"/>
    <dgm:cxn modelId="{21D66FA4-55F5-D048-A669-822B9B1E352E}" type="presOf" srcId="{9030B81C-6070-6949-947B-2235DC86F643}" destId="{7BF3020B-C2C9-D64E-894B-915F2D849F88}" srcOrd="1" destOrd="0" presId="urn:microsoft.com/office/officeart/2005/8/layout/hierarchy5"/>
    <dgm:cxn modelId="{3026DBA6-B64A-0942-95C5-F2457ADA2C81}" srcId="{A5825049-23A9-8D45-A762-B7DEAD9439EF}" destId="{6A60C94B-46C2-E340-817E-F0D009A7653C}" srcOrd="2" destOrd="0" parTransId="{0C8BCF97-BC12-2840-99F9-4309D8861E43}" sibTransId="{0F6BDC6D-A6A7-1641-8439-0D9D431C23F0}"/>
    <dgm:cxn modelId="{75A308A7-FEFD-E74B-ACAD-E0733B6D0601}" type="presOf" srcId="{FE3997D3-42D6-664D-9BAD-95DEAC0D5F8B}" destId="{E43948E2-1433-E045-9557-7BB99C77A7C9}" srcOrd="1" destOrd="0" presId="urn:microsoft.com/office/officeart/2005/8/layout/hierarchy5"/>
    <dgm:cxn modelId="{363626A8-C2C1-F444-A0CB-CE203C3A42F5}" type="presOf" srcId="{26310CCB-528B-BA40-9793-26C439F7C10C}" destId="{EAAD4EA0-513C-2B42-8426-5EBFD89FAB51}" srcOrd="1" destOrd="0" presId="urn:microsoft.com/office/officeart/2005/8/layout/hierarchy5"/>
    <dgm:cxn modelId="{D70E8EAE-E552-8B40-9183-98A073C48BBE}" srcId="{9A808510-3BAB-3C47-AECD-2E73D15179E6}" destId="{10D4B2F1-FE31-5B4B-8094-C01DCE749619}" srcOrd="0" destOrd="0" parTransId="{B41C282F-F381-904C-9247-41F9D41C5DA2}" sibTransId="{8BD3D4C0-1E36-0E4F-B0D1-8713096116C7}"/>
    <dgm:cxn modelId="{AA11AAAE-9B24-8E4E-9045-75A26874FBE1}" srcId="{2525220B-B440-0744-A346-629E0AF1D86D}" destId="{46DB091B-BB56-6C42-8687-2D158203320A}" srcOrd="0" destOrd="0" parTransId="{BEB5546C-2E1A-E449-8253-6116731815E8}" sibTransId="{4266B74A-778B-9148-9EF8-E1A4F19594DA}"/>
    <dgm:cxn modelId="{F38936B1-ED22-B746-89C1-1963D5573051}" srcId="{A5825049-23A9-8D45-A762-B7DEAD9439EF}" destId="{533EA8DB-BFD6-6547-AEEA-94F4E414A5E1}" srcOrd="1" destOrd="0" parTransId="{3924A716-C2A7-3E4A-95C9-44F59947E581}" sibTransId="{FC8AB3DE-2333-464C-8950-D684AF8086A8}"/>
    <dgm:cxn modelId="{49C356B1-68D8-3D42-A28B-A6AF56433527}" type="presOf" srcId="{ED94F394-CCFE-A04A-A48D-B5CDEC43E773}" destId="{724110C3-A72D-4443-B087-5460772BE38B}" srcOrd="0" destOrd="0" presId="urn:microsoft.com/office/officeart/2005/8/layout/hierarchy5"/>
    <dgm:cxn modelId="{C717EFB6-8D2A-EB4A-9A83-2D019482560A}" type="presOf" srcId="{272F9B55-F78E-794E-BBD0-A0BEDD5CE9C3}" destId="{6856B630-6128-3045-89B8-45995F85EE96}" srcOrd="0" destOrd="0" presId="urn:microsoft.com/office/officeart/2005/8/layout/hierarchy5"/>
    <dgm:cxn modelId="{F30A10BE-CDD7-4B4C-AAED-53A86C35B0C0}" srcId="{9A808510-3BAB-3C47-AECD-2E73D15179E6}" destId="{209B5E19-1A46-9F49-9D5E-A053AFF4190C}" srcOrd="3" destOrd="0" parTransId="{388A654E-2E54-4E4A-9EF9-A3D8C95167C8}" sibTransId="{BFDDC9CB-8031-A841-8C53-0E32BB7F8A69}"/>
    <dgm:cxn modelId="{8D7E46BF-FBFD-0E48-BF02-B22606265B05}" type="presOf" srcId="{F77EBB63-06A5-5C48-A0A6-A8BF0F2571A7}" destId="{2270AAA4-0D0B-2446-9F11-7A92783421DB}" srcOrd="0" destOrd="0" presId="urn:microsoft.com/office/officeart/2005/8/layout/hierarchy5"/>
    <dgm:cxn modelId="{142947C0-75BA-8345-A245-7AD42153C884}" type="presOf" srcId="{272F9B55-F78E-794E-BBD0-A0BEDD5CE9C3}" destId="{9A65B89D-3700-4A4A-85C8-D2C3EF78CEFF}" srcOrd="1" destOrd="0" presId="urn:microsoft.com/office/officeart/2005/8/layout/hierarchy5"/>
    <dgm:cxn modelId="{DE4B12CE-A3FE-8045-9FEB-F5FFFF41EA69}" srcId="{A5825049-23A9-8D45-A762-B7DEAD9439EF}" destId="{90A94DC4-0022-664E-97B7-6AB294766BAF}" srcOrd="3" destOrd="0" parTransId="{663A6DB2-5589-E34A-917A-0D41D1C008F3}" sibTransId="{C3833517-24B6-8F49-9BE7-26465AEC40F3}"/>
    <dgm:cxn modelId="{934362D0-E4E4-8D43-9AF3-4E4C8300006E}" type="presOf" srcId="{5C286601-6271-EB48-ADC1-AE397BC30E85}" destId="{D6C46EEB-0C01-FB4D-8B29-797B304176D9}" srcOrd="1" destOrd="0" presId="urn:microsoft.com/office/officeart/2005/8/layout/hierarchy5"/>
    <dgm:cxn modelId="{E60E3DD2-E5A4-064F-A6EE-15E41B98FAD3}" type="presOf" srcId="{8EBF9735-F4CA-9345-ABC4-E0470B971F5D}" destId="{5ADB1CCF-C601-7E47-AA3A-F629553EB670}" srcOrd="0" destOrd="0" presId="urn:microsoft.com/office/officeart/2005/8/layout/hierarchy5"/>
    <dgm:cxn modelId="{797DF2D5-0F04-7F43-A193-4F6C5201A481}" type="presOf" srcId="{26F3D14E-02A6-174F-9203-21FA1BDB0A4E}" destId="{F53B3525-569A-044D-AAB9-A3ACD011D0C7}" srcOrd="0" destOrd="0" presId="urn:microsoft.com/office/officeart/2005/8/layout/hierarchy5"/>
    <dgm:cxn modelId="{3B070ED6-0DF3-4C46-A4EC-6C7E0299BC6A}" srcId="{2525220B-B440-0744-A346-629E0AF1D86D}" destId="{30FCF848-A324-384E-B4AA-FEAA5DDBF564}" srcOrd="1" destOrd="0" parTransId="{FE3997D3-42D6-664D-9BAD-95DEAC0D5F8B}" sibTransId="{7D8F3913-3379-D340-B4CB-0B39406D9311}"/>
    <dgm:cxn modelId="{238C00D8-A7EE-714C-BF61-98FFE537D994}" type="presOf" srcId="{209B5E19-1A46-9F49-9D5E-A053AFF4190C}" destId="{BAC53E40-4287-104A-ACC9-E310D41F1D9E}" srcOrd="0" destOrd="0" presId="urn:microsoft.com/office/officeart/2005/8/layout/hierarchy5"/>
    <dgm:cxn modelId="{E1E405D9-A9A0-6E40-8D28-81CE46282701}" type="presOf" srcId="{A7303B30-E31B-6C40-9632-5F5C25F35430}" destId="{B9054588-BDC9-4C40-99E9-61D5FC4A1DFE}" srcOrd="0" destOrd="0" presId="urn:microsoft.com/office/officeart/2005/8/layout/hierarchy5"/>
    <dgm:cxn modelId="{4EF19EE1-5D64-4445-BFCD-C5F40BC77F2D}" type="presOf" srcId="{7330B7AC-BB2C-104E-AB82-AE41EA527D35}" destId="{76C70A31-FA68-934F-823A-69AF7A63C733}" srcOrd="0" destOrd="0" presId="urn:microsoft.com/office/officeart/2005/8/layout/hierarchy5"/>
    <dgm:cxn modelId="{F3A452E3-0990-0449-8541-53AC595D41ED}" type="presOf" srcId="{2525220B-B440-0744-A346-629E0AF1D86D}" destId="{01521895-BFC6-0444-A5E5-67929B428FF6}" srcOrd="0" destOrd="0" presId="urn:microsoft.com/office/officeart/2005/8/layout/hierarchy5"/>
    <dgm:cxn modelId="{1321FCF3-C1F4-3849-A89C-31E0F1E619A1}" type="presOf" srcId="{E06F3591-3FF1-0A43-8F27-9F179BB3D162}" destId="{BCECFB18-275C-8B4C-B044-EB19EA8089CF}" srcOrd="0" destOrd="0" presId="urn:microsoft.com/office/officeart/2005/8/layout/hierarchy5"/>
    <dgm:cxn modelId="{5600F6F4-7FDE-9F46-A4CF-F8A1C0BC2018}" srcId="{10D4B2F1-FE31-5B4B-8094-C01DCE749619}" destId="{26F3D14E-02A6-174F-9203-21FA1BDB0A4E}" srcOrd="0" destOrd="0" parTransId="{AFAEC4AF-1953-E94D-951D-A2A219BF80D8}" sibTransId="{DDEA0FD1-6478-A940-9C1F-83E293F030E8}"/>
    <dgm:cxn modelId="{C873EAF9-70BA-4045-B6EB-27CB0D9AB7C2}" srcId="{26F3D14E-02A6-174F-9203-21FA1BDB0A4E}" destId="{B3FCE108-573C-974E-AD64-B8C5B1B22654}" srcOrd="0" destOrd="0" parTransId="{A7303B30-E31B-6C40-9632-5F5C25F35430}" sibTransId="{50DFA316-C76D-2140-A121-C0035578C8AF}"/>
    <dgm:cxn modelId="{08BC12FB-0745-A74E-8897-54793214790D}" type="presOf" srcId="{B6E4B0E7-970C-D446-AA3A-90CFE08C4221}" destId="{E8CABC94-7D12-9B42-915E-58828ED1CAA8}" srcOrd="0" destOrd="0" presId="urn:microsoft.com/office/officeart/2005/8/layout/hierarchy5"/>
    <dgm:cxn modelId="{32544EFB-22C7-F340-9CFA-31553FE0D1A6}" type="presOf" srcId="{0178F74C-5B46-E147-944C-B6CD868DE728}" destId="{EC058BD9-1F5E-5D49-8D01-606DE4913D09}" srcOrd="1" destOrd="0" presId="urn:microsoft.com/office/officeart/2005/8/layout/hierarchy5"/>
    <dgm:cxn modelId="{6A3E9B98-C14C-9B4F-9AE3-843966C12380}" type="presParOf" srcId="{B3AAE914-7C0D-8A4D-9D56-0A817DCEC338}" destId="{D6704E7D-4571-E748-AFEA-1DB7055CB9EF}" srcOrd="0" destOrd="0" presId="urn:microsoft.com/office/officeart/2005/8/layout/hierarchy5"/>
    <dgm:cxn modelId="{F856AA7D-C83C-8148-A038-CBDE62FF6259}" type="presParOf" srcId="{D6704E7D-4571-E748-AFEA-1DB7055CB9EF}" destId="{A222C71A-EE4C-514F-BA20-462046E66806}" srcOrd="0" destOrd="0" presId="urn:microsoft.com/office/officeart/2005/8/layout/hierarchy5"/>
    <dgm:cxn modelId="{A4790C9E-7FAB-A441-A469-CB0385DFD9E8}" type="presParOf" srcId="{D6704E7D-4571-E748-AFEA-1DB7055CB9EF}" destId="{2918AD6E-3A10-C140-8144-AAF20AC0F01F}" srcOrd="1" destOrd="0" presId="urn:microsoft.com/office/officeart/2005/8/layout/hierarchy5"/>
    <dgm:cxn modelId="{6FA6585F-CB22-AC43-94E4-C80A1DDE62A9}" type="presParOf" srcId="{2918AD6E-3A10-C140-8144-AAF20AC0F01F}" destId="{FD478065-BEBE-D245-9DB4-F2AFA18195F9}" srcOrd="0" destOrd="0" presId="urn:microsoft.com/office/officeart/2005/8/layout/hierarchy5"/>
    <dgm:cxn modelId="{A36360D7-C177-2642-8BD4-407FD49D0FE5}" type="presParOf" srcId="{FD478065-BEBE-D245-9DB4-F2AFA18195F9}" destId="{22EA5B7C-744D-2D4D-AE6D-276C7886684C}" srcOrd="0" destOrd="0" presId="urn:microsoft.com/office/officeart/2005/8/layout/hierarchy5"/>
    <dgm:cxn modelId="{4EA7F1E2-F205-9C4D-BD85-30CF69F0347F}" type="presParOf" srcId="{FD478065-BEBE-D245-9DB4-F2AFA18195F9}" destId="{C553D139-BB91-E540-B744-48EA182BA3EA}" srcOrd="1" destOrd="0" presId="urn:microsoft.com/office/officeart/2005/8/layout/hierarchy5"/>
    <dgm:cxn modelId="{70143124-092B-544E-B779-572BB5A5AC10}" type="presParOf" srcId="{C553D139-BB91-E540-B744-48EA182BA3EA}" destId="{BE189884-B4A9-C242-89CE-966301C5319B}" srcOrd="0" destOrd="0" presId="urn:microsoft.com/office/officeart/2005/8/layout/hierarchy5"/>
    <dgm:cxn modelId="{443C6B5A-135B-D542-9084-0C39F54887B4}" type="presParOf" srcId="{BE189884-B4A9-C242-89CE-966301C5319B}" destId="{B9CE6BF8-58F9-AF42-9C10-73FC0D06A853}" srcOrd="0" destOrd="0" presId="urn:microsoft.com/office/officeart/2005/8/layout/hierarchy5"/>
    <dgm:cxn modelId="{73CE50F8-55BB-AE48-8996-44AD9B44C9E3}" type="presParOf" srcId="{C553D139-BB91-E540-B744-48EA182BA3EA}" destId="{C347801B-6E94-9642-B4A5-AADBA269E6A9}" srcOrd="1" destOrd="0" presId="urn:microsoft.com/office/officeart/2005/8/layout/hierarchy5"/>
    <dgm:cxn modelId="{6579A61C-F8F6-FD4A-9D15-D466274EE607}" type="presParOf" srcId="{C347801B-6E94-9642-B4A5-AADBA269E6A9}" destId="{167F17D8-3F5F-BF49-BB34-EF80A1A482F9}" srcOrd="0" destOrd="0" presId="urn:microsoft.com/office/officeart/2005/8/layout/hierarchy5"/>
    <dgm:cxn modelId="{04995F9C-7D6D-9944-9DBC-3F26645C413A}" type="presParOf" srcId="{C347801B-6E94-9642-B4A5-AADBA269E6A9}" destId="{C1AFB4BD-44DB-6D42-9DB4-B25601F8B9F5}" srcOrd="1" destOrd="0" presId="urn:microsoft.com/office/officeart/2005/8/layout/hierarchy5"/>
    <dgm:cxn modelId="{77ECCB6D-A885-FE45-B3DB-8466E6B6FC86}" type="presParOf" srcId="{C1AFB4BD-44DB-6D42-9DB4-B25601F8B9F5}" destId="{A27CBF51-F353-C54E-9608-E0996329CA54}" srcOrd="0" destOrd="0" presId="urn:microsoft.com/office/officeart/2005/8/layout/hierarchy5"/>
    <dgm:cxn modelId="{D29A743B-F075-4143-A4F2-7728F3787025}" type="presParOf" srcId="{A27CBF51-F353-C54E-9608-E0996329CA54}" destId="{BF198179-14EC-5748-8D92-20251D0F43BB}" srcOrd="0" destOrd="0" presId="urn:microsoft.com/office/officeart/2005/8/layout/hierarchy5"/>
    <dgm:cxn modelId="{0DB7404A-EE89-7048-AFDD-558ED3B54620}" type="presParOf" srcId="{C1AFB4BD-44DB-6D42-9DB4-B25601F8B9F5}" destId="{E3A2EF0F-9300-1B4D-8F23-8A6D470683D9}" srcOrd="1" destOrd="0" presId="urn:microsoft.com/office/officeart/2005/8/layout/hierarchy5"/>
    <dgm:cxn modelId="{D741E22A-5977-5B40-BD85-8F5B741C0A9B}" type="presParOf" srcId="{E3A2EF0F-9300-1B4D-8F23-8A6D470683D9}" destId="{F53B3525-569A-044D-AAB9-A3ACD011D0C7}" srcOrd="0" destOrd="0" presId="urn:microsoft.com/office/officeart/2005/8/layout/hierarchy5"/>
    <dgm:cxn modelId="{94D6CD56-2776-B248-8B4F-30A90B34B5F1}" type="presParOf" srcId="{E3A2EF0F-9300-1B4D-8F23-8A6D470683D9}" destId="{346E4FBF-FF5E-5544-8F11-F2C559240F07}" srcOrd="1" destOrd="0" presId="urn:microsoft.com/office/officeart/2005/8/layout/hierarchy5"/>
    <dgm:cxn modelId="{0BE358E5-6B05-B24D-B9B4-D3F023EF1F06}" type="presParOf" srcId="{346E4FBF-FF5E-5544-8F11-F2C559240F07}" destId="{B9054588-BDC9-4C40-99E9-61D5FC4A1DFE}" srcOrd="0" destOrd="0" presId="urn:microsoft.com/office/officeart/2005/8/layout/hierarchy5"/>
    <dgm:cxn modelId="{8DE0CE24-74F6-DE4F-A396-9E50D81E841C}" type="presParOf" srcId="{B9054588-BDC9-4C40-99E9-61D5FC4A1DFE}" destId="{EB7D768B-4B3F-854D-AE50-5261FDE93DA6}" srcOrd="0" destOrd="0" presId="urn:microsoft.com/office/officeart/2005/8/layout/hierarchy5"/>
    <dgm:cxn modelId="{D3CEDB3E-F97A-D443-A6C1-4ACCAD910251}" type="presParOf" srcId="{346E4FBF-FF5E-5544-8F11-F2C559240F07}" destId="{17E0F51E-D716-CF4C-9041-979E5FE0AE02}" srcOrd="1" destOrd="0" presId="urn:microsoft.com/office/officeart/2005/8/layout/hierarchy5"/>
    <dgm:cxn modelId="{F95695B2-AA38-6142-9B73-7A6858E95A94}" type="presParOf" srcId="{17E0F51E-D716-CF4C-9041-979E5FE0AE02}" destId="{2521BF02-C079-5247-9B7D-61E6753C2382}" srcOrd="0" destOrd="0" presId="urn:microsoft.com/office/officeart/2005/8/layout/hierarchy5"/>
    <dgm:cxn modelId="{C201FE65-9AD6-9644-9A32-544B2D7A66EC}" type="presParOf" srcId="{17E0F51E-D716-CF4C-9041-979E5FE0AE02}" destId="{21E49F80-531E-9241-A278-7031419A766F}" srcOrd="1" destOrd="0" presId="urn:microsoft.com/office/officeart/2005/8/layout/hierarchy5"/>
    <dgm:cxn modelId="{BFE663D1-A92A-764A-953D-8A45EFDF063E}" type="presParOf" srcId="{346E4FBF-FF5E-5544-8F11-F2C559240F07}" destId="{A10CC23E-183D-2445-9B28-171597169BB0}" srcOrd="2" destOrd="0" presId="urn:microsoft.com/office/officeart/2005/8/layout/hierarchy5"/>
    <dgm:cxn modelId="{8E3796CC-E560-6645-8F18-8A91048F9F35}" type="presParOf" srcId="{A10CC23E-183D-2445-9B28-171597169BB0}" destId="{7BF3020B-C2C9-D64E-894B-915F2D849F88}" srcOrd="0" destOrd="0" presId="urn:microsoft.com/office/officeart/2005/8/layout/hierarchy5"/>
    <dgm:cxn modelId="{8605AE90-55A6-DE4D-ABF0-3AAAB35B12F9}" type="presParOf" srcId="{346E4FBF-FF5E-5544-8F11-F2C559240F07}" destId="{D2801D12-7FED-BF4D-84A6-3F3192D26947}" srcOrd="3" destOrd="0" presId="urn:microsoft.com/office/officeart/2005/8/layout/hierarchy5"/>
    <dgm:cxn modelId="{FBB35A6B-4D85-1847-8E4D-FD875420E70D}" type="presParOf" srcId="{D2801D12-7FED-BF4D-84A6-3F3192D26947}" destId="{D2A88323-715F-704F-B742-61CA2CC9CDDB}" srcOrd="0" destOrd="0" presId="urn:microsoft.com/office/officeart/2005/8/layout/hierarchy5"/>
    <dgm:cxn modelId="{6F8BB480-3513-2940-B3FD-E4251864253B}" type="presParOf" srcId="{D2801D12-7FED-BF4D-84A6-3F3192D26947}" destId="{09521866-7308-1A4A-B502-D4CD0ACCBB44}" srcOrd="1" destOrd="0" presId="urn:microsoft.com/office/officeart/2005/8/layout/hierarchy5"/>
    <dgm:cxn modelId="{023FA6DE-8DE9-6148-868A-446799B4D630}" type="presParOf" srcId="{C1AFB4BD-44DB-6D42-9DB4-B25601F8B9F5}" destId="{1642997A-893D-704A-8E28-A47B11F77992}" srcOrd="2" destOrd="0" presId="urn:microsoft.com/office/officeart/2005/8/layout/hierarchy5"/>
    <dgm:cxn modelId="{441DC0C7-245C-9344-82BA-A05B4076C784}" type="presParOf" srcId="{1642997A-893D-704A-8E28-A47B11F77992}" destId="{3F350A8A-E016-534D-8777-1FE46A0C1F68}" srcOrd="0" destOrd="0" presId="urn:microsoft.com/office/officeart/2005/8/layout/hierarchy5"/>
    <dgm:cxn modelId="{EF8077F6-0FF9-7340-8ECC-6CEBEAA06941}" type="presParOf" srcId="{C1AFB4BD-44DB-6D42-9DB4-B25601F8B9F5}" destId="{6C677D12-0B51-664B-A6BF-29C6C6F4B67B}" srcOrd="3" destOrd="0" presId="urn:microsoft.com/office/officeart/2005/8/layout/hierarchy5"/>
    <dgm:cxn modelId="{5D578EBB-7192-824A-8363-A6ACAAEC4321}" type="presParOf" srcId="{6C677D12-0B51-664B-A6BF-29C6C6F4B67B}" destId="{01521895-BFC6-0444-A5E5-67929B428FF6}" srcOrd="0" destOrd="0" presId="urn:microsoft.com/office/officeart/2005/8/layout/hierarchy5"/>
    <dgm:cxn modelId="{3BC7030C-478C-204D-A3C1-A42DEE43FA8A}" type="presParOf" srcId="{6C677D12-0B51-664B-A6BF-29C6C6F4B67B}" destId="{7D35E5A4-7D3D-C346-849A-6CBA499702CA}" srcOrd="1" destOrd="0" presId="urn:microsoft.com/office/officeart/2005/8/layout/hierarchy5"/>
    <dgm:cxn modelId="{2F7F300E-E5FB-5F4B-A8BD-E2D624D83CC2}" type="presParOf" srcId="{7D35E5A4-7D3D-C346-849A-6CBA499702CA}" destId="{42AE3708-6B12-0943-A72B-6B34D8FE0E12}" srcOrd="0" destOrd="0" presId="urn:microsoft.com/office/officeart/2005/8/layout/hierarchy5"/>
    <dgm:cxn modelId="{1C8D9479-CA10-744E-BE39-2CEA38DF6F37}" type="presParOf" srcId="{42AE3708-6B12-0943-A72B-6B34D8FE0E12}" destId="{AF8A88D8-8807-F14B-9366-08280A5BC85C}" srcOrd="0" destOrd="0" presId="urn:microsoft.com/office/officeart/2005/8/layout/hierarchy5"/>
    <dgm:cxn modelId="{1CFDC821-6D4E-AC45-8449-EAD2E8B99DE6}" type="presParOf" srcId="{7D35E5A4-7D3D-C346-849A-6CBA499702CA}" destId="{EC6FD7DB-F87E-C54C-8F6A-CE8C9931DB6D}" srcOrd="1" destOrd="0" presId="urn:microsoft.com/office/officeart/2005/8/layout/hierarchy5"/>
    <dgm:cxn modelId="{ACF90662-FF45-C74A-993D-9675276A6AAC}" type="presParOf" srcId="{EC6FD7DB-F87E-C54C-8F6A-CE8C9931DB6D}" destId="{B64F61B6-4791-9245-BF5B-92278A7C9CB8}" srcOrd="0" destOrd="0" presId="urn:microsoft.com/office/officeart/2005/8/layout/hierarchy5"/>
    <dgm:cxn modelId="{866CA274-9779-6E43-BD92-F98B6B43EBDD}" type="presParOf" srcId="{EC6FD7DB-F87E-C54C-8F6A-CE8C9931DB6D}" destId="{82FDF9FC-D28D-D24A-9242-236A98F57E4D}" srcOrd="1" destOrd="0" presId="urn:microsoft.com/office/officeart/2005/8/layout/hierarchy5"/>
    <dgm:cxn modelId="{A25E983C-6992-B44D-B818-4915E9049CC0}" type="presParOf" srcId="{7D35E5A4-7D3D-C346-849A-6CBA499702CA}" destId="{CD2AC0C5-7C78-994C-9D65-BBBB27562984}" srcOrd="2" destOrd="0" presId="urn:microsoft.com/office/officeart/2005/8/layout/hierarchy5"/>
    <dgm:cxn modelId="{F82AE09B-6295-D042-97C2-37F58D4B8954}" type="presParOf" srcId="{CD2AC0C5-7C78-994C-9D65-BBBB27562984}" destId="{E43948E2-1433-E045-9557-7BB99C77A7C9}" srcOrd="0" destOrd="0" presId="urn:microsoft.com/office/officeart/2005/8/layout/hierarchy5"/>
    <dgm:cxn modelId="{FF452B69-9475-0140-A9F0-7333E611DE5C}" type="presParOf" srcId="{7D35E5A4-7D3D-C346-849A-6CBA499702CA}" destId="{5E739AF2-B0B6-1C4B-B24B-118ADFEB7FB9}" srcOrd="3" destOrd="0" presId="urn:microsoft.com/office/officeart/2005/8/layout/hierarchy5"/>
    <dgm:cxn modelId="{2C5F392D-78F1-B749-8D43-60402A9C3D29}" type="presParOf" srcId="{5E739AF2-B0B6-1C4B-B24B-118ADFEB7FB9}" destId="{83B1853B-5EA3-BC4F-8248-8C928BDB4B6C}" srcOrd="0" destOrd="0" presId="urn:microsoft.com/office/officeart/2005/8/layout/hierarchy5"/>
    <dgm:cxn modelId="{F57D52C4-174B-E748-A24D-C7641FD3B81A}" type="presParOf" srcId="{5E739AF2-B0B6-1C4B-B24B-118ADFEB7FB9}" destId="{B8DFB2D0-8EAF-F349-9499-96DC9F4D24B1}" srcOrd="1" destOrd="0" presId="urn:microsoft.com/office/officeart/2005/8/layout/hierarchy5"/>
    <dgm:cxn modelId="{3EEBBA23-8489-8446-A5A9-7CF7575E20E3}" type="presParOf" srcId="{C553D139-BB91-E540-B744-48EA182BA3EA}" destId="{BCECFB18-275C-8B4C-B044-EB19EA8089CF}" srcOrd="2" destOrd="0" presId="urn:microsoft.com/office/officeart/2005/8/layout/hierarchy5"/>
    <dgm:cxn modelId="{C213EAC5-5FB2-A44F-A571-A22737F57797}" type="presParOf" srcId="{BCECFB18-275C-8B4C-B044-EB19EA8089CF}" destId="{F0B79E8B-BEF3-4B43-A1C1-CB7568F80D2B}" srcOrd="0" destOrd="0" presId="urn:microsoft.com/office/officeart/2005/8/layout/hierarchy5"/>
    <dgm:cxn modelId="{C16EB667-72F1-BF41-81B1-316C180F9603}" type="presParOf" srcId="{C553D139-BB91-E540-B744-48EA182BA3EA}" destId="{C88D8875-DF58-0243-B15E-00222CF9494A}" srcOrd="3" destOrd="0" presId="urn:microsoft.com/office/officeart/2005/8/layout/hierarchy5"/>
    <dgm:cxn modelId="{8A09B19B-2703-444B-BDAC-56773313AAA4}" type="presParOf" srcId="{C88D8875-DF58-0243-B15E-00222CF9494A}" destId="{5ADB1CCF-C601-7E47-AA3A-F629553EB670}" srcOrd="0" destOrd="0" presId="urn:microsoft.com/office/officeart/2005/8/layout/hierarchy5"/>
    <dgm:cxn modelId="{3AD41F2B-0BA8-C242-8BF1-F4893EB9931D}" type="presParOf" srcId="{C88D8875-DF58-0243-B15E-00222CF9494A}" destId="{96F9FCA5-FD42-C84E-96AA-6AC6D1182C3B}" srcOrd="1" destOrd="0" presId="urn:microsoft.com/office/officeart/2005/8/layout/hierarchy5"/>
    <dgm:cxn modelId="{F56C67BD-085C-7247-A920-6F16F410517C}" type="presParOf" srcId="{96F9FCA5-FD42-C84E-96AA-6AC6D1182C3B}" destId="{A72AF397-A513-3E41-9334-BAB8D63AAF82}" srcOrd="0" destOrd="0" presId="urn:microsoft.com/office/officeart/2005/8/layout/hierarchy5"/>
    <dgm:cxn modelId="{F9335909-1AC4-0943-8743-D31436D1E030}" type="presParOf" srcId="{A72AF397-A513-3E41-9334-BAB8D63AAF82}" destId="{7963BB4E-1A94-404F-A9CA-90FD63AE544E}" srcOrd="0" destOrd="0" presId="urn:microsoft.com/office/officeart/2005/8/layout/hierarchy5"/>
    <dgm:cxn modelId="{CF2E089E-45C6-A74C-B7A5-712229EB9B6D}" type="presParOf" srcId="{96F9FCA5-FD42-C84E-96AA-6AC6D1182C3B}" destId="{56D1A9F7-4ADE-4041-8531-60CA2AFFF979}" srcOrd="1" destOrd="0" presId="urn:microsoft.com/office/officeart/2005/8/layout/hierarchy5"/>
    <dgm:cxn modelId="{F473D3C1-1843-A645-9B1E-7E96FBBA4987}" type="presParOf" srcId="{56D1A9F7-4ADE-4041-8531-60CA2AFFF979}" destId="{CB25D0FA-C38F-D045-B54D-BEA1BDB108B8}" srcOrd="0" destOrd="0" presId="urn:microsoft.com/office/officeart/2005/8/layout/hierarchy5"/>
    <dgm:cxn modelId="{22D41FDA-97F4-8240-8673-B735BD3158EC}" type="presParOf" srcId="{56D1A9F7-4ADE-4041-8531-60CA2AFFF979}" destId="{8C3CAB1F-3FDE-EC4D-9AAB-71B41F2A643B}" srcOrd="1" destOrd="0" presId="urn:microsoft.com/office/officeart/2005/8/layout/hierarchy5"/>
    <dgm:cxn modelId="{97E92291-3165-434A-A4AD-AD1325B5DD9B}" type="presParOf" srcId="{96F9FCA5-FD42-C84E-96AA-6AC6D1182C3B}" destId="{6856B630-6128-3045-89B8-45995F85EE96}" srcOrd="2" destOrd="0" presId="urn:microsoft.com/office/officeart/2005/8/layout/hierarchy5"/>
    <dgm:cxn modelId="{8296AE9D-99C8-AF4D-9454-8ED15312608A}" type="presParOf" srcId="{6856B630-6128-3045-89B8-45995F85EE96}" destId="{9A65B89D-3700-4A4A-85C8-D2C3EF78CEFF}" srcOrd="0" destOrd="0" presId="urn:microsoft.com/office/officeart/2005/8/layout/hierarchy5"/>
    <dgm:cxn modelId="{517C4342-77E1-8E47-8B5E-B6E47B9FE560}" type="presParOf" srcId="{96F9FCA5-FD42-C84E-96AA-6AC6D1182C3B}" destId="{7C9D6BDC-33C7-FA44-B647-13D465A48B52}" srcOrd="3" destOrd="0" presId="urn:microsoft.com/office/officeart/2005/8/layout/hierarchy5"/>
    <dgm:cxn modelId="{B229FE35-1549-B04B-A357-A48AC9D6D360}" type="presParOf" srcId="{7C9D6BDC-33C7-FA44-B647-13D465A48B52}" destId="{0EDAD6BB-3949-F649-A567-425C8ADCEB42}" srcOrd="0" destOrd="0" presId="urn:microsoft.com/office/officeart/2005/8/layout/hierarchy5"/>
    <dgm:cxn modelId="{E886E029-3379-CF4B-B752-5FA5909338F8}" type="presParOf" srcId="{7C9D6BDC-33C7-FA44-B647-13D465A48B52}" destId="{4D0350EC-2018-7740-98F1-5437858A5DD0}" srcOrd="1" destOrd="0" presId="urn:microsoft.com/office/officeart/2005/8/layout/hierarchy5"/>
    <dgm:cxn modelId="{E37CF1D7-B633-6147-87A8-CD69F8DA4101}" type="presParOf" srcId="{96F9FCA5-FD42-C84E-96AA-6AC6D1182C3B}" destId="{18FC47BE-B2F2-A94F-AFA1-161066E91994}" srcOrd="4" destOrd="0" presId="urn:microsoft.com/office/officeart/2005/8/layout/hierarchy5"/>
    <dgm:cxn modelId="{85AA64BC-BFCE-D747-B678-E05643553C21}" type="presParOf" srcId="{18FC47BE-B2F2-A94F-AFA1-161066E91994}" destId="{EC058BD9-1F5E-5D49-8D01-606DE4913D09}" srcOrd="0" destOrd="0" presId="urn:microsoft.com/office/officeart/2005/8/layout/hierarchy5"/>
    <dgm:cxn modelId="{0FD02368-C28B-D945-A0F9-BA90FA11CBC5}" type="presParOf" srcId="{96F9FCA5-FD42-C84E-96AA-6AC6D1182C3B}" destId="{BC7E0616-3992-2C40-9DF5-83BB011D17F9}" srcOrd="5" destOrd="0" presId="urn:microsoft.com/office/officeart/2005/8/layout/hierarchy5"/>
    <dgm:cxn modelId="{EC3CA5FB-A2CE-FC4A-97C0-D995B84804E8}" type="presParOf" srcId="{BC7E0616-3992-2C40-9DF5-83BB011D17F9}" destId="{F13414EA-87A8-2C4C-9210-D67B6AEDD6AE}" srcOrd="0" destOrd="0" presId="urn:microsoft.com/office/officeart/2005/8/layout/hierarchy5"/>
    <dgm:cxn modelId="{43F35635-6A98-3748-80CE-9203643B9457}" type="presParOf" srcId="{BC7E0616-3992-2C40-9DF5-83BB011D17F9}" destId="{D4ADCDEC-EF3D-CD45-B487-F4CC2B9D8325}" srcOrd="1" destOrd="0" presId="urn:microsoft.com/office/officeart/2005/8/layout/hierarchy5"/>
    <dgm:cxn modelId="{589CA8AA-9385-E34F-B422-93F75E8729DE}" type="presParOf" srcId="{C553D139-BB91-E540-B744-48EA182BA3EA}" destId="{CEC94312-E97B-414D-9EA3-FDD257489774}" srcOrd="4" destOrd="0" presId="urn:microsoft.com/office/officeart/2005/8/layout/hierarchy5"/>
    <dgm:cxn modelId="{A946F3AB-0E24-254C-A4F7-7A66B63FC456}" type="presParOf" srcId="{CEC94312-E97B-414D-9EA3-FDD257489774}" destId="{918B2B63-3071-9342-920F-C548FF82C42C}" srcOrd="0" destOrd="0" presId="urn:microsoft.com/office/officeart/2005/8/layout/hierarchy5"/>
    <dgm:cxn modelId="{13473990-AAA2-D943-AB79-A8DC74397348}" type="presParOf" srcId="{C553D139-BB91-E540-B744-48EA182BA3EA}" destId="{AC80A1E1-E136-E44D-89E8-17EAE48D0829}" srcOrd="5" destOrd="0" presId="urn:microsoft.com/office/officeart/2005/8/layout/hierarchy5"/>
    <dgm:cxn modelId="{B1988375-1C5D-3E4F-BD29-C6F011879875}" type="presParOf" srcId="{AC80A1E1-E136-E44D-89E8-17EAE48D0829}" destId="{0BDC8FDB-499B-9B43-8781-4F5335238931}" srcOrd="0" destOrd="0" presId="urn:microsoft.com/office/officeart/2005/8/layout/hierarchy5"/>
    <dgm:cxn modelId="{07C85AC6-FD87-2F49-BE84-F4BA8E91326A}" type="presParOf" srcId="{AC80A1E1-E136-E44D-89E8-17EAE48D0829}" destId="{A5DCB252-DD97-0748-AC28-A89DCCC4BD7E}" srcOrd="1" destOrd="0" presId="urn:microsoft.com/office/officeart/2005/8/layout/hierarchy5"/>
    <dgm:cxn modelId="{C4974799-20D0-244A-8139-DC654BF7EA69}" type="presParOf" srcId="{A5DCB252-DD97-0748-AC28-A89DCCC4BD7E}" destId="{7BB6E104-0C4F-9642-8B13-9C7C3DCD4A07}" srcOrd="0" destOrd="0" presId="urn:microsoft.com/office/officeart/2005/8/layout/hierarchy5"/>
    <dgm:cxn modelId="{E89D4D86-49FB-704D-A1A8-BE6C68991070}" type="presParOf" srcId="{7BB6E104-0C4F-9642-8B13-9C7C3DCD4A07}" destId="{EAAD4EA0-513C-2B42-8426-5EBFD89FAB51}" srcOrd="0" destOrd="0" presId="urn:microsoft.com/office/officeart/2005/8/layout/hierarchy5"/>
    <dgm:cxn modelId="{E8A91638-ECC3-B54C-B75B-8A22B10C8358}" type="presParOf" srcId="{A5DCB252-DD97-0748-AC28-A89DCCC4BD7E}" destId="{F0E79BCA-83D2-CE4A-B436-751AE4530D77}" srcOrd="1" destOrd="0" presId="urn:microsoft.com/office/officeart/2005/8/layout/hierarchy5"/>
    <dgm:cxn modelId="{BD7E91AD-3D7B-3645-A0CB-FE43BCB9BCC5}" type="presParOf" srcId="{F0E79BCA-83D2-CE4A-B436-751AE4530D77}" destId="{FD901A02-BC5E-5449-9EE1-8D8D70846D74}" srcOrd="0" destOrd="0" presId="urn:microsoft.com/office/officeart/2005/8/layout/hierarchy5"/>
    <dgm:cxn modelId="{BF4C2172-666F-BF4B-B26B-3A6D015F78DE}" type="presParOf" srcId="{F0E79BCA-83D2-CE4A-B436-751AE4530D77}" destId="{DD59B194-65B4-9148-9EA2-6BB3EC7C917A}" srcOrd="1" destOrd="0" presId="urn:microsoft.com/office/officeart/2005/8/layout/hierarchy5"/>
    <dgm:cxn modelId="{F2C3344F-4B04-6848-9603-DE511A23A2D4}" type="presParOf" srcId="{C553D139-BB91-E540-B744-48EA182BA3EA}" destId="{113230AB-A113-4943-B474-40E666CCD027}" srcOrd="6" destOrd="0" presId="urn:microsoft.com/office/officeart/2005/8/layout/hierarchy5"/>
    <dgm:cxn modelId="{A3D587DC-0C0A-8741-8D23-37D41F75F0BA}" type="presParOf" srcId="{113230AB-A113-4943-B474-40E666CCD027}" destId="{64DCAA03-6101-ED4A-BA30-27060C22DDC9}" srcOrd="0" destOrd="0" presId="urn:microsoft.com/office/officeart/2005/8/layout/hierarchy5"/>
    <dgm:cxn modelId="{091B4216-DA2C-9744-87B8-9D50F83E5599}" type="presParOf" srcId="{C553D139-BB91-E540-B744-48EA182BA3EA}" destId="{81E598A6-1E78-C548-8795-596E1B19DE1C}" srcOrd="7" destOrd="0" presId="urn:microsoft.com/office/officeart/2005/8/layout/hierarchy5"/>
    <dgm:cxn modelId="{4CFA83BE-D532-4340-871E-434D3CAA4B53}" type="presParOf" srcId="{81E598A6-1E78-C548-8795-596E1B19DE1C}" destId="{BAC53E40-4287-104A-ACC9-E310D41F1D9E}" srcOrd="0" destOrd="0" presId="urn:microsoft.com/office/officeart/2005/8/layout/hierarchy5"/>
    <dgm:cxn modelId="{FDF713D1-EE6C-E146-BE0F-903FA6A627A8}" type="presParOf" srcId="{81E598A6-1E78-C548-8795-596E1B19DE1C}" destId="{B2E1316F-9588-7A45-82A5-6A2A2DDF6CFD}" srcOrd="1" destOrd="0" presId="urn:microsoft.com/office/officeart/2005/8/layout/hierarchy5"/>
    <dgm:cxn modelId="{34C3DF3E-0A17-9C42-B7B2-8A9041A929CE}" type="presParOf" srcId="{B2E1316F-9588-7A45-82A5-6A2A2DDF6CFD}" destId="{6F79E978-28BB-5745-9CE7-F657135888BD}" srcOrd="0" destOrd="0" presId="urn:microsoft.com/office/officeart/2005/8/layout/hierarchy5"/>
    <dgm:cxn modelId="{06362184-1E87-094E-AF4E-A1A5E11079B8}" type="presParOf" srcId="{6F79E978-28BB-5745-9CE7-F657135888BD}" destId="{D6C46EEB-0C01-FB4D-8B29-797B304176D9}" srcOrd="0" destOrd="0" presId="urn:microsoft.com/office/officeart/2005/8/layout/hierarchy5"/>
    <dgm:cxn modelId="{47A737BE-CBF3-5840-99E2-9509D7CC3DBC}" type="presParOf" srcId="{B2E1316F-9588-7A45-82A5-6A2A2DDF6CFD}" destId="{D2AD8ABE-F5E7-1C49-A0C2-212CB61560E7}" srcOrd="1" destOrd="0" presId="urn:microsoft.com/office/officeart/2005/8/layout/hierarchy5"/>
    <dgm:cxn modelId="{3B990927-538A-1149-9471-4E49566B2B23}" type="presParOf" srcId="{D2AD8ABE-F5E7-1C49-A0C2-212CB61560E7}" destId="{6408EED1-4E77-DA4A-87A5-FBFEA586DF15}" srcOrd="0" destOrd="0" presId="urn:microsoft.com/office/officeart/2005/8/layout/hierarchy5"/>
    <dgm:cxn modelId="{A88E9B06-62DC-D941-BA7E-7D780D1BC6C6}" type="presParOf" srcId="{D2AD8ABE-F5E7-1C49-A0C2-212CB61560E7}" destId="{FDC569FA-B0CF-CC41-85EA-07D01509A1A1}" srcOrd="1" destOrd="0" presId="urn:microsoft.com/office/officeart/2005/8/layout/hierarchy5"/>
    <dgm:cxn modelId="{EC34E91A-43F6-E847-8DD4-6EF7902E9E76}" type="presParOf" srcId="{FDC569FA-B0CF-CC41-85EA-07D01509A1A1}" destId="{7E1CB50B-4040-5F4A-818A-687AAFE1F71D}" srcOrd="0" destOrd="0" presId="urn:microsoft.com/office/officeart/2005/8/layout/hierarchy5"/>
    <dgm:cxn modelId="{EC7084D6-521E-634E-B9E5-42C4A38C2BFD}" type="presParOf" srcId="{7E1CB50B-4040-5F4A-818A-687AAFE1F71D}" destId="{51D71012-AF0E-DE49-B773-1747FB6912E3}" srcOrd="0" destOrd="0" presId="urn:microsoft.com/office/officeart/2005/8/layout/hierarchy5"/>
    <dgm:cxn modelId="{263D6E7F-E155-6F45-ADDA-B72D77CBF2A0}" type="presParOf" srcId="{FDC569FA-B0CF-CC41-85EA-07D01509A1A1}" destId="{67CB8903-6D0B-7549-87CC-0BCCDAA03DC7}" srcOrd="1" destOrd="0" presId="urn:microsoft.com/office/officeart/2005/8/layout/hierarchy5"/>
    <dgm:cxn modelId="{320E2C4B-F7A8-1E45-A4B9-8CFFFDA63FDD}" type="presParOf" srcId="{67CB8903-6D0B-7549-87CC-0BCCDAA03DC7}" destId="{724110C3-A72D-4443-B087-5460772BE38B}" srcOrd="0" destOrd="0" presId="urn:microsoft.com/office/officeart/2005/8/layout/hierarchy5"/>
    <dgm:cxn modelId="{D2CFDFA1-B166-F847-B24F-98E83E590AEB}" type="presParOf" srcId="{67CB8903-6D0B-7549-87CC-0BCCDAA03DC7}" destId="{53EE80C8-DFAE-6546-8990-E7C10CE0E36F}" srcOrd="1" destOrd="0" presId="urn:microsoft.com/office/officeart/2005/8/layout/hierarchy5"/>
    <dgm:cxn modelId="{AFB59B5A-BAE6-2A4E-9531-501BCDAF2457}" type="presParOf" srcId="{FDC569FA-B0CF-CC41-85EA-07D01509A1A1}" destId="{C2627238-CECA-3944-A1FE-07597B5A9938}" srcOrd="2" destOrd="0" presId="urn:microsoft.com/office/officeart/2005/8/layout/hierarchy5"/>
    <dgm:cxn modelId="{332755E7-C292-524E-8910-885A100D2333}" type="presParOf" srcId="{C2627238-CECA-3944-A1FE-07597B5A9938}" destId="{415D129A-99F7-4C42-92DD-D28417595F16}" srcOrd="0" destOrd="0" presId="urn:microsoft.com/office/officeart/2005/8/layout/hierarchy5"/>
    <dgm:cxn modelId="{93D477F1-3FE5-DF44-B972-92A67215C654}" type="presParOf" srcId="{FDC569FA-B0CF-CC41-85EA-07D01509A1A1}" destId="{8067D5CB-EE9A-5443-96AA-BF6691CC8586}" srcOrd="3" destOrd="0" presId="urn:microsoft.com/office/officeart/2005/8/layout/hierarchy5"/>
    <dgm:cxn modelId="{1118891E-C755-CE48-A3BA-0F50D084BD49}" type="presParOf" srcId="{8067D5CB-EE9A-5443-96AA-BF6691CC8586}" destId="{2270AAA4-0D0B-2446-9F11-7A92783421DB}" srcOrd="0" destOrd="0" presId="urn:microsoft.com/office/officeart/2005/8/layout/hierarchy5"/>
    <dgm:cxn modelId="{BA4DBC18-28C9-5F43-ABEA-F0E24C5DED7D}" type="presParOf" srcId="{8067D5CB-EE9A-5443-96AA-BF6691CC8586}" destId="{C57080C2-24B0-8E41-9085-F7227D13AA8A}" srcOrd="1" destOrd="0" presId="urn:microsoft.com/office/officeart/2005/8/layout/hierarchy5"/>
    <dgm:cxn modelId="{2963FD3F-C17C-EB42-8A64-8F37F09D0093}" type="presParOf" srcId="{FDC569FA-B0CF-CC41-85EA-07D01509A1A1}" destId="{76C70A31-FA68-934F-823A-69AF7A63C733}" srcOrd="4" destOrd="0" presId="urn:microsoft.com/office/officeart/2005/8/layout/hierarchy5"/>
    <dgm:cxn modelId="{ED96B0C7-F193-7745-8E1A-B42F0B69C78F}" type="presParOf" srcId="{76C70A31-FA68-934F-823A-69AF7A63C733}" destId="{7C0ED6BF-9A90-DE46-AE3A-CE448567D844}" srcOrd="0" destOrd="0" presId="urn:microsoft.com/office/officeart/2005/8/layout/hierarchy5"/>
    <dgm:cxn modelId="{8731F869-C65E-294C-B03A-22D8EC17D279}" type="presParOf" srcId="{FDC569FA-B0CF-CC41-85EA-07D01509A1A1}" destId="{377AA5AF-F367-094B-95FB-E041C38953D7}" srcOrd="5" destOrd="0" presId="urn:microsoft.com/office/officeart/2005/8/layout/hierarchy5"/>
    <dgm:cxn modelId="{D2BC33BB-665A-1746-8ADE-CAD7703F0DF6}" type="presParOf" srcId="{377AA5AF-F367-094B-95FB-E041C38953D7}" destId="{E8CABC94-7D12-9B42-915E-58828ED1CAA8}" srcOrd="0" destOrd="0" presId="urn:microsoft.com/office/officeart/2005/8/layout/hierarchy5"/>
    <dgm:cxn modelId="{3DA65C63-3C55-8543-8A4E-C0B211B7D465}" type="presParOf" srcId="{377AA5AF-F367-094B-95FB-E041C38953D7}" destId="{64E81409-6C4E-4C4E-ABDF-B938F33A0EE0}" srcOrd="1" destOrd="0" presId="urn:microsoft.com/office/officeart/2005/8/layout/hierarchy5"/>
    <dgm:cxn modelId="{B19BA776-3BA2-1F45-A4ED-E2106DD7DDC1}" type="presParOf" srcId="{B3AAE914-7C0D-8A4D-9D56-0A817DCEC338}" destId="{5E98D1DD-9C8E-EE41-B008-26EE4182B0B5}" srcOrd="1" destOrd="0" presId="urn:microsoft.com/office/officeart/2005/8/layout/hierarchy5"/>
    <dgm:cxn modelId="{F9875B86-8ED1-DA47-87B5-B72AB9C217D9}" type="presParOf" srcId="{5E98D1DD-9C8E-EE41-B008-26EE4182B0B5}" destId="{FA232DBC-7F50-7847-A3D7-D860ED6D2075}" srcOrd="0" destOrd="0" presId="urn:microsoft.com/office/officeart/2005/8/layout/hierarchy5"/>
    <dgm:cxn modelId="{8FCFA1E8-76B5-FE4C-A488-56843177A872}" type="presParOf" srcId="{FA232DBC-7F50-7847-A3D7-D860ED6D2075}" destId="{A0E26F4F-E73E-F240-9955-A81350874558}" srcOrd="0" destOrd="0" presId="urn:microsoft.com/office/officeart/2005/8/layout/hierarchy5"/>
    <dgm:cxn modelId="{0FCE32D5-0E9B-CF4F-BBA8-8F4D9441F316}" type="presParOf" srcId="{FA232DBC-7F50-7847-A3D7-D860ED6D2075}" destId="{B90D0EB3-BAE6-CC46-9F6F-1D397909B9CE}" srcOrd="1" destOrd="0" presId="urn:microsoft.com/office/officeart/2005/8/layout/hierarchy5"/>
    <dgm:cxn modelId="{8191BD86-A2B2-304E-8B45-28C494C1D043}" type="presParOf" srcId="{5E98D1DD-9C8E-EE41-B008-26EE4182B0B5}" destId="{ECB2D4F6-BFEB-8443-97D4-E588A6DFB28C}" srcOrd="1" destOrd="0" presId="urn:microsoft.com/office/officeart/2005/8/layout/hierarchy5"/>
    <dgm:cxn modelId="{5FE3CC42-84E5-BD49-B5CD-BCD8B220FBD6}" type="presParOf" srcId="{ECB2D4F6-BFEB-8443-97D4-E588A6DFB28C}" destId="{E02995B6-0AC2-3440-96AC-0CA8B6AB6DDA}" srcOrd="0" destOrd="0" presId="urn:microsoft.com/office/officeart/2005/8/layout/hierarchy5"/>
    <dgm:cxn modelId="{4FEDD32C-790D-6B4B-A3A3-B835D71FF1A1}" type="presParOf" srcId="{5E98D1DD-9C8E-EE41-B008-26EE4182B0B5}" destId="{243FB0DE-9585-F34D-BA86-01DA3FEBF618}" srcOrd="2" destOrd="0" presId="urn:microsoft.com/office/officeart/2005/8/layout/hierarchy5"/>
    <dgm:cxn modelId="{A223B008-B388-7E49-9BF6-1D97256D721F}" type="presParOf" srcId="{243FB0DE-9585-F34D-BA86-01DA3FEBF618}" destId="{6B5C5BAD-CB34-664E-BE6B-731955CF020D}" srcOrd="0" destOrd="0" presId="urn:microsoft.com/office/officeart/2005/8/layout/hierarchy5"/>
    <dgm:cxn modelId="{71AC4029-B7A3-CE43-A012-6948855283E9}" type="presParOf" srcId="{243FB0DE-9585-F34D-BA86-01DA3FEBF618}" destId="{6659B68B-52B9-9E41-AE06-E691B8C289BF}" srcOrd="1" destOrd="0" presId="urn:microsoft.com/office/officeart/2005/8/layout/hierarchy5"/>
    <dgm:cxn modelId="{26B5C752-E4D2-8642-BBA0-4B452052E38D}" type="presParOf" srcId="{5E98D1DD-9C8E-EE41-B008-26EE4182B0B5}" destId="{59FF9A55-8A41-F84F-83ED-1730518FBC19}" srcOrd="3" destOrd="0" presId="urn:microsoft.com/office/officeart/2005/8/layout/hierarchy5"/>
    <dgm:cxn modelId="{C8BA82F9-DFAE-4E4D-B543-F5A5EF843A3D}" type="presParOf" srcId="{59FF9A55-8A41-F84F-83ED-1730518FBC19}" destId="{684E8BAA-BAA8-734A-8492-879EFB0B1579}" srcOrd="0" destOrd="0" presId="urn:microsoft.com/office/officeart/2005/8/layout/hierarchy5"/>
    <dgm:cxn modelId="{65185DDB-B622-6D4B-BB53-9A066F9CEB99}" type="presParOf" srcId="{5E98D1DD-9C8E-EE41-B008-26EE4182B0B5}" destId="{93526328-A61C-8E43-BE01-45CB6C0894DB}" srcOrd="4" destOrd="0" presId="urn:microsoft.com/office/officeart/2005/8/layout/hierarchy5"/>
    <dgm:cxn modelId="{78A783FA-436B-5741-977E-C50AB5A78AC3}" type="presParOf" srcId="{93526328-A61C-8E43-BE01-45CB6C0894DB}" destId="{D9A46227-B0E4-3140-8FCA-95DAFE24FA95}" srcOrd="0" destOrd="0" presId="urn:microsoft.com/office/officeart/2005/8/layout/hierarchy5"/>
    <dgm:cxn modelId="{40312EA5-21C4-EC43-8E70-879D8251B077}" type="presParOf" srcId="{93526328-A61C-8E43-BE01-45CB6C0894DB}" destId="{30EFE254-FB3E-4545-AA83-F56CB5E1D9B4}" srcOrd="1" destOrd="0" presId="urn:microsoft.com/office/officeart/2005/8/layout/hierarchy5"/>
    <dgm:cxn modelId="{99FD44FC-96A4-4440-8490-C3483FC144E7}" type="presParOf" srcId="{5E98D1DD-9C8E-EE41-B008-26EE4182B0B5}" destId="{12DDC9F0-620A-5B45-8E6C-68B5D8A7EAF8}" srcOrd="5" destOrd="0" presId="urn:microsoft.com/office/officeart/2005/8/layout/hierarchy5"/>
    <dgm:cxn modelId="{03164CAA-864A-8844-B851-A3B7C78356F7}" type="presParOf" srcId="{12DDC9F0-620A-5B45-8E6C-68B5D8A7EAF8}" destId="{BE25CD7C-1872-7446-A887-E034CA3A2ACD}" srcOrd="0" destOrd="0" presId="urn:microsoft.com/office/officeart/2005/8/layout/hierarchy5"/>
    <dgm:cxn modelId="{8649713A-CF80-F342-9D19-A50C7721C1C7}" type="presParOf" srcId="{5E98D1DD-9C8E-EE41-B008-26EE4182B0B5}" destId="{36FCCA6C-67AC-2749-8BD7-B5005281E62A}" srcOrd="6" destOrd="0" presId="urn:microsoft.com/office/officeart/2005/8/layout/hierarchy5"/>
    <dgm:cxn modelId="{63DDD4EC-304C-5041-BDA6-4CA6291CCC68}" type="presParOf" srcId="{36FCCA6C-67AC-2749-8BD7-B5005281E62A}" destId="{11373D55-47CC-9742-8989-204B16CC7D49}" srcOrd="0" destOrd="0" presId="urn:microsoft.com/office/officeart/2005/8/layout/hierarchy5"/>
    <dgm:cxn modelId="{0F2CEC58-1126-7D43-A73E-BFDFBD5713E3}" type="presParOf" srcId="{36FCCA6C-67AC-2749-8BD7-B5005281E62A}" destId="{9EE10EF3-5603-B543-A0AF-FF56A5C398B8}" srcOrd="1" destOrd="0" presId="urn:microsoft.com/office/officeart/2005/8/layout/hierarchy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81C97E7-308D-154E-9A02-423B3FC39814}" type="doc">
      <dgm:prSet loTypeId="urn:microsoft.com/office/officeart/2005/8/layout/process4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6BB58C2F-1F24-5642-8A3A-32A45ECAF28F}">
      <dgm:prSet phldrT="[Text]" custT="1"/>
      <dgm:spPr/>
      <dgm:t>
        <a:bodyPr/>
        <a:lstStyle/>
        <a:p>
          <a:pPr algn="ctr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Brainstorm with stakeholders to identify issues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A4D5E67-3A94-7546-A534-272E1B22800F}" type="parTrans" cxnId="{FFEBA449-B53D-4543-9A4E-2301491BF827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2A8D39A-340F-134F-88AA-CE1BA5DE1C54}" type="sibTrans" cxnId="{FFEBA449-B53D-4543-9A4E-2301491BF827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016319B-63FD-FE4E-A1FA-09C11F1DCED3}">
      <dgm:prSet phldrT="[Text]" custT="1"/>
      <dgm:spPr/>
      <dgm:t>
        <a:bodyPr/>
        <a:lstStyle/>
        <a:p>
          <a:pPr algn="ctr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eg. affinity chart </a:t>
          </a:r>
          <a:r>
            <a:rPr lang="en-GB" sz="1000" b="1">
              <a:latin typeface="Arial" panose="020B0604020202020204" pitchFamily="34" charset="0"/>
              <a:cs typeface="Arial" panose="020B0604020202020204" pitchFamily="34" charset="0"/>
            </a:rPr>
            <a:t>(Table 1)</a:t>
          </a:r>
          <a:endParaRPr lang="en-US" sz="1000" b="1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66A486A-AB88-D648-BEAA-129759389D17}" type="parTrans" cxnId="{EA8E5E0A-91C7-A74A-B0E6-4A6BABD65A14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C204E51-D32C-DC4C-BE27-3F46A8C138EB}" type="sibTrans" cxnId="{EA8E5E0A-91C7-A74A-B0E6-4A6BABD65A14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17D777-6AE8-F04F-AC66-2553AC317D5D}">
      <dgm:prSet phldrT="[Text]" custT="1"/>
      <dgm:spPr/>
      <dgm:t>
        <a:bodyPr/>
        <a:lstStyle/>
        <a:p>
          <a:pPr algn="ctr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Distill primary and secondary drivers for an intervention 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76EF652-13AB-9847-B147-1E8F04D53A8D}" type="parTrans" cxnId="{571E4501-BF6F-AD4B-B4A0-7EF300D75F3B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2606BE3-48C2-614A-A146-629C1520C05E}" type="sibTrans" cxnId="{571E4501-BF6F-AD4B-B4A0-7EF300D75F3B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D5EC897-8145-894A-AD2B-A81911D4EEB5}">
      <dgm:prSet phldrT="[Text]"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eg. driver diagram </a:t>
          </a:r>
          <a:r>
            <a:rPr lang="en-GB" sz="1000" b="1">
              <a:latin typeface="Arial" panose="020B0604020202020204" pitchFamily="34" charset="0"/>
              <a:cs typeface="Arial" panose="020B0604020202020204" pitchFamily="34" charset="0"/>
            </a:rPr>
            <a:t>(Supp Index, Figure A)</a:t>
          </a:r>
          <a:endParaRPr lang="en-US" sz="1000" b="1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CA8A457-0866-2B40-BE09-3C75A6FC97BC}" type="parTrans" cxnId="{D61E342D-D82D-9B4F-8B43-064E76449940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99C05A2-3349-3F4E-BD0B-813DBA5EB0E2}" type="sibTrans" cxnId="{D61E342D-D82D-9B4F-8B43-064E76449940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C6BF4EF-5136-D040-8A2C-9D8183465984}">
      <dgm:prSet phldrT="[Text]" custT="1"/>
      <dgm:spPr/>
      <dgm:t>
        <a:bodyPr/>
        <a:lstStyle/>
        <a:p>
          <a:pPr algn="ctr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Refine intervention via PDSA cycles + assess longitudinally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DE6EF3C-41DA-F443-80A9-FC38F96129EE}" type="parTrans" cxnId="{3BAD296F-5154-BB42-A5D6-98B7630566F9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8363D6E-B88F-B345-BBDB-C7C2625BECDC}" type="sibTrans" cxnId="{3BAD296F-5154-BB42-A5D6-98B7630566F9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D5AA618-45FA-B945-857A-5BA329D239D7}">
      <dgm:prSet phldrT="[Text]" custT="1"/>
      <dgm:spPr/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eg. run chart </a:t>
          </a:r>
          <a:r>
            <a:rPr lang="en-GB" sz="1000" b="1">
              <a:latin typeface="Arial" panose="020B0604020202020204" pitchFamily="34" charset="0"/>
              <a:cs typeface="Arial" panose="020B0604020202020204" pitchFamily="34" charset="0"/>
            </a:rPr>
            <a:t>(Figure 2)</a:t>
          </a:r>
          <a:endParaRPr lang="en-US" sz="1000" b="1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509ECE-EA21-D04F-9068-AF92B50A2688}" type="parTrans" cxnId="{2C161C3B-CF02-BF46-9609-BBF326F3408D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BAD8C41-7B78-474B-83C2-7BF766938026}" type="sibTrans" cxnId="{2C161C3B-CF02-BF46-9609-BBF326F3408D}">
      <dgm:prSet/>
      <dgm:spPr/>
      <dgm:t>
        <a:bodyPr/>
        <a:lstStyle/>
        <a:p>
          <a:pPr algn="ctr"/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A47591-4731-2643-A8C2-D7769D91CF1B}" type="pres">
      <dgm:prSet presAssocID="{181C97E7-308D-154E-9A02-423B3FC39814}" presName="Name0" presStyleCnt="0">
        <dgm:presLayoutVars>
          <dgm:dir/>
          <dgm:animLvl val="lvl"/>
          <dgm:resizeHandles val="exact"/>
        </dgm:presLayoutVars>
      </dgm:prSet>
      <dgm:spPr/>
    </dgm:pt>
    <dgm:pt modelId="{EA723EB9-CBDB-F742-979C-9AF9A46DCCC3}" type="pres">
      <dgm:prSet presAssocID="{6C6BF4EF-5136-D040-8A2C-9D8183465984}" presName="boxAndChildren" presStyleCnt="0"/>
      <dgm:spPr/>
    </dgm:pt>
    <dgm:pt modelId="{251105C3-07EC-C840-A3A6-4C857C12A6BD}" type="pres">
      <dgm:prSet presAssocID="{6C6BF4EF-5136-D040-8A2C-9D8183465984}" presName="parentTextBox" presStyleLbl="node1" presStyleIdx="0" presStyleCnt="3"/>
      <dgm:spPr/>
    </dgm:pt>
    <dgm:pt modelId="{236D8B0D-DE72-594F-A7ED-1C118E6276BD}" type="pres">
      <dgm:prSet presAssocID="{6C6BF4EF-5136-D040-8A2C-9D8183465984}" presName="entireBox" presStyleLbl="node1" presStyleIdx="0" presStyleCnt="3" custScaleY="58393"/>
      <dgm:spPr/>
    </dgm:pt>
    <dgm:pt modelId="{90FE9A3E-62F1-F549-899A-BE0F8FDE2E50}" type="pres">
      <dgm:prSet presAssocID="{6C6BF4EF-5136-D040-8A2C-9D8183465984}" presName="descendantBox" presStyleCnt="0"/>
      <dgm:spPr/>
    </dgm:pt>
    <dgm:pt modelId="{7872DE9D-142D-834E-A390-92A9BE99DD00}" type="pres">
      <dgm:prSet presAssocID="{FD5AA618-45FA-B945-857A-5BA329D239D7}" presName="childTextBox" presStyleLbl="fgAccFollowNode1" presStyleIdx="0" presStyleCnt="3" custScaleY="58717" custLinFactNeighborY="-21183">
        <dgm:presLayoutVars>
          <dgm:bulletEnabled val="1"/>
        </dgm:presLayoutVars>
      </dgm:prSet>
      <dgm:spPr/>
    </dgm:pt>
    <dgm:pt modelId="{756F2692-364E-7040-BD13-70459E905480}" type="pres">
      <dgm:prSet presAssocID="{B2606BE3-48C2-614A-A146-629C1520C05E}" presName="sp" presStyleCnt="0"/>
      <dgm:spPr/>
    </dgm:pt>
    <dgm:pt modelId="{123B7D4D-75CF-ED4E-A353-55B6AFEF38C2}" type="pres">
      <dgm:prSet presAssocID="{EB17D777-6AE8-F04F-AC66-2553AC317D5D}" presName="arrowAndChildren" presStyleCnt="0"/>
      <dgm:spPr/>
    </dgm:pt>
    <dgm:pt modelId="{4A70E41A-C39B-CD47-961F-EA570033CF59}" type="pres">
      <dgm:prSet presAssocID="{EB17D777-6AE8-F04F-AC66-2553AC317D5D}" presName="parentTextArrow" presStyleLbl="node1" presStyleIdx="0" presStyleCnt="3"/>
      <dgm:spPr/>
    </dgm:pt>
    <dgm:pt modelId="{54296396-9E2F-164B-B109-12BC33D8E4C7}" type="pres">
      <dgm:prSet presAssocID="{EB17D777-6AE8-F04F-AC66-2553AC317D5D}" presName="arrow" presStyleLbl="node1" presStyleIdx="1" presStyleCnt="3" custScaleY="62438"/>
      <dgm:spPr/>
    </dgm:pt>
    <dgm:pt modelId="{C73588B6-85DD-C849-B088-C78728851FEA}" type="pres">
      <dgm:prSet presAssocID="{EB17D777-6AE8-F04F-AC66-2553AC317D5D}" presName="descendantArrow" presStyleCnt="0"/>
      <dgm:spPr/>
    </dgm:pt>
    <dgm:pt modelId="{F9CF1AE4-2048-2846-83EC-2AA5A9089FC8}" type="pres">
      <dgm:prSet presAssocID="{CD5EC897-8145-894A-AD2B-A81911D4EEB5}" presName="childTextArrow" presStyleLbl="fgAccFollowNode1" presStyleIdx="1" presStyleCnt="3" custScaleY="60182">
        <dgm:presLayoutVars>
          <dgm:bulletEnabled val="1"/>
        </dgm:presLayoutVars>
      </dgm:prSet>
      <dgm:spPr/>
    </dgm:pt>
    <dgm:pt modelId="{12097AF6-907F-D940-97A2-9A3C968DC5F1}" type="pres">
      <dgm:prSet presAssocID="{D2A8D39A-340F-134F-88AA-CE1BA5DE1C54}" presName="sp" presStyleCnt="0"/>
      <dgm:spPr/>
    </dgm:pt>
    <dgm:pt modelId="{43B10466-6732-7F45-A4AD-2EAD592771DE}" type="pres">
      <dgm:prSet presAssocID="{6BB58C2F-1F24-5642-8A3A-32A45ECAF28F}" presName="arrowAndChildren" presStyleCnt="0"/>
      <dgm:spPr/>
    </dgm:pt>
    <dgm:pt modelId="{A2427DAB-727F-A141-97A3-2C578ED1BF4D}" type="pres">
      <dgm:prSet presAssocID="{6BB58C2F-1F24-5642-8A3A-32A45ECAF28F}" presName="parentTextArrow" presStyleLbl="node1" presStyleIdx="1" presStyleCnt="3"/>
      <dgm:spPr/>
    </dgm:pt>
    <dgm:pt modelId="{73C35BCE-6D26-6E47-978F-933BA18DAD2C}" type="pres">
      <dgm:prSet presAssocID="{6BB58C2F-1F24-5642-8A3A-32A45ECAF28F}" presName="arrow" presStyleLbl="node1" presStyleIdx="2" presStyleCnt="3" custScaleY="65301"/>
      <dgm:spPr/>
    </dgm:pt>
    <dgm:pt modelId="{D24C8AE6-B6E0-A644-9825-865D618BCBC2}" type="pres">
      <dgm:prSet presAssocID="{6BB58C2F-1F24-5642-8A3A-32A45ECAF28F}" presName="descendantArrow" presStyleCnt="0"/>
      <dgm:spPr/>
    </dgm:pt>
    <dgm:pt modelId="{078A561B-6884-724C-AB91-EE34AC443307}" type="pres">
      <dgm:prSet presAssocID="{0016319B-63FD-FE4E-A1FA-09C11F1DCED3}" presName="childTextArrow" presStyleLbl="fgAccFollowNode1" presStyleIdx="2" presStyleCnt="3" custScaleY="64923">
        <dgm:presLayoutVars>
          <dgm:bulletEnabled val="1"/>
        </dgm:presLayoutVars>
      </dgm:prSet>
      <dgm:spPr/>
    </dgm:pt>
  </dgm:ptLst>
  <dgm:cxnLst>
    <dgm:cxn modelId="{571E4501-BF6F-AD4B-B4A0-7EF300D75F3B}" srcId="{181C97E7-308D-154E-9A02-423B3FC39814}" destId="{EB17D777-6AE8-F04F-AC66-2553AC317D5D}" srcOrd="1" destOrd="0" parTransId="{676EF652-13AB-9847-B147-1E8F04D53A8D}" sibTransId="{B2606BE3-48C2-614A-A146-629C1520C05E}"/>
    <dgm:cxn modelId="{EA8E5E0A-91C7-A74A-B0E6-4A6BABD65A14}" srcId="{6BB58C2F-1F24-5642-8A3A-32A45ECAF28F}" destId="{0016319B-63FD-FE4E-A1FA-09C11F1DCED3}" srcOrd="0" destOrd="0" parTransId="{766A486A-AB88-D648-BEAA-129759389D17}" sibTransId="{5C204E51-D32C-DC4C-BE27-3F46A8C138EB}"/>
    <dgm:cxn modelId="{E27A0710-4841-9845-8738-907EC23DE383}" type="presOf" srcId="{CD5EC897-8145-894A-AD2B-A81911D4EEB5}" destId="{F9CF1AE4-2048-2846-83EC-2AA5A9089FC8}" srcOrd="0" destOrd="0" presId="urn:microsoft.com/office/officeart/2005/8/layout/process4"/>
    <dgm:cxn modelId="{D61E342D-D82D-9B4F-8B43-064E76449940}" srcId="{EB17D777-6AE8-F04F-AC66-2553AC317D5D}" destId="{CD5EC897-8145-894A-AD2B-A81911D4EEB5}" srcOrd="0" destOrd="0" parTransId="{7CA8A457-0866-2B40-BE09-3C75A6FC97BC}" sibTransId="{899C05A2-3349-3F4E-BD0B-813DBA5EB0E2}"/>
    <dgm:cxn modelId="{2C161C3B-CF02-BF46-9609-BBF326F3408D}" srcId="{6C6BF4EF-5136-D040-8A2C-9D8183465984}" destId="{FD5AA618-45FA-B945-857A-5BA329D239D7}" srcOrd="0" destOrd="0" parTransId="{AE509ECE-EA21-D04F-9068-AF92B50A2688}" sibTransId="{5BAD8C41-7B78-474B-83C2-7BF766938026}"/>
    <dgm:cxn modelId="{E4CAF23B-14E8-1749-BC52-C360AC9115BB}" type="presOf" srcId="{0016319B-63FD-FE4E-A1FA-09C11F1DCED3}" destId="{078A561B-6884-724C-AB91-EE34AC443307}" srcOrd="0" destOrd="0" presId="urn:microsoft.com/office/officeart/2005/8/layout/process4"/>
    <dgm:cxn modelId="{FFEBA449-B53D-4543-9A4E-2301491BF827}" srcId="{181C97E7-308D-154E-9A02-423B3FC39814}" destId="{6BB58C2F-1F24-5642-8A3A-32A45ECAF28F}" srcOrd="0" destOrd="0" parTransId="{CA4D5E67-3A94-7546-A534-272E1B22800F}" sibTransId="{D2A8D39A-340F-134F-88AA-CE1BA5DE1C54}"/>
    <dgm:cxn modelId="{27DA644F-4744-544D-BB95-F6FF381012C5}" type="presOf" srcId="{6C6BF4EF-5136-D040-8A2C-9D8183465984}" destId="{251105C3-07EC-C840-A3A6-4C857C12A6BD}" srcOrd="0" destOrd="0" presId="urn:microsoft.com/office/officeart/2005/8/layout/process4"/>
    <dgm:cxn modelId="{5AC6446E-3CF8-B14A-80FD-9F16360E02F6}" type="presOf" srcId="{FD5AA618-45FA-B945-857A-5BA329D239D7}" destId="{7872DE9D-142D-834E-A390-92A9BE99DD00}" srcOrd="0" destOrd="0" presId="urn:microsoft.com/office/officeart/2005/8/layout/process4"/>
    <dgm:cxn modelId="{3BAD296F-5154-BB42-A5D6-98B7630566F9}" srcId="{181C97E7-308D-154E-9A02-423B3FC39814}" destId="{6C6BF4EF-5136-D040-8A2C-9D8183465984}" srcOrd="2" destOrd="0" parTransId="{8DE6EF3C-41DA-F443-80A9-FC38F96129EE}" sibTransId="{E8363D6E-B88F-B345-BBDB-C7C2625BECDC}"/>
    <dgm:cxn modelId="{03A7CD88-D5C4-2340-B22B-7B9706CCF735}" type="presOf" srcId="{6BB58C2F-1F24-5642-8A3A-32A45ECAF28F}" destId="{73C35BCE-6D26-6E47-978F-933BA18DAD2C}" srcOrd="1" destOrd="0" presId="urn:microsoft.com/office/officeart/2005/8/layout/process4"/>
    <dgm:cxn modelId="{08523F8B-791B-6749-9CF8-4EFB1B196161}" type="presOf" srcId="{EB17D777-6AE8-F04F-AC66-2553AC317D5D}" destId="{54296396-9E2F-164B-B109-12BC33D8E4C7}" srcOrd="1" destOrd="0" presId="urn:microsoft.com/office/officeart/2005/8/layout/process4"/>
    <dgm:cxn modelId="{B08BDB8C-F682-2D47-86A4-C797644B3FC1}" type="presOf" srcId="{181C97E7-308D-154E-9A02-423B3FC39814}" destId="{70A47591-4731-2643-A8C2-D7769D91CF1B}" srcOrd="0" destOrd="0" presId="urn:microsoft.com/office/officeart/2005/8/layout/process4"/>
    <dgm:cxn modelId="{CF8FABB9-1F6E-5442-96F7-22C48449ECBF}" type="presOf" srcId="{EB17D777-6AE8-F04F-AC66-2553AC317D5D}" destId="{4A70E41A-C39B-CD47-961F-EA570033CF59}" srcOrd="0" destOrd="0" presId="urn:microsoft.com/office/officeart/2005/8/layout/process4"/>
    <dgm:cxn modelId="{DADEFCCB-6AAB-D64F-88E7-EBF36B174577}" type="presOf" srcId="{6BB58C2F-1F24-5642-8A3A-32A45ECAF28F}" destId="{A2427DAB-727F-A141-97A3-2C578ED1BF4D}" srcOrd="0" destOrd="0" presId="urn:microsoft.com/office/officeart/2005/8/layout/process4"/>
    <dgm:cxn modelId="{17F30CEE-31AD-E646-B6AF-BE9CF685D526}" type="presOf" srcId="{6C6BF4EF-5136-D040-8A2C-9D8183465984}" destId="{236D8B0D-DE72-594F-A7ED-1C118E6276BD}" srcOrd="1" destOrd="0" presId="urn:microsoft.com/office/officeart/2005/8/layout/process4"/>
    <dgm:cxn modelId="{6AA193CC-106B-0D4A-98CC-6DB07A2219D2}" type="presParOf" srcId="{70A47591-4731-2643-A8C2-D7769D91CF1B}" destId="{EA723EB9-CBDB-F742-979C-9AF9A46DCCC3}" srcOrd="0" destOrd="0" presId="urn:microsoft.com/office/officeart/2005/8/layout/process4"/>
    <dgm:cxn modelId="{7BDF9614-8EC4-554A-B48B-7D8C125B3850}" type="presParOf" srcId="{EA723EB9-CBDB-F742-979C-9AF9A46DCCC3}" destId="{251105C3-07EC-C840-A3A6-4C857C12A6BD}" srcOrd="0" destOrd="0" presId="urn:microsoft.com/office/officeart/2005/8/layout/process4"/>
    <dgm:cxn modelId="{4B7BB6BE-9CE1-774B-84E5-DF50F4CA4322}" type="presParOf" srcId="{EA723EB9-CBDB-F742-979C-9AF9A46DCCC3}" destId="{236D8B0D-DE72-594F-A7ED-1C118E6276BD}" srcOrd="1" destOrd="0" presId="urn:microsoft.com/office/officeart/2005/8/layout/process4"/>
    <dgm:cxn modelId="{B79F1D07-CA87-4245-B4D8-9AC142D3C00B}" type="presParOf" srcId="{EA723EB9-CBDB-F742-979C-9AF9A46DCCC3}" destId="{90FE9A3E-62F1-F549-899A-BE0F8FDE2E50}" srcOrd="2" destOrd="0" presId="urn:microsoft.com/office/officeart/2005/8/layout/process4"/>
    <dgm:cxn modelId="{C1C2D89A-DD4B-3848-A3D8-6A27C4F2297E}" type="presParOf" srcId="{90FE9A3E-62F1-F549-899A-BE0F8FDE2E50}" destId="{7872DE9D-142D-834E-A390-92A9BE99DD00}" srcOrd="0" destOrd="0" presId="urn:microsoft.com/office/officeart/2005/8/layout/process4"/>
    <dgm:cxn modelId="{5769751F-0494-ED4F-9832-21982D0A6BF5}" type="presParOf" srcId="{70A47591-4731-2643-A8C2-D7769D91CF1B}" destId="{756F2692-364E-7040-BD13-70459E905480}" srcOrd="1" destOrd="0" presId="urn:microsoft.com/office/officeart/2005/8/layout/process4"/>
    <dgm:cxn modelId="{A42109B8-2A2A-1D4C-A80F-0537B4DF751B}" type="presParOf" srcId="{70A47591-4731-2643-A8C2-D7769D91CF1B}" destId="{123B7D4D-75CF-ED4E-A353-55B6AFEF38C2}" srcOrd="2" destOrd="0" presId="urn:microsoft.com/office/officeart/2005/8/layout/process4"/>
    <dgm:cxn modelId="{D3A7F0EB-74E3-0247-A510-3D7575B8CAEE}" type="presParOf" srcId="{123B7D4D-75CF-ED4E-A353-55B6AFEF38C2}" destId="{4A70E41A-C39B-CD47-961F-EA570033CF59}" srcOrd="0" destOrd="0" presId="urn:microsoft.com/office/officeart/2005/8/layout/process4"/>
    <dgm:cxn modelId="{9BAF9540-2495-A74E-8B81-D1E7C93014F6}" type="presParOf" srcId="{123B7D4D-75CF-ED4E-A353-55B6AFEF38C2}" destId="{54296396-9E2F-164B-B109-12BC33D8E4C7}" srcOrd="1" destOrd="0" presId="urn:microsoft.com/office/officeart/2005/8/layout/process4"/>
    <dgm:cxn modelId="{76AB3B30-2029-C743-AA7A-FEFABDA3C2E2}" type="presParOf" srcId="{123B7D4D-75CF-ED4E-A353-55B6AFEF38C2}" destId="{C73588B6-85DD-C849-B088-C78728851FEA}" srcOrd="2" destOrd="0" presId="urn:microsoft.com/office/officeart/2005/8/layout/process4"/>
    <dgm:cxn modelId="{195CB939-6A1E-BA4A-836A-2A31569298E9}" type="presParOf" srcId="{C73588B6-85DD-C849-B088-C78728851FEA}" destId="{F9CF1AE4-2048-2846-83EC-2AA5A9089FC8}" srcOrd="0" destOrd="0" presId="urn:microsoft.com/office/officeart/2005/8/layout/process4"/>
    <dgm:cxn modelId="{A72C3110-0105-E347-90AD-C2FC873BFA26}" type="presParOf" srcId="{70A47591-4731-2643-A8C2-D7769D91CF1B}" destId="{12097AF6-907F-D940-97A2-9A3C968DC5F1}" srcOrd="3" destOrd="0" presId="urn:microsoft.com/office/officeart/2005/8/layout/process4"/>
    <dgm:cxn modelId="{F4907B7C-8511-D341-9DD2-1263517170C2}" type="presParOf" srcId="{70A47591-4731-2643-A8C2-D7769D91CF1B}" destId="{43B10466-6732-7F45-A4AD-2EAD592771DE}" srcOrd="4" destOrd="0" presId="urn:microsoft.com/office/officeart/2005/8/layout/process4"/>
    <dgm:cxn modelId="{0E429BA1-1B03-4E4D-BD66-D62B2CFC4723}" type="presParOf" srcId="{43B10466-6732-7F45-A4AD-2EAD592771DE}" destId="{A2427DAB-727F-A141-97A3-2C578ED1BF4D}" srcOrd="0" destOrd="0" presId="urn:microsoft.com/office/officeart/2005/8/layout/process4"/>
    <dgm:cxn modelId="{E2B0738B-3F44-2642-A72F-F1DDB39949F5}" type="presParOf" srcId="{43B10466-6732-7F45-A4AD-2EAD592771DE}" destId="{73C35BCE-6D26-6E47-978F-933BA18DAD2C}" srcOrd="1" destOrd="0" presId="urn:microsoft.com/office/officeart/2005/8/layout/process4"/>
    <dgm:cxn modelId="{7C0A138F-73BD-7346-9600-DF7DEADB6D50}" type="presParOf" srcId="{43B10466-6732-7F45-A4AD-2EAD592771DE}" destId="{D24C8AE6-B6E0-A644-9825-865D618BCBC2}" srcOrd="2" destOrd="0" presId="urn:microsoft.com/office/officeart/2005/8/layout/process4"/>
    <dgm:cxn modelId="{8F10E8F7-109C-ED47-B418-8FA22FE84D79}" type="presParOf" srcId="{D24C8AE6-B6E0-A644-9825-865D618BCBC2}" destId="{078A561B-6884-724C-AB91-EE34AC443307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1373D55-47CC-9742-8989-204B16CC7D49}">
      <dsp:nvSpPr>
        <dsp:cNvPr id="0" name=""/>
        <dsp:cNvSpPr/>
      </dsp:nvSpPr>
      <dsp:spPr>
        <a:xfrm>
          <a:off x="4387528" y="0"/>
          <a:ext cx="1338932" cy="653034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0" u="sng" kern="1200">
              <a:latin typeface="Arial" panose="020B0604020202020204" pitchFamily="34" charset="0"/>
              <a:cs typeface="Arial" panose="020B0604020202020204" pitchFamily="34" charset="0"/>
            </a:rPr>
            <a:t>ACTIONS</a:t>
          </a:r>
        </a:p>
      </dsp:txBody>
      <dsp:txXfrm>
        <a:off x="4387528" y="0"/>
        <a:ext cx="1338932" cy="1959102"/>
      </dsp:txXfrm>
    </dsp:sp>
    <dsp:sp modelId="{D9A46227-B0E4-3140-8FCA-95DAFE24FA95}">
      <dsp:nvSpPr>
        <dsp:cNvPr id="0" name=""/>
        <dsp:cNvSpPr/>
      </dsp:nvSpPr>
      <dsp:spPr>
        <a:xfrm>
          <a:off x="2931482" y="0"/>
          <a:ext cx="1312947" cy="653034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1341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80" b="0" u="sng" kern="1200">
              <a:latin typeface="Arial" panose="020B0604020202020204" pitchFamily="34" charset="0"/>
              <a:cs typeface="Arial" panose="020B0604020202020204" pitchFamily="34" charset="0"/>
            </a:rPr>
            <a:t>SECONDARY</a:t>
          </a:r>
        </a:p>
        <a:p>
          <a:pPr marL="0" lvl="0" indent="0" algn="ctr" defTabSz="61341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80" b="0" u="sng" kern="1200">
              <a:latin typeface="Arial" panose="020B0604020202020204" pitchFamily="34" charset="0"/>
              <a:cs typeface="Arial" panose="020B0604020202020204" pitchFamily="34" charset="0"/>
            </a:rPr>
            <a:t> DRIVERS</a:t>
          </a:r>
        </a:p>
      </dsp:txBody>
      <dsp:txXfrm>
        <a:off x="2931482" y="0"/>
        <a:ext cx="1312947" cy="1959102"/>
      </dsp:txXfrm>
    </dsp:sp>
    <dsp:sp modelId="{6B5C5BAD-CB34-664E-BE6B-731955CF020D}">
      <dsp:nvSpPr>
        <dsp:cNvPr id="0" name=""/>
        <dsp:cNvSpPr/>
      </dsp:nvSpPr>
      <dsp:spPr>
        <a:xfrm>
          <a:off x="1388545" y="0"/>
          <a:ext cx="1387484" cy="653034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0" u="sng" kern="1200">
              <a:latin typeface="Arial" panose="020B0604020202020204" pitchFamily="34" charset="0"/>
              <a:cs typeface="Arial" panose="020B0604020202020204" pitchFamily="34" charset="0"/>
            </a:rPr>
            <a:t>PRIMARY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0" u="sng" kern="1200">
              <a:latin typeface="Arial" panose="020B0604020202020204" pitchFamily="34" charset="0"/>
              <a:cs typeface="Arial" panose="020B0604020202020204" pitchFamily="34" charset="0"/>
            </a:rPr>
            <a:t>DRIVERS</a:t>
          </a:r>
        </a:p>
      </dsp:txBody>
      <dsp:txXfrm>
        <a:off x="1388545" y="0"/>
        <a:ext cx="1387484" cy="1959102"/>
      </dsp:txXfrm>
    </dsp:sp>
    <dsp:sp modelId="{A0E26F4F-E73E-F240-9955-A81350874558}">
      <dsp:nvSpPr>
        <dsp:cNvPr id="0" name=""/>
        <dsp:cNvSpPr/>
      </dsp:nvSpPr>
      <dsp:spPr>
        <a:xfrm>
          <a:off x="0" y="0"/>
          <a:ext cx="1257607" cy="653034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0" u="sng" kern="1200">
              <a:latin typeface="Arial" panose="020B0604020202020204" pitchFamily="34" charset="0"/>
              <a:cs typeface="Arial" panose="020B0604020202020204" pitchFamily="34" charset="0"/>
            </a:rPr>
            <a:t>OVERALL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0" u="sng" kern="1200">
              <a:latin typeface="Arial" panose="020B0604020202020204" pitchFamily="34" charset="0"/>
              <a:cs typeface="Arial" panose="020B0604020202020204" pitchFamily="34" charset="0"/>
            </a:rPr>
            <a:t>AIM</a:t>
          </a:r>
        </a:p>
      </dsp:txBody>
      <dsp:txXfrm>
        <a:off x="0" y="0"/>
        <a:ext cx="1257607" cy="1959102"/>
      </dsp:txXfrm>
    </dsp:sp>
    <dsp:sp modelId="{22EA5B7C-744D-2D4D-AE6D-276C7886684C}">
      <dsp:nvSpPr>
        <dsp:cNvPr id="0" name=""/>
        <dsp:cNvSpPr/>
      </dsp:nvSpPr>
      <dsp:spPr>
        <a:xfrm>
          <a:off x="123938" y="2964908"/>
          <a:ext cx="1029209" cy="121236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Establish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durabl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high qualit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planning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tutorials</a:t>
          </a:r>
        </a:p>
      </dsp:txBody>
      <dsp:txXfrm>
        <a:off x="154083" y="2995053"/>
        <a:ext cx="968919" cy="1152073"/>
      </dsp:txXfrm>
    </dsp:sp>
    <dsp:sp modelId="{BE189884-B4A9-C242-89CE-966301C5319B}">
      <dsp:nvSpPr>
        <dsp:cNvPr id="0" name=""/>
        <dsp:cNvSpPr/>
      </dsp:nvSpPr>
      <dsp:spPr>
        <a:xfrm rot="17333998">
          <a:off x="681162" y="2905716"/>
          <a:ext cx="1396236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1396236" y="489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344374" y="2875704"/>
        <a:ext cx="69811" cy="69811"/>
      </dsp:txXfrm>
    </dsp:sp>
    <dsp:sp modelId="{167F17D8-3F5F-BF49-BB34-EF80A1A482F9}">
      <dsp:nvSpPr>
        <dsp:cNvPr id="0" name=""/>
        <dsp:cNvSpPr/>
      </dsp:nvSpPr>
      <dsp:spPr>
        <a:xfrm>
          <a:off x="1605412" y="2006946"/>
          <a:ext cx="941654" cy="4863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mprov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confidence</a:t>
          </a:r>
        </a:p>
      </dsp:txBody>
      <dsp:txXfrm>
        <a:off x="1619657" y="2021191"/>
        <a:ext cx="913164" cy="457878"/>
      </dsp:txXfrm>
    </dsp:sp>
    <dsp:sp modelId="{A27CBF51-F353-C54E-9608-E0996329CA54}">
      <dsp:nvSpPr>
        <dsp:cNvPr id="0" name=""/>
        <dsp:cNvSpPr/>
      </dsp:nvSpPr>
      <dsp:spPr>
        <a:xfrm rot="19403071">
          <a:off x="2475885" y="2030098"/>
          <a:ext cx="721405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721405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818552" y="2016957"/>
        <a:ext cx="36070" cy="36070"/>
      </dsp:txXfrm>
    </dsp:sp>
    <dsp:sp modelId="{F53B3525-569A-044D-AAB9-A3ACD011D0C7}">
      <dsp:nvSpPr>
        <dsp:cNvPr id="0" name=""/>
        <dsp:cNvSpPr/>
      </dsp:nvSpPr>
      <dsp:spPr>
        <a:xfrm>
          <a:off x="3126108" y="1568253"/>
          <a:ext cx="908414" cy="50320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nteractiv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format</a:t>
          </a:r>
        </a:p>
      </dsp:txBody>
      <dsp:txXfrm>
        <a:off x="3140846" y="1582991"/>
        <a:ext cx="878938" cy="473725"/>
      </dsp:txXfrm>
    </dsp:sp>
    <dsp:sp modelId="{B9054588-BDC9-4C40-99E9-61D5FC4A1DFE}">
      <dsp:nvSpPr>
        <dsp:cNvPr id="0" name=""/>
        <dsp:cNvSpPr/>
      </dsp:nvSpPr>
      <dsp:spPr>
        <a:xfrm rot="20080165">
          <a:off x="4002750" y="1673580"/>
          <a:ext cx="660901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660901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4316679" y="1661951"/>
        <a:ext cx="33045" cy="33045"/>
      </dsp:txXfrm>
    </dsp:sp>
    <dsp:sp modelId="{2521BF02-C079-5247-9B7D-61E6753C2382}">
      <dsp:nvSpPr>
        <dsp:cNvPr id="0" name=""/>
        <dsp:cNvSpPr/>
      </dsp:nvSpPr>
      <dsp:spPr>
        <a:xfrm>
          <a:off x="4631880" y="1359526"/>
          <a:ext cx="833963" cy="3551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Video-link</a:t>
          </a:r>
        </a:p>
      </dsp:txBody>
      <dsp:txXfrm>
        <a:off x="4642282" y="1369928"/>
        <a:ext cx="813159" cy="334331"/>
      </dsp:txXfrm>
    </dsp:sp>
    <dsp:sp modelId="{A10CC23E-183D-2445-9B28-171597169BB0}">
      <dsp:nvSpPr>
        <dsp:cNvPr id="0" name=""/>
        <dsp:cNvSpPr/>
      </dsp:nvSpPr>
      <dsp:spPr>
        <a:xfrm rot="1486460">
          <a:off x="4006016" y="1944749"/>
          <a:ext cx="619452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619452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4300256" y="1934157"/>
        <a:ext cx="30972" cy="30972"/>
      </dsp:txXfrm>
    </dsp:sp>
    <dsp:sp modelId="{D2A88323-715F-704F-B742-61CA2CC9CDDB}">
      <dsp:nvSpPr>
        <dsp:cNvPr id="0" name=""/>
        <dsp:cNvSpPr/>
      </dsp:nvSpPr>
      <dsp:spPr>
        <a:xfrm>
          <a:off x="4596964" y="1836505"/>
          <a:ext cx="930205" cy="4858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Digital plan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evaluations</a:t>
          </a:r>
        </a:p>
      </dsp:txBody>
      <dsp:txXfrm>
        <a:off x="4611194" y="1850735"/>
        <a:ext cx="901745" cy="457396"/>
      </dsp:txXfrm>
    </dsp:sp>
    <dsp:sp modelId="{1642997A-893D-704A-8E28-A47B11F77992}">
      <dsp:nvSpPr>
        <dsp:cNvPr id="0" name=""/>
        <dsp:cNvSpPr/>
      </dsp:nvSpPr>
      <dsp:spPr>
        <a:xfrm rot="2842311">
          <a:off x="2417127" y="2541446"/>
          <a:ext cx="805176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805176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799586" y="2526211"/>
        <a:ext cx="40258" cy="40258"/>
      </dsp:txXfrm>
    </dsp:sp>
    <dsp:sp modelId="{01521895-BFC6-0444-A5E5-67929B428FF6}">
      <dsp:nvSpPr>
        <dsp:cNvPr id="0" name=""/>
        <dsp:cNvSpPr/>
      </dsp:nvSpPr>
      <dsp:spPr>
        <a:xfrm>
          <a:off x="3092363" y="2585421"/>
          <a:ext cx="974930" cy="51426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nterdisciplinar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nput</a:t>
          </a:r>
        </a:p>
      </dsp:txBody>
      <dsp:txXfrm>
        <a:off x="3107425" y="2600483"/>
        <a:ext cx="944806" cy="484136"/>
      </dsp:txXfrm>
    </dsp:sp>
    <dsp:sp modelId="{42AE3708-6B12-0943-A72B-6B34D8FE0E12}">
      <dsp:nvSpPr>
        <dsp:cNvPr id="0" name=""/>
        <dsp:cNvSpPr/>
      </dsp:nvSpPr>
      <dsp:spPr>
        <a:xfrm rot="1324601">
          <a:off x="4046756" y="2942939"/>
          <a:ext cx="560240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560240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4312870" y="2933827"/>
        <a:ext cx="28012" cy="28012"/>
      </dsp:txXfrm>
    </dsp:sp>
    <dsp:sp modelId="{B64F61B6-4791-9245-BF5B-92278A7C9CB8}">
      <dsp:nvSpPr>
        <dsp:cNvPr id="0" name=""/>
        <dsp:cNvSpPr/>
      </dsp:nvSpPr>
      <dsp:spPr>
        <a:xfrm>
          <a:off x="4586459" y="2839946"/>
          <a:ext cx="949496" cy="42633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Radiation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therapists</a:t>
          </a:r>
        </a:p>
      </dsp:txBody>
      <dsp:txXfrm>
        <a:off x="4598946" y="2852433"/>
        <a:ext cx="924522" cy="401365"/>
      </dsp:txXfrm>
    </dsp:sp>
    <dsp:sp modelId="{CD2AC0C5-7C78-994C-9D65-BBBB27562984}">
      <dsp:nvSpPr>
        <dsp:cNvPr id="0" name=""/>
        <dsp:cNvSpPr/>
      </dsp:nvSpPr>
      <dsp:spPr>
        <a:xfrm rot="19965250">
          <a:off x="4035571" y="2706761"/>
          <a:ext cx="571834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571834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4307193" y="2697359"/>
        <a:ext cx="28591" cy="28591"/>
      </dsp:txXfrm>
    </dsp:sp>
    <dsp:sp modelId="{83B1853B-5EA3-BC4F-8248-8C928BDB4B6C}">
      <dsp:nvSpPr>
        <dsp:cNvPr id="0" name=""/>
        <dsp:cNvSpPr/>
      </dsp:nvSpPr>
      <dsp:spPr>
        <a:xfrm>
          <a:off x="4575684" y="2440785"/>
          <a:ext cx="971386" cy="27994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Dosimetrists</a:t>
          </a:r>
        </a:p>
      </dsp:txBody>
      <dsp:txXfrm>
        <a:off x="4583883" y="2448984"/>
        <a:ext cx="954988" cy="263551"/>
      </dsp:txXfrm>
    </dsp:sp>
    <dsp:sp modelId="{BCECFB18-275C-8B4C-B044-EB19EA8089CF}">
      <dsp:nvSpPr>
        <dsp:cNvPr id="0" name=""/>
        <dsp:cNvSpPr/>
      </dsp:nvSpPr>
      <dsp:spPr>
        <a:xfrm rot="1855715">
          <a:off x="1109919" y="3722452"/>
          <a:ext cx="608037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608037" y="489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398737" y="3712145"/>
        <a:ext cx="30401" cy="30401"/>
      </dsp:txXfrm>
    </dsp:sp>
    <dsp:sp modelId="{5ADB1CCF-C601-7E47-AA3A-F629553EB670}">
      <dsp:nvSpPr>
        <dsp:cNvPr id="0" name=""/>
        <dsp:cNvSpPr/>
      </dsp:nvSpPr>
      <dsp:spPr>
        <a:xfrm>
          <a:off x="1674728" y="3631815"/>
          <a:ext cx="834659" cy="50357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Encourag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learning</a:t>
          </a:r>
        </a:p>
      </dsp:txBody>
      <dsp:txXfrm>
        <a:off x="1689477" y="3646564"/>
        <a:ext cx="805161" cy="474076"/>
      </dsp:txXfrm>
    </dsp:sp>
    <dsp:sp modelId="{A72AF397-A513-3E41-9334-BAB8D63AAF82}">
      <dsp:nvSpPr>
        <dsp:cNvPr id="0" name=""/>
        <dsp:cNvSpPr/>
      </dsp:nvSpPr>
      <dsp:spPr>
        <a:xfrm rot="21045509">
          <a:off x="2495062" y="3701462"/>
          <a:ext cx="2207347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2207347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3543552" y="3651173"/>
        <a:ext cx="110367" cy="110367"/>
      </dsp:txXfrm>
    </dsp:sp>
    <dsp:sp modelId="{CB25D0FA-C38F-D045-B54D-BEA1BDB108B8}">
      <dsp:nvSpPr>
        <dsp:cNvPr id="0" name=""/>
        <dsp:cNvSpPr/>
      </dsp:nvSpPr>
      <dsp:spPr>
        <a:xfrm>
          <a:off x="4688084" y="3381133"/>
          <a:ext cx="747261" cy="29595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Venue</a:t>
          </a:r>
        </a:p>
      </dsp:txBody>
      <dsp:txXfrm>
        <a:off x="4696752" y="3389801"/>
        <a:ext cx="729925" cy="278619"/>
      </dsp:txXfrm>
    </dsp:sp>
    <dsp:sp modelId="{6856B630-6128-3045-89B8-45995F85EE96}">
      <dsp:nvSpPr>
        <dsp:cNvPr id="0" name=""/>
        <dsp:cNvSpPr/>
      </dsp:nvSpPr>
      <dsp:spPr>
        <a:xfrm rot="79868">
          <a:off x="2509095" y="3903888"/>
          <a:ext cx="2167818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2167818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3538808" y="3854587"/>
        <a:ext cx="108390" cy="108390"/>
      </dsp:txXfrm>
    </dsp:sp>
    <dsp:sp modelId="{0EDAD6BB-3949-F649-A567-425C8ADCEB42}">
      <dsp:nvSpPr>
        <dsp:cNvPr id="0" name=""/>
        <dsp:cNvSpPr/>
      </dsp:nvSpPr>
      <dsp:spPr>
        <a:xfrm>
          <a:off x="4676620" y="3787468"/>
          <a:ext cx="807200" cy="29298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Protection</a:t>
          </a:r>
        </a:p>
      </dsp:txBody>
      <dsp:txXfrm>
        <a:off x="4685201" y="3796049"/>
        <a:ext cx="790038" cy="275827"/>
      </dsp:txXfrm>
    </dsp:sp>
    <dsp:sp modelId="{18FC47BE-B2F2-A94F-AFA1-161066E91994}">
      <dsp:nvSpPr>
        <dsp:cNvPr id="0" name=""/>
        <dsp:cNvSpPr/>
      </dsp:nvSpPr>
      <dsp:spPr>
        <a:xfrm rot="796204">
          <a:off x="2482271" y="4111816"/>
          <a:ext cx="2031077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2031077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3447033" y="4065934"/>
        <a:ext cx="101553" cy="101553"/>
      </dsp:txXfrm>
    </dsp:sp>
    <dsp:sp modelId="{F13414EA-87A8-2C4C-9210-D67B6AEDD6AE}">
      <dsp:nvSpPr>
        <dsp:cNvPr id="0" name=""/>
        <dsp:cNvSpPr/>
      </dsp:nvSpPr>
      <dsp:spPr>
        <a:xfrm>
          <a:off x="4486232" y="4198895"/>
          <a:ext cx="1164679" cy="30184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Attending oversight</a:t>
          </a:r>
        </a:p>
      </dsp:txBody>
      <dsp:txXfrm>
        <a:off x="4495073" y="4207736"/>
        <a:ext cx="1146997" cy="284165"/>
      </dsp:txXfrm>
    </dsp:sp>
    <dsp:sp modelId="{CEC94312-E97B-414D-9EA3-FDD257489774}">
      <dsp:nvSpPr>
        <dsp:cNvPr id="0" name=""/>
        <dsp:cNvSpPr/>
      </dsp:nvSpPr>
      <dsp:spPr>
        <a:xfrm rot="3997545">
          <a:off x="761436" y="4162227"/>
          <a:ext cx="1298638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1298638" y="489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378290" y="4134656"/>
        <a:ext cx="64931" cy="64931"/>
      </dsp:txXfrm>
    </dsp:sp>
    <dsp:sp modelId="{0BDC8FDB-499B-9B43-8781-4F5335238931}">
      <dsp:nvSpPr>
        <dsp:cNvPr id="0" name=""/>
        <dsp:cNvSpPr/>
      </dsp:nvSpPr>
      <dsp:spPr>
        <a:xfrm>
          <a:off x="1668363" y="4491542"/>
          <a:ext cx="829545" cy="54322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Develop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resources</a:t>
          </a:r>
        </a:p>
      </dsp:txBody>
      <dsp:txXfrm>
        <a:off x="1684273" y="4507452"/>
        <a:ext cx="797725" cy="511401"/>
      </dsp:txXfrm>
    </dsp:sp>
    <dsp:sp modelId="{7BB6E104-0C4F-9642-8B13-9C7C3DCD4A07}">
      <dsp:nvSpPr>
        <dsp:cNvPr id="0" name=""/>
        <dsp:cNvSpPr/>
      </dsp:nvSpPr>
      <dsp:spPr>
        <a:xfrm rot="21581557">
          <a:off x="2497895" y="4752813"/>
          <a:ext cx="2030244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2030244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3462261" y="4706951"/>
        <a:ext cx="101512" cy="101512"/>
      </dsp:txXfrm>
    </dsp:sp>
    <dsp:sp modelId="{FD901A02-BC5E-5449-9EE1-8D8D70846D74}">
      <dsp:nvSpPr>
        <dsp:cNvPr id="0" name=""/>
        <dsp:cNvSpPr/>
      </dsp:nvSpPr>
      <dsp:spPr>
        <a:xfrm>
          <a:off x="4528124" y="4590020"/>
          <a:ext cx="1052840" cy="3244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Case repository</a:t>
          </a:r>
        </a:p>
      </dsp:txBody>
      <dsp:txXfrm>
        <a:off x="4537628" y="4599524"/>
        <a:ext cx="1033832" cy="305475"/>
      </dsp:txXfrm>
    </dsp:sp>
    <dsp:sp modelId="{113230AB-A113-4943-B474-40E666CCD027}">
      <dsp:nvSpPr>
        <dsp:cNvPr id="0" name=""/>
        <dsp:cNvSpPr/>
      </dsp:nvSpPr>
      <dsp:spPr>
        <a:xfrm rot="4742624">
          <a:off x="294242" y="4607322"/>
          <a:ext cx="2120910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2120910" y="489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301675" y="4559193"/>
        <a:ext cx="106045" cy="106045"/>
      </dsp:txXfrm>
    </dsp:sp>
    <dsp:sp modelId="{BAC53E40-4287-104A-ACC9-E310D41F1D9E}">
      <dsp:nvSpPr>
        <dsp:cNvPr id="0" name=""/>
        <dsp:cNvSpPr/>
      </dsp:nvSpPr>
      <dsp:spPr>
        <a:xfrm>
          <a:off x="1556247" y="5397192"/>
          <a:ext cx="1065405" cy="5123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ncorporat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soft skills</a:t>
          </a:r>
        </a:p>
      </dsp:txBody>
      <dsp:txXfrm>
        <a:off x="1571252" y="5412197"/>
        <a:ext cx="1035395" cy="482290"/>
      </dsp:txXfrm>
    </dsp:sp>
    <dsp:sp modelId="{6F79E978-28BB-5745-9CE7-F657135888BD}">
      <dsp:nvSpPr>
        <dsp:cNvPr id="0" name=""/>
        <dsp:cNvSpPr/>
      </dsp:nvSpPr>
      <dsp:spPr>
        <a:xfrm rot="21584689">
          <a:off x="2621650" y="5647382"/>
          <a:ext cx="478414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478414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848897" y="5640316"/>
        <a:ext cx="23920" cy="23920"/>
      </dsp:txXfrm>
    </dsp:sp>
    <dsp:sp modelId="{6408EED1-4E77-DA4A-87A5-FBFEA586DF15}">
      <dsp:nvSpPr>
        <dsp:cNvPr id="0" name=""/>
        <dsp:cNvSpPr/>
      </dsp:nvSpPr>
      <dsp:spPr>
        <a:xfrm>
          <a:off x="3100062" y="5379790"/>
          <a:ext cx="958367" cy="54284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Resident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ownership   </a:t>
          </a:r>
        </a:p>
      </dsp:txBody>
      <dsp:txXfrm>
        <a:off x="3115961" y="5395689"/>
        <a:ext cx="926569" cy="511043"/>
      </dsp:txXfrm>
    </dsp:sp>
    <dsp:sp modelId="{7E1CB50B-4040-5F4A-818A-687AAFE1F71D}">
      <dsp:nvSpPr>
        <dsp:cNvPr id="0" name=""/>
        <dsp:cNvSpPr/>
      </dsp:nvSpPr>
      <dsp:spPr>
        <a:xfrm rot="18723293">
          <a:off x="3957903" y="5420239"/>
          <a:ext cx="608961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608961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4247160" y="5409909"/>
        <a:ext cx="30448" cy="30448"/>
      </dsp:txXfrm>
    </dsp:sp>
    <dsp:sp modelId="{724110C3-A72D-4443-B087-5460772BE38B}">
      <dsp:nvSpPr>
        <dsp:cNvPr id="0" name=""/>
        <dsp:cNvSpPr/>
      </dsp:nvSpPr>
      <dsp:spPr>
        <a:xfrm>
          <a:off x="4466338" y="5040366"/>
          <a:ext cx="1213155" cy="31737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Resident coordinator</a:t>
          </a:r>
        </a:p>
      </dsp:txBody>
      <dsp:txXfrm>
        <a:off x="4475634" y="5049662"/>
        <a:ext cx="1194563" cy="298785"/>
      </dsp:txXfrm>
    </dsp:sp>
    <dsp:sp modelId="{C2627238-CECA-3944-A1FE-07597B5A9938}">
      <dsp:nvSpPr>
        <dsp:cNvPr id="0" name=""/>
        <dsp:cNvSpPr/>
      </dsp:nvSpPr>
      <dsp:spPr>
        <a:xfrm rot="21531189">
          <a:off x="4058385" y="5641905"/>
          <a:ext cx="440839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440839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4267784" y="5635778"/>
        <a:ext cx="22041" cy="22041"/>
      </dsp:txXfrm>
    </dsp:sp>
    <dsp:sp modelId="{2270AAA4-0D0B-2446-9F11-7A92783421DB}">
      <dsp:nvSpPr>
        <dsp:cNvPr id="0" name=""/>
        <dsp:cNvSpPr/>
      </dsp:nvSpPr>
      <dsp:spPr>
        <a:xfrm>
          <a:off x="4499181" y="5469540"/>
          <a:ext cx="1134265" cy="34569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Rotating teachers   </a:t>
          </a:r>
        </a:p>
      </dsp:txBody>
      <dsp:txXfrm>
        <a:off x="4509306" y="5479665"/>
        <a:ext cx="1114015" cy="325445"/>
      </dsp:txXfrm>
    </dsp:sp>
    <dsp:sp modelId="{76C70A31-FA68-934F-823A-69AF7A63C733}">
      <dsp:nvSpPr>
        <dsp:cNvPr id="0" name=""/>
        <dsp:cNvSpPr/>
      </dsp:nvSpPr>
      <dsp:spPr>
        <a:xfrm rot="2442375">
          <a:off x="3962761" y="5904207"/>
          <a:ext cx="790854" cy="9788"/>
        </a:xfrm>
        <a:custGeom>
          <a:avLst/>
          <a:gdLst/>
          <a:ahLst/>
          <a:cxnLst/>
          <a:rect l="0" t="0" r="0" b="0"/>
          <a:pathLst>
            <a:path>
              <a:moveTo>
                <a:pt x="0" y="4894"/>
              </a:moveTo>
              <a:lnTo>
                <a:pt x="790854" y="48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4338417" y="5889330"/>
        <a:ext cx="39542" cy="39542"/>
      </dsp:txXfrm>
    </dsp:sp>
    <dsp:sp modelId="{E8CABC94-7D12-9B42-915E-58828ED1CAA8}">
      <dsp:nvSpPr>
        <dsp:cNvPr id="0" name=""/>
        <dsp:cNvSpPr/>
      </dsp:nvSpPr>
      <dsp:spPr>
        <a:xfrm>
          <a:off x="4657947" y="5930310"/>
          <a:ext cx="828672" cy="47336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Consensus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guideline</a:t>
          </a:r>
        </a:p>
      </dsp:txBody>
      <dsp:txXfrm>
        <a:off x="4671811" y="5944174"/>
        <a:ext cx="800944" cy="445635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36D8B0D-DE72-594F-A7ED-1C118E6276BD}">
      <dsp:nvSpPr>
        <dsp:cNvPr id="0" name=""/>
        <dsp:cNvSpPr/>
      </dsp:nvSpPr>
      <dsp:spPr>
        <a:xfrm>
          <a:off x="0" y="2202196"/>
          <a:ext cx="4619065" cy="6645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Refine intervention via PDSA cycles + assess longitudinally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0" y="2202196"/>
        <a:ext cx="4619065" cy="358877"/>
      </dsp:txXfrm>
    </dsp:sp>
    <dsp:sp modelId="{7872DE9D-142D-834E-A390-92A9BE99DD00}">
      <dsp:nvSpPr>
        <dsp:cNvPr id="0" name=""/>
        <dsp:cNvSpPr/>
      </dsp:nvSpPr>
      <dsp:spPr>
        <a:xfrm>
          <a:off x="0" y="2554418"/>
          <a:ext cx="4619065" cy="307406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eg. run chart </a:t>
          </a:r>
          <a:r>
            <a:rPr lang="en-GB" sz="1000" b="1" kern="1200">
              <a:latin typeface="Arial" panose="020B0604020202020204" pitchFamily="34" charset="0"/>
              <a:cs typeface="Arial" panose="020B0604020202020204" pitchFamily="34" charset="0"/>
            </a:rPr>
            <a:t>(Figure 2)</a:t>
          </a:r>
          <a:endParaRPr lang="en-US" sz="1000" b="1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0" y="2554418"/>
        <a:ext cx="4619065" cy="307406"/>
      </dsp:txXfrm>
    </dsp:sp>
    <dsp:sp modelId="{54296396-9E2F-164B-B109-12BC33D8E4C7}">
      <dsp:nvSpPr>
        <dsp:cNvPr id="0" name=""/>
        <dsp:cNvSpPr/>
      </dsp:nvSpPr>
      <dsp:spPr>
        <a:xfrm rot="10800000">
          <a:off x="0" y="1126328"/>
          <a:ext cx="4619065" cy="1092940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Distill primary and secondary drivers for an intervention 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10800000">
        <a:off x="0" y="1126328"/>
        <a:ext cx="4619065" cy="383622"/>
      </dsp:txXfrm>
    </dsp:sp>
    <dsp:sp modelId="{F9CF1AE4-2048-2846-83EC-2AA5A9089FC8}">
      <dsp:nvSpPr>
        <dsp:cNvPr id="0" name=""/>
        <dsp:cNvSpPr/>
      </dsp:nvSpPr>
      <dsp:spPr>
        <a:xfrm>
          <a:off x="0" y="1516182"/>
          <a:ext cx="4619065" cy="314981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eg. driver diagram </a:t>
          </a:r>
          <a:r>
            <a:rPr lang="en-GB" sz="1000" b="1" kern="1200">
              <a:latin typeface="Arial" panose="020B0604020202020204" pitchFamily="34" charset="0"/>
              <a:cs typeface="Arial" panose="020B0604020202020204" pitchFamily="34" charset="0"/>
            </a:rPr>
            <a:t>(Supp Index, Figure A)</a:t>
          </a:r>
          <a:endParaRPr lang="en-US" sz="1000" b="1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0" y="1516182"/>
        <a:ext cx="4619065" cy="314981"/>
      </dsp:txXfrm>
    </dsp:sp>
    <dsp:sp modelId="{73C35BCE-6D26-6E47-978F-933BA18DAD2C}">
      <dsp:nvSpPr>
        <dsp:cNvPr id="0" name=""/>
        <dsp:cNvSpPr/>
      </dsp:nvSpPr>
      <dsp:spPr>
        <a:xfrm rot="10800000">
          <a:off x="0" y="344"/>
          <a:ext cx="4619065" cy="1143055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Brainstorm with stakeholders to identify issues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10800000">
        <a:off x="0" y="344"/>
        <a:ext cx="4619065" cy="401212"/>
      </dsp:txXfrm>
    </dsp:sp>
    <dsp:sp modelId="{078A561B-6884-724C-AB91-EE34AC443307}">
      <dsp:nvSpPr>
        <dsp:cNvPr id="0" name=""/>
        <dsp:cNvSpPr/>
      </dsp:nvSpPr>
      <dsp:spPr>
        <a:xfrm>
          <a:off x="0" y="402849"/>
          <a:ext cx="4619065" cy="33979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eg. affinity chart </a:t>
          </a:r>
          <a:r>
            <a:rPr lang="en-GB" sz="1000" b="1" kern="1200">
              <a:latin typeface="Arial" panose="020B0604020202020204" pitchFamily="34" charset="0"/>
              <a:cs typeface="Arial" panose="020B0604020202020204" pitchFamily="34" charset="0"/>
            </a:rPr>
            <a:t>(Table 1)</a:t>
          </a:r>
          <a:endParaRPr lang="en-US" sz="1000" b="1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0" y="402849"/>
        <a:ext cx="4619065" cy="33979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5">
  <dgm:title val=""/>
  <dgm:desc val=""/>
  <dgm:catLst>
    <dgm:cat type="hierarchy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/>
    <dgm:presOf/>
    <dgm:shape xmlns:r="http://schemas.openxmlformats.org/officeDocument/2006/relationships" r:blip="">
      <dgm:adjLst/>
    </dgm:shape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/>
              <dgm:constr type="t" for="ch" forName="hierFlow" refType="h" fact="0.3"/>
              <dgm:constr type="r" for="ch" forName="hierFlow" refType="w" fact="0.98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 refType="h" fact="0.3"/>
              <dgm:constr type="r" for="ch" forName="hierFlow" refType="w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h" for="des" forName="level1Shape" refType="h"/>
          <dgm:constr type="w" for="des" forName="level1Shape" refType="h" refFor="des" refForName="level1Shape" fact="2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w" refFor="des" refForName="level1Shape" op="equ" fact="0.4"/>
          <dgm:constr type="sibSp" for="des" forName="hierChild1" refType="h" refFor="des" refForName="level1Shape" op="equ" fact="0.15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w" refFor="des" refForName="level1Shape" op="equ"/>
          <dgm:constr type="userB" for="des" refType="sp" refFor="des" op="equ"/>
          <dgm:constr type="w" for="des" forName="firstBuf" refType="w" refFor="des" refForName="level1Shape" fact="0.1"/>
        </dgm:constrLst>
      </dgm:else>
    </dgm:choose>
    <dgm:ruleLst/>
    <dgm:layoutNode name="hierFlow">
      <dgm:choose name="Name6">
        <dgm:if name="Name7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  <dgm:param type="fallback" val="2D"/>
          </dgm:alg>
        </dgm:if>
        <dgm:else name="Name8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  <dgm:param type="fallback" val="2D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primFontSz" for="des" ptType="node" op="equ" val="65"/>
        <dgm:constr type="primFontSz" for="des" forName="connTx" op="equ" val="55"/>
        <dgm:constr type="primFontSz" for="des" forName="connTx" refType="primFontSz" refFor="des" refPtType="node" op="lte" fact="0.8"/>
      </dgm:constrLst>
      <dgm:ruleLst/>
      <dgm:choose name="Name9">
        <dgm:if name="Name10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1"/>
      </dgm:choose>
      <dgm:layoutNode name="hierChild1">
        <dgm:varLst>
          <dgm:chPref val="1"/>
          <dgm:animOne val="branch"/>
          <dgm:animLvl val="lvl"/>
        </dgm:varLst>
        <dgm:choose name="Name12">
          <dgm:if name="Name13" func="var" arg="dir" op="equ" val="norm">
            <dgm:alg type="hierChild">
              <dgm:param type="linDir" val="fromT"/>
              <dgm:param type="chAlign" val="l"/>
            </dgm:alg>
          </dgm:if>
          <dgm:else name="Name14">
            <dgm:alg type="hierChild">
              <dgm:param type="linDir" val="fromT"/>
              <dgm:param type="ch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forEach name="Name15" axis="ch" cnt="3">
          <dgm:forEach name="Name16" axis="self" ptType="node">
            <dgm:layoutNode name="Name17">
              <dgm:choose name="Name18">
                <dgm:if name="Name19" func="var" arg="dir" op="equ" val="norm">
                  <dgm:alg type="hierRoot">
                    <dgm:param type="hierAlign" val="lCtrCh"/>
                  </dgm:alg>
                </dgm:if>
                <dgm:else name="Name20">
                  <dgm:alg type="hierRoot">
                    <dgm:param type="hierAlign" val="rCtrCh"/>
                  </dgm:alg>
                </dgm:else>
              </dgm:choose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tMarg" refType="primFontSz" fact="0.05"/>
                  <dgm:constr type="bMarg" refType="primFontSz" fact="0.05"/>
                  <dgm:constr type="lMarg" refType="primFontSz" fact="0.05"/>
                  <dgm:constr type="rMarg" refType="primFontSz" fact="0.05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21">
                  <dgm:if name="Name2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23">
                    <dgm:alg type="hierChild">
                      <dgm:param type="linDir" val="fromT"/>
                      <dgm:param type="chAlign" val="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24" axis="self" ptType="parTrans" cnt="1">
                    <dgm:layoutNode name="Name25">
                      <dgm:choose name="Name26">
                        <dgm:if name="Name27" func="var" arg="dir" op="equ" val="norm">
                          <dgm:alg type="conn">
                            <dgm:param type="dim" val="1D"/>
                            <dgm:param type="begPts" val="midR"/>
                            <dgm:param type="endPts" val="midL"/>
                            <dgm:param type="endSty" val="noArr"/>
                          </dgm:alg>
                        </dgm:if>
                        <dgm:else name="Name28">
                          <dgm:alg type="conn">
                            <dgm:param type="dim" val="1D"/>
                            <dgm:param type="begPts" val="midL"/>
                            <dgm:param type="endPts" val="midR"/>
                            <dgm:param type="endSty" val="noArr"/>
                          </dgm:alg>
                        </dgm:else>
                      </dgm:choose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5"/>
                        <dgm:constr type="connDist"/>
                        <dgm:constr type="begPad"/>
                        <dgm:constr type="endPad"/>
                        <dgm:constr type="userA" for="ch" refType="connDist"/>
                      </dgm:constrLst>
                      <dgm:ruleLst/>
                      <dgm:layoutNode name="connTx">
                        <dgm:alg type="tx">
                          <dgm:param type="autoTxRot" val="grav"/>
                        </dgm:alg>
                        <dgm:shape xmlns:r="http://schemas.openxmlformats.org/officeDocument/2006/relationships" type="rect" r:blip="" hideGeom="1">
                          <dgm:adjLst/>
                        </dgm:shape>
                        <dgm:presOf axis="self"/>
                        <dgm:constrLst>
                          <dgm:constr type="userA"/>
                          <dgm:constr type="w" refType="userA" fact="0.05"/>
                          <dgm:constr type="h" refType="userA" fact="0.05"/>
                          <dgm:constr type="lMarg" val="1"/>
                          <dgm:constr type="rMarg" val="1"/>
                          <dgm:constr type="tMarg"/>
                          <dgm:constr type="bMarg"/>
                        </dgm:constrLst>
                        <dgm:ruleLst>
                          <dgm:rule type="h" val="NaN" fact="0.25" max="NaN"/>
                          <dgm:rule type="w" val="NaN" fact="0.8" max="NaN"/>
                          <dgm:rule type="primFontSz" val="5" fact="NaN" max="NaN"/>
                        </dgm:ruleLst>
                      </dgm:layoutNode>
                    </dgm:layoutNode>
                  </dgm:forEach>
                  <dgm:forEach name="Name29" axis="self" ptType="node">
                    <dgm:layoutNode name="Name30">
                      <dgm:choose name="Name31">
                        <dgm:if name="Name32" func="var" arg="dir" op="equ" val="norm">
                          <dgm:alg type="hierRoot">
                            <dgm:param type="hierAlign" val="lCtrCh"/>
                          </dgm:alg>
                        </dgm:if>
                        <dgm:else name="Name33">
                          <dgm:alg type="hierRoot">
                            <dgm:param type="hierAlign" val="rCtrCh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tMarg" refType="primFontSz" fact="0.05"/>
                          <dgm:constr type="bMarg" refType="primFontSz" fact="0.05"/>
                          <dgm:constr type="lMarg" refType="primFontSz" fact="0.05"/>
                          <dgm:constr type="rMarg" refType="primFontSz" fact="0.05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34">
                          <dgm:if name="Name35" func="var" arg="dir" op="equ" val="norm">
                            <dgm:alg type="hierChild">
                              <dgm:param type="linDir" val="fromT"/>
                              <dgm:param type="chAlign" val="l"/>
                            </dgm:alg>
                          </dgm:if>
                          <dgm:else name="Name36">
                            <dgm:alg type="hierChild">
                              <dgm:param type="linDir" val="fromT"/>
                              <dgm:param type="chAlign" val="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37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choose name="Name38">
        <dgm:if name="Name39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</dgm:alg>
        </dgm:if>
        <dgm:else name="Name40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rectComp" refType="w"/>
        <dgm:constr type="h" for="ch" forName="rectComp" refType="h"/>
        <dgm:constr type="h" for="des" forName="bgRect" refType="h"/>
        <dgm:constr type="primFontSz" for="des" forName="bgRectTx" op="equ" val="65"/>
      </dgm:constrLst>
      <dgm:ruleLst/>
      <dgm:forEach name="Name41" axis="ch" ptType="node" st="2">
        <dgm:layoutNode name="rectComp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userA"/>
            <dgm:constr type="l" for="ch" forName="bgRect"/>
            <dgm:constr type="t" for="ch" forName="bgRect"/>
            <dgm:constr type="w" for="ch" forName="bgRect" refType="userA" fact="1.2"/>
            <dgm:constr type="l" for="ch" forName="bgRectTx"/>
            <dgm:constr type="t" for="ch" forName="bgRectTx"/>
            <dgm:constr type="h" for="ch" forName="bgRectTx" refType="h" refFor="ch" refForName="bgRect" fact="0.3"/>
            <dgm:constr type="w" for="ch" forName="bgRectTx" refType="w" refFor="ch" refForName="bgRect" op="equ"/>
          </dgm:constrLst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shape xmlns:r="http://schemas.openxmlformats.org/officeDocument/2006/relationships" type="rect" r:blip="" zOrderOff="-999" hideGeom="1">
              <dgm:adjLst/>
            </dgm:shape>
            <dgm:presOf axis="desOrSelf" ptType="node"/>
            <dgm:constrLst/>
            <dgm:ruleLst>
              <dgm:rule type="primFontSz" val="5" fact="NaN" max="NaN"/>
            </dgm:ruleLst>
          </dgm:layoutNode>
        </dgm:layoutNode>
        <dgm:choose name="Name42">
          <dgm:if name="Name43" axis="self" ptType="node" func="revPos" op="gte" val="2">
            <dgm:layoutNode name="spComp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hSp"/>
                <dgm:constr type="t" for="ch" forName="hSp"/>
                <dgm:constr type="w" for="ch" forName="hSp" refType="userB"/>
                <dgm:constr type="wOff" for="ch" forName="hSp" refType="userA" fact="-0.2"/>
              </dgm:constrLst>
              <dgm:ruleLst/>
              <dgm:layoutNode name="h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44"/>
        </dgm:choose>
      </dgm:forEach>
    </dgm:layoutNod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Walls</dc:creator>
  <cp:keywords/>
  <dc:description/>
  <cp:lastModifiedBy>Gerard Walls</cp:lastModifiedBy>
  <cp:revision>5</cp:revision>
  <dcterms:created xsi:type="dcterms:W3CDTF">2021-04-18T11:44:00Z</dcterms:created>
  <dcterms:modified xsi:type="dcterms:W3CDTF">2022-01-12T08:17:00Z</dcterms:modified>
</cp:coreProperties>
</file>